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9A97" w14:textId="6EB7C25F" w:rsidR="00C55015" w:rsidRPr="004B0915" w:rsidRDefault="00344009" w:rsidP="00EA3C05">
      <w:pPr>
        <w:pStyle w:val="Title"/>
        <w:rPr>
          <w:lang w:val="en-US"/>
        </w:rPr>
      </w:pPr>
      <w:r w:rsidRPr="004B0915">
        <w:rPr>
          <w:lang w:val="en-US"/>
        </w:rPr>
        <w:t xml:space="preserve">The </w:t>
      </w:r>
      <w:r w:rsidR="00C55015" w:rsidRPr="004B0915">
        <w:rPr>
          <w:lang w:val="en-US"/>
        </w:rPr>
        <w:t>REACT</w:t>
      </w:r>
      <w:r w:rsidRPr="004B0915">
        <w:rPr>
          <w:lang w:val="en-US"/>
        </w:rPr>
        <w:t xml:space="preserve"> study: </w:t>
      </w:r>
      <w:r w:rsidR="00906708" w:rsidRPr="004B0915">
        <w:rPr>
          <w:lang w:val="en-US"/>
        </w:rPr>
        <w:t>Design of a</w:t>
      </w:r>
      <w:r w:rsidRPr="004B0915">
        <w:rPr>
          <w:lang w:val="en-US"/>
        </w:rPr>
        <w:t xml:space="preserve"> </w:t>
      </w:r>
      <w:r w:rsidR="00FC4C4E" w:rsidRPr="004B0915">
        <w:rPr>
          <w:lang w:val="en-US"/>
        </w:rPr>
        <w:t>randomized</w:t>
      </w:r>
      <w:r w:rsidRPr="004B0915">
        <w:rPr>
          <w:lang w:val="en-US"/>
        </w:rPr>
        <w:t xml:space="preserve"> </w:t>
      </w:r>
      <w:r w:rsidR="00FC4C4E" w:rsidRPr="004B0915">
        <w:rPr>
          <w:lang w:val="en-US"/>
        </w:rPr>
        <w:t>p</w:t>
      </w:r>
      <w:r w:rsidR="00C55015" w:rsidRPr="004B0915">
        <w:rPr>
          <w:lang w:val="en-US"/>
        </w:rPr>
        <w:t xml:space="preserve">hase 3 </w:t>
      </w:r>
      <w:r w:rsidR="0072792D" w:rsidRPr="004B0915">
        <w:rPr>
          <w:lang w:val="en-US"/>
        </w:rPr>
        <w:t xml:space="preserve">trial </w:t>
      </w:r>
      <w:r w:rsidR="00C55015" w:rsidRPr="004B0915">
        <w:rPr>
          <w:lang w:val="en-US"/>
        </w:rPr>
        <w:t xml:space="preserve">to assess the efficacy and safety of clazosentan </w:t>
      </w:r>
      <w:r w:rsidR="0072792D" w:rsidRPr="004B0915">
        <w:rPr>
          <w:lang w:val="en-US"/>
        </w:rPr>
        <w:t xml:space="preserve">for </w:t>
      </w:r>
      <w:r w:rsidR="00C55015" w:rsidRPr="004B0915">
        <w:rPr>
          <w:lang w:val="en-US"/>
        </w:rPr>
        <w:t xml:space="preserve">preventing deterioration due to delayed cerebral ischemia </w:t>
      </w:r>
      <w:r w:rsidR="0072792D" w:rsidRPr="004B0915">
        <w:rPr>
          <w:lang w:val="en-US"/>
        </w:rPr>
        <w:t>after</w:t>
      </w:r>
      <w:r w:rsidR="00C55015" w:rsidRPr="004B0915">
        <w:rPr>
          <w:lang w:val="en-US"/>
        </w:rPr>
        <w:t xml:space="preserve"> aneurysmal subarachnoid hemorrhage</w:t>
      </w:r>
    </w:p>
    <w:p w14:paraId="2128D959" w14:textId="2D9AB82A" w:rsidR="00130F6A" w:rsidRDefault="00130F6A" w:rsidP="0024691C">
      <w:pPr>
        <w:pStyle w:val="HdApp1"/>
        <w:pageBreakBefore w:val="0"/>
      </w:pPr>
      <w:bookmarkStart w:id="0" w:name="_Toc103695826"/>
      <w:r w:rsidRPr="004B0915">
        <w:t>Changes to the protocol occurring after study start</w:t>
      </w:r>
      <w:bookmarkEnd w:id="0"/>
    </w:p>
    <w:p w14:paraId="6DD13A43" w14:textId="3422F72B" w:rsidR="00130F6A" w:rsidRDefault="007A5ED0" w:rsidP="00130F6A">
      <w:pPr>
        <w:pStyle w:val="Times-NewRoman12"/>
      </w:pPr>
      <w:r>
        <w:t xml:space="preserve">Protocol Version 7 - </w:t>
      </w:r>
      <w:r w:rsidR="00130F6A">
        <w:t>Issue date: 18 February 2022</w:t>
      </w:r>
    </w:p>
    <w:p w14:paraId="6535A30C" w14:textId="77777777" w:rsidR="005E5C2B" w:rsidRPr="00891A9D" w:rsidRDefault="005E5C2B" w:rsidP="00130F6A">
      <w:pPr>
        <w:pStyle w:val="Times-NewRoman12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419"/>
        <w:gridCol w:w="6646"/>
      </w:tblGrid>
      <w:tr w:rsidR="00130F6A" w:rsidRPr="004B0915" w14:paraId="1F566273" w14:textId="77777777" w:rsidTr="007B4246">
        <w:tc>
          <w:tcPr>
            <w:tcW w:w="1334" w:type="pct"/>
            <w:shd w:val="clear" w:color="auto" w:fill="auto"/>
          </w:tcPr>
          <w:p w14:paraId="0EB51427" w14:textId="77777777" w:rsidR="00130F6A" w:rsidRPr="004B0915" w:rsidRDefault="00130F6A" w:rsidP="007B4246">
            <w:pPr>
              <w:pStyle w:val="TextTi12"/>
            </w:pPr>
            <w:r w:rsidRPr="004B0915">
              <w:t>7 January 2020</w:t>
            </w:r>
          </w:p>
        </w:tc>
        <w:tc>
          <w:tcPr>
            <w:tcW w:w="3666" w:type="pct"/>
            <w:shd w:val="clear" w:color="auto" w:fill="auto"/>
          </w:tcPr>
          <w:p w14:paraId="53D2E0BA" w14:textId="77777777" w:rsidR="00130F6A" w:rsidRPr="004B0915" w:rsidRDefault="00130F6A" w:rsidP="007B4246">
            <w:pPr>
              <w:pStyle w:val="TextTi12"/>
            </w:pPr>
            <w:r w:rsidRPr="004B0915">
              <w:t xml:space="preserve">Substantial amendment to add a </w:t>
            </w:r>
            <w:proofErr w:type="gramStart"/>
            <w:r w:rsidRPr="004B0915">
              <w:t>Quality of Life</w:t>
            </w:r>
            <w:proofErr w:type="gramEnd"/>
            <w:r w:rsidRPr="004B0915">
              <w:t xml:space="preserve"> assessment at 24 weeks (6 months) post-aSAH.</w:t>
            </w:r>
          </w:p>
          <w:p w14:paraId="5C042120" w14:textId="77777777" w:rsidR="00130F6A" w:rsidRPr="004B0915" w:rsidRDefault="00130F6A" w:rsidP="007B4246">
            <w:pPr>
              <w:pStyle w:val="TextBull"/>
            </w:pPr>
            <w:r w:rsidRPr="004B0915">
              <w:t>The EQ-5D questionnaire was added at Week 24 post-aSAH.</w:t>
            </w:r>
          </w:p>
          <w:p w14:paraId="2577B57F" w14:textId="77777777" w:rsidR="00130F6A" w:rsidRPr="004B0915" w:rsidRDefault="00130F6A" w:rsidP="007B4246">
            <w:pPr>
              <w:pStyle w:val="TextBull"/>
            </w:pPr>
            <w:r w:rsidRPr="004B0915">
              <w:t>The End</w:t>
            </w:r>
            <w:r w:rsidRPr="004B0915">
              <w:noBreakHyphen/>
              <w:t>of</w:t>
            </w:r>
            <w:r w:rsidRPr="004B0915">
              <w:noBreakHyphen/>
              <w:t>Study (EOS) visit at the individual patient level has been rescheduled to Week 24 post</w:t>
            </w:r>
            <w:r w:rsidRPr="004B0915">
              <w:noBreakHyphen/>
              <w:t>aSAH and the previous EOS visit has been renamed ‘Week 12 visit’.</w:t>
            </w:r>
          </w:p>
          <w:p w14:paraId="7C7AA00D" w14:textId="77777777" w:rsidR="00130F6A" w:rsidRPr="004B0915" w:rsidRDefault="00130F6A" w:rsidP="007B4246">
            <w:pPr>
              <w:pStyle w:val="TextBull"/>
            </w:pPr>
            <w:r w:rsidRPr="004B0915">
              <w:t>Serious adverse event reporting was extended from up to 3 months to up to 6 months.</w:t>
            </w:r>
          </w:p>
          <w:p w14:paraId="075B078A" w14:textId="77777777" w:rsidR="00130F6A" w:rsidRPr="004B0915" w:rsidRDefault="00130F6A" w:rsidP="007B4246">
            <w:pPr>
              <w:pStyle w:val="TextBull"/>
            </w:pPr>
            <w:r w:rsidRPr="004B0915">
              <w:t>Clarification on supportive data collection for the primary endpoint has been provided.</w:t>
            </w:r>
          </w:p>
          <w:p w14:paraId="4A3CF380" w14:textId="77777777" w:rsidR="00130F6A" w:rsidRPr="004B0915" w:rsidRDefault="00130F6A" w:rsidP="007B4246">
            <w:pPr>
              <w:pStyle w:val="TextBull"/>
            </w:pPr>
            <w:r w:rsidRPr="004B0915">
              <w:t xml:space="preserve">The rules for rescue therapy usage have been clarified. </w:t>
            </w:r>
          </w:p>
        </w:tc>
      </w:tr>
      <w:tr w:rsidR="00130F6A" w:rsidRPr="004B0915" w14:paraId="6D9DC7EE" w14:textId="77777777" w:rsidTr="007B4246"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</w:tcPr>
          <w:p w14:paraId="500B8D4C" w14:textId="77777777" w:rsidR="00130F6A" w:rsidRPr="004B0915" w:rsidRDefault="00130F6A" w:rsidP="007B4246">
            <w:pPr>
              <w:pStyle w:val="TextTi12"/>
            </w:pPr>
            <w:r w:rsidRPr="004B0915">
              <w:t>2 July 2020</w:t>
            </w:r>
          </w:p>
        </w:tc>
        <w:tc>
          <w:tcPr>
            <w:tcW w:w="3666" w:type="pct"/>
            <w:tcBorders>
              <w:bottom w:val="single" w:sz="4" w:space="0" w:color="auto"/>
            </w:tcBorders>
            <w:shd w:val="clear" w:color="auto" w:fill="auto"/>
          </w:tcPr>
          <w:p w14:paraId="66388D4D" w14:textId="77777777" w:rsidR="00130F6A" w:rsidRPr="004B0915" w:rsidRDefault="00130F6A" w:rsidP="007B4246">
            <w:pPr>
              <w:pStyle w:val="TextTi12"/>
            </w:pPr>
            <w:r w:rsidRPr="004B0915">
              <w:t>Substantial amendment to describe the follow-up and collection of data until Day 14 post-study drug initiation for patients who are discharged from the study site prior to Day 14.</w:t>
            </w:r>
          </w:p>
          <w:p w14:paraId="2291A402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t>A follow-up visit/phone call was introduced for patients who were discharged from the study site prior to Day 14 post-study drug initiation. The data to be collected and recorded during this follow-up were described.</w:t>
            </w:r>
          </w:p>
          <w:p w14:paraId="484D9CD2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t>It was explained how patients who were discharged prior to Day 14 could meet the primary efficacy endpoint based on data collected between discharge and Day 14.</w:t>
            </w:r>
          </w:p>
          <w:p w14:paraId="6485F1B0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t>A separate dedicated section was added to describe the observation period for the primary endpoint.</w:t>
            </w:r>
          </w:p>
          <w:p w14:paraId="0195DF22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t>Information concerning image archiving at the study sites was added.</w:t>
            </w:r>
          </w:p>
        </w:tc>
      </w:tr>
      <w:tr w:rsidR="00130F6A" w:rsidRPr="004B0915" w14:paraId="1B98532E" w14:textId="77777777" w:rsidTr="007B4246">
        <w:tc>
          <w:tcPr>
            <w:tcW w:w="1334" w:type="pct"/>
            <w:shd w:val="clear" w:color="auto" w:fill="auto"/>
          </w:tcPr>
          <w:p w14:paraId="590BF896" w14:textId="77777777" w:rsidR="00130F6A" w:rsidRPr="004B0915" w:rsidRDefault="00130F6A" w:rsidP="007B4246">
            <w:pPr>
              <w:pStyle w:val="TextTi12"/>
            </w:pPr>
            <w:r w:rsidRPr="004B0915">
              <w:t>29 April 2021</w:t>
            </w:r>
          </w:p>
        </w:tc>
        <w:tc>
          <w:tcPr>
            <w:tcW w:w="3666" w:type="pct"/>
            <w:shd w:val="clear" w:color="auto" w:fill="auto"/>
          </w:tcPr>
          <w:p w14:paraId="3B4C72ED" w14:textId="77777777" w:rsidR="00130F6A" w:rsidRPr="004B0915" w:rsidRDefault="00130F6A" w:rsidP="007B4246">
            <w:pPr>
              <w:pStyle w:val="TextTi12"/>
            </w:pPr>
            <w:r w:rsidRPr="004B0915">
              <w:t>Substantial amendment to discontinue recruitment into the Early Treatment (ET) group following a recommendation received by the study Independent Data Monitoring Committee on 2 April 2021. The ET group included those patients who had already developed vasospasm with no significant neurological deterioration.</w:t>
            </w:r>
          </w:p>
          <w:p w14:paraId="7EE1BF2B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t xml:space="preserve">The decision to discontinue the recruitment into the ET group was not based on a planned interim efficacy analysis, nor on </w:t>
            </w:r>
            <w:r w:rsidRPr="004B0915">
              <w:lastRenderedPageBreak/>
              <w:t>urgent safety observations but a low rate of recruitment into this cohort since the outset of the study, making the contribution of these patients to the overall study futile.</w:t>
            </w:r>
          </w:p>
          <w:p w14:paraId="356FC2FE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t>In a supplementary analysis, the primary efficacy analysis is repeated including the patient population (ET versus</w:t>
            </w:r>
            <w:r w:rsidRPr="004B0915">
              <w:rPr>
                <w:i/>
                <w:iCs/>
              </w:rPr>
              <w:t xml:space="preserve"> </w:t>
            </w:r>
            <w:r w:rsidRPr="004B0915">
              <w:t>non-ET treatment) as an additional adjustment factor.</w:t>
            </w:r>
          </w:p>
        </w:tc>
      </w:tr>
      <w:tr w:rsidR="00130F6A" w:rsidRPr="004B0915" w14:paraId="39AE0318" w14:textId="77777777" w:rsidTr="007B4246"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</w:tcPr>
          <w:p w14:paraId="3DBBDB6F" w14:textId="77777777" w:rsidR="00130F6A" w:rsidRPr="004B0915" w:rsidRDefault="00130F6A" w:rsidP="007B4246">
            <w:pPr>
              <w:pStyle w:val="TextTi12"/>
            </w:pPr>
            <w:r w:rsidRPr="004B0915">
              <w:lastRenderedPageBreak/>
              <w:t>18 February 2022</w:t>
            </w:r>
          </w:p>
        </w:tc>
        <w:tc>
          <w:tcPr>
            <w:tcW w:w="3666" w:type="pct"/>
            <w:tcBorders>
              <w:bottom w:val="single" w:sz="4" w:space="0" w:color="auto"/>
            </w:tcBorders>
            <w:shd w:val="clear" w:color="auto" w:fill="auto"/>
          </w:tcPr>
          <w:p w14:paraId="6ADE155A" w14:textId="77777777" w:rsidR="00130F6A" w:rsidRPr="004B0915" w:rsidRDefault="00130F6A" w:rsidP="007B4246">
            <w:pPr>
              <w:pStyle w:val="TextTi12"/>
            </w:pPr>
            <w:r w:rsidRPr="004B0915">
              <w:t xml:space="preserve">Substantial amendment to modify the definition of the main secondary efficacy endpoint and the hierarchical statistical testing strategy related to the other secondary endpoints. </w:t>
            </w:r>
          </w:p>
          <w:p w14:paraId="64E60A57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rPr>
                <w:szCs w:val="20"/>
              </w:rPr>
              <w:t>The main secondary endpoint definition was updated: in addition to the already existing all-cause infarcts ≥ 5 cm</w:t>
            </w:r>
            <w:r w:rsidRPr="004B0915">
              <w:rPr>
                <w:szCs w:val="20"/>
                <w:vertAlign w:val="superscript"/>
              </w:rPr>
              <w:t>3</w:t>
            </w:r>
            <w:r w:rsidRPr="004B0915">
              <w:rPr>
                <w:szCs w:val="20"/>
              </w:rPr>
              <w:t xml:space="preserve"> at Day 16 post-study drug initiation, </w:t>
            </w:r>
            <w:r w:rsidRPr="004B0915">
              <w:rPr>
                <w:szCs w:val="20"/>
                <w:u w:val="single"/>
              </w:rPr>
              <w:t>clinically relevant</w:t>
            </w:r>
            <w:r w:rsidRPr="004B0915">
              <w:rPr>
                <w:szCs w:val="20"/>
              </w:rPr>
              <w:t xml:space="preserve"> infarcts &lt; 5 cm</w:t>
            </w:r>
            <w:r w:rsidRPr="004B0915">
              <w:rPr>
                <w:szCs w:val="20"/>
                <w:vertAlign w:val="superscript"/>
              </w:rPr>
              <w:t xml:space="preserve">3 </w:t>
            </w:r>
            <w:r w:rsidRPr="004B0915">
              <w:rPr>
                <w:szCs w:val="20"/>
              </w:rPr>
              <w:t>have been added. The latter</w:t>
            </w:r>
            <w:r w:rsidRPr="004B0915">
              <w:rPr>
                <w:szCs w:val="20"/>
                <w:vertAlign w:val="superscript"/>
              </w:rPr>
              <w:t xml:space="preserve"> </w:t>
            </w:r>
            <w:r w:rsidRPr="004B0915">
              <w:rPr>
                <w:szCs w:val="20"/>
              </w:rPr>
              <w:t>are defined as those new or worsened infarcts &lt; 5 cm</w:t>
            </w:r>
            <w:r w:rsidRPr="004B0915">
              <w:rPr>
                <w:szCs w:val="20"/>
                <w:vertAlign w:val="superscript"/>
              </w:rPr>
              <w:t xml:space="preserve">3 </w:t>
            </w:r>
            <w:r w:rsidRPr="004B0915">
              <w:rPr>
                <w:szCs w:val="20"/>
              </w:rPr>
              <w:t xml:space="preserve">that occur in patients with clinical deterioration due to delayed cerebral ischemia as adjudicated by the </w:t>
            </w:r>
            <w:r w:rsidRPr="004B0915">
              <w:t>Clinical Event Committee</w:t>
            </w:r>
            <w:r w:rsidRPr="004B0915">
              <w:rPr>
                <w:szCs w:val="20"/>
              </w:rPr>
              <w:t xml:space="preserve">. </w:t>
            </w:r>
          </w:p>
          <w:p w14:paraId="68279421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rPr>
                <w:szCs w:val="20"/>
              </w:rPr>
              <w:t>Routine blinded monitoring of the event rate during the REACT study revealed a lower</w:t>
            </w:r>
            <w:r w:rsidRPr="004B0915">
              <w:rPr>
                <w:szCs w:val="20"/>
              </w:rPr>
              <w:noBreakHyphen/>
              <w:t>than</w:t>
            </w:r>
            <w:r w:rsidRPr="004B0915">
              <w:rPr>
                <w:szCs w:val="20"/>
              </w:rPr>
              <w:noBreakHyphen/>
              <w:t>expected incidence of infarcts ≥ 5 cm</w:t>
            </w:r>
            <w:r w:rsidRPr="004B0915">
              <w:rPr>
                <w:szCs w:val="20"/>
                <w:vertAlign w:val="superscript"/>
              </w:rPr>
              <w:t>3</w:t>
            </w:r>
            <w:r w:rsidRPr="004B0915">
              <w:rPr>
                <w:szCs w:val="20"/>
              </w:rPr>
              <w:t xml:space="preserve"> resulting in insufficient power to detect a treatment effect. This led to an expansion of the endpoint definition to include smaller but clinically relevant infarcts.</w:t>
            </w:r>
          </w:p>
          <w:p w14:paraId="516A9EBD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rPr>
                <w:szCs w:val="20"/>
              </w:rPr>
              <w:t>This amendment includes the initial definition of the main secondary endpoint, i.e., all</w:t>
            </w:r>
            <w:r w:rsidRPr="004B0915">
              <w:rPr>
                <w:szCs w:val="20"/>
              </w:rPr>
              <w:noBreakHyphen/>
              <w:t>cause new or worsened infarcts ≥ 5 cm</w:t>
            </w:r>
            <w:r w:rsidRPr="004B0915">
              <w:rPr>
                <w:szCs w:val="20"/>
                <w:vertAlign w:val="superscript"/>
              </w:rPr>
              <w:t>3</w:t>
            </w:r>
            <w:r w:rsidRPr="004B0915">
              <w:rPr>
                <w:szCs w:val="20"/>
              </w:rPr>
              <w:t xml:space="preserve"> at Day 16 post-study drug initiation, as an exploratory endpoint.</w:t>
            </w:r>
          </w:p>
          <w:p w14:paraId="02588FF5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rPr>
                <w:szCs w:val="20"/>
              </w:rPr>
              <w:t>This revised definition of the main secondary endpoint has no impact on the evaluation of the primary efficacy endpoint.</w:t>
            </w:r>
          </w:p>
          <w:p w14:paraId="1A974E92" w14:textId="77777777" w:rsidR="00130F6A" w:rsidRPr="004B0915" w:rsidRDefault="00130F6A" w:rsidP="007B4246">
            <w:pPr>
              <w:pStyle w:val="TextBull"/>
              <w:ind w:left="426" w:hanging="426"/>
            </w:pPr>
            <w:r w:rsidRPr="004B0915">
              <w:rPr>
                <w:szCs w:val="20"/>
              </w:rPr>
              <w:t xml:space="preserve">In addition, the modified Rankin Scale has been formally included in the statistical hierarchical testing strategy, just before the </w:t>
            </w:r>
            <w:r w:rsidRPr="004B0915">
              <w:t>Glasgow Outcome Scale-Extended</w:t>
            </w:r>
            <w:r w:rsidRPr="004B0915">
              <w:rPr>
                <w:szCs w:val="20"/>
              </w:rPr>
              <w:t xml:space="preserve">. </w:t>
            </w:r>
          </w:p>
        </w:tc>
      </w:tr>
    </w:tbl>
    <w:p w14:paraId="63B98835" w14:textId="77777777" w:rsidR="00130F6A" w:rsidRPr="004B0915" w:rsidRDefault="00130F6A" w:rsidP="00130F6A">
      <w:pPr>
        <w:pStyle w:val="Times-NewRoman12"/>
        <w:ind w:left="708"/>
      </w:pPr>
    </w:p>
    <w:sectPr w:rsidR="00130F6A" w:rsidRPr="004B0915" w:rsidSect="003566C1">
      <w:footerReference w:type="even" r:id="rId11"/>
      <w:footerReference w:type="default" r:id="rId12"/>
      <w:type w:val="continuous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F8D78" w14:textId="77777777" w:rsidR="00604659" w:rsidRDefault="00604659" w:rsidP="005B3990">
      <w:r>
        <w:separator/>
      </w:r>
    </w:p>
  </w:endnote>
  <w:endnote w:type="continuationSeparator" w:id="0">
    <w:p w14:paraId="522CE21B" w14:textId="77777777" w:rsidR="00604659" w:rsidRDefault="00604659" w:rsidP="005B3990">
      <w:r>
        <w:continuationSeparator/>
      </w:r>
    </w:p>
  </w:endnote>
  <w:endnote w:type="continuationNotice" w:id="1">
    <w:p w14:paraId="3ADF5823" w14:textId="77777777" w:rsidR="00604659" w:rsidRDefault="006046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Janson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D61D2" w14:textId="201E9257" w:rsidR="006616B4" w:rsidRDefault="006616B4" w:rsidP="00B5459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61D0033" w14:textId="77777777" w:rsidR="006616B4" w:rsidRDefault="006616B4" w:rsidP="005B3990">
    <w:pPr>
      <w:pStyle w:val="Footer"/>
      <w:ind w:right="360"/>
    </w:pPr>
  </w:p>
  <w:p w14:paraId="173F9BFC" w14:textId="77777777" w:rsidR="006616B4" w:rsidRDefault="006616B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0131983"/>
      <w:docPartObj>
        <w:docPartGallery w:val="Page Numbers (Bottom of Page)"/>
        <w:docPartUnique/>
      </w:docPartObj>
    </w:sdtPr>
    <w:sdtContent>
      <w:p w14:paraId="2491B932" w14:textId="62564705" w:rsidR="006616B4" w:rsidRDefault="006616B4" w:rsidP="00B545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9A40647" w14:textId="77777777" w:rsidR="006616B4" w:rsidRDefault="006616B4" w:rsidP="005B3990">
    <w:pPr>
      <w:pStyle w:val="Footer"/>
      <w:ind w:right="360"/>
    </w:pPr>
  </w:p>
  <w:p w14:paraId="0C385635" w14:textId="77777777" w:rsidR="006616B4" w:rsidRDefault="006616B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6BFEB" w14:textId="77777777" w:rsidR="00604659" w:rsidRDefault="00604659" w:rsidP="005B3990">
      <w:r>
        <w:separator/>
      </w:r>
    </w:p>
  </w:footnote>
  <w:footnote w:type="continuationSeparator" w:id="0">
    <w:p w14:paraId="7B94FFC8" w14:textId="77777777" w:rsidR="00604659" w:rsidRDefault="00604659" w:rsidP="005B3990">
      <w:r>
        <w:continuationSeparator/>
      </w:r>
    </w:p>
  </w:footnote>
  <w:footnote w:type="continuationNotice" w:id="1">
    <w:p w14:paraId="201EC39B" w14:textId="77777777" w:rsidR="00604659" w:rsidRDefault="0060465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2D495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F3842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07E15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AE45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0826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5234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4A93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07295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00272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12A9F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E2A1A"/>
    <w:multiLevelType w:val="multilevel"/>
    <w:tmpl w:val="C0CCEAF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3341D9B"/>
    <w:multiLevelType w:val="multilevel"/>
    <w:tmpl w:val="F9DE7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47C2A75"/>
    <w:multiLevelType w:val="multilevel"/>
    <w:tmpl w:val="F5DCBD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8623A0C"/>
    <w:multiLevelType w:val="multilevel"/>
    <w:tmpl w:val="1960FF6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9AD60FF"/>
    <w:multiLevelType w:val="multilevel"/>
    <w:tmpl w:val="D69CC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0BFD122D"/>
    <w:multiLevelType w:val="multilevel"/>
    <w:tmpl w:val="1CC2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DDE280E"/>
    <w:multiLevelType w:val="hybridMultilevel"/>
    <w:tmpl w:val="B42A4ED2"/>
    <w:lvl w:ilvl="0" w:tplc="3AD0CE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F6A116C"/>
    <w:multiLevelType w:val="multilevel"/>
    <w:tmpl w:val="4162CBA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0C91A86"/>
    <w:multiLevelType w:val="multilevel"/>
    <w:tmpl w:val="57886D8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8494B35"/>
    <w:multiLevelType w:val="multilevel"/>
    <w:tmpl w:val="F91E8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8651A82"/>
    <w:multiLevelType w:val="multilevel"/>
    <w:tmpl w:val="57782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8D13479"/>
    <w:multiLevelType w:val="multilevel"/>
    <w:tmpl w:val="FB22E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22" w15:restartNumberingAfterBreak="0">
    <w:nsid w:val="19E7767F"/>
    <w:multiLevelType w:val="multilevel"/>
    <w:tmpl w:val="50F8B4B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AD8158B"/>
    <w:multiLevelType w:val="hybridMultilevel"/>
    <w:tmpl w:val="31ACDA24"/>
    <w:lvl w:ilvl="0" w:tplc="E48A1C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EB65089"/>
    <w:multiLevelType w:val="multilevel"/>
    <w:tmpl w:val="B5DEB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0EB141B"/>
    <w:multiLevelType w:val="multilevel"/>
    <w:tmpl w:val="2BB2D20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EFB162E"/>
    <w:multiLevelType w:val="multilevel"/>
    <w:tmpl w:val="51C42A2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22E42B3"/>
    <w:multiLevelType w:val="multilevel"/>
    <w:tmpl w:val="E4E48DD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2B20881"/>
    <w:multiLevelType w:val="multilevel"/>
    <w:tmpl w:val="F7646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40E3138"/>
    <w:multiLevelType w:val="multilevel"/>
    <w:tmpl w:val="D2DE500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643624F"/>
    <w:multiLevelType w:val="multilevel"/>
    <w:tmpl w:val="8428953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89B5EEB"/>
    <w:multiLevelType w:val="multilevel"/>
    <w:tmpl w:val="7A1E6E8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D8D1807"/>
    <w:multiLevelType w:val="hybridMultilevel"/>
    <w:tmpl w:val="C876D3BC"/>
    <w:lvl w:ilvl="0" w:tplc="840EB6A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1D54D2"/>
    <w:multiLevelType w:val="multilevel"/>
    <w:tmpl w:val="7FAC6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7250715"/>
    <w:multiLevelType w:val="multilevel"/>
    <w:tmpl w:val="577828BA"/>
    <w:styleLink w:val="CurrentList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3E7E9F"/>
    <w:multiLevelType w:val="multilevel"/>
    <w:tmpl w:val="F08022B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FD60377"/>
    <w:multiLevelType w:val="hybridMultilevel"/>
    <w:tmpl w:val="17266E88"/>
    <w:lvl w:ilvl="0" w:tplc="54641AAA">
      <w:start w:val="1"/>
      <w:numFmt w:val="bullet"/>
      <w:pStyle w:val="TextBul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263558D"/>
    <w:multiLevelType w:val="multilevel"/>
    <w:tmpl w:val="AD82D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C8767D8"/>
    <w:multiLevelType w:val="multilevel"/>
    <w:tmpl w:val="3ED25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FF761E7"/>
    <w:multiLevelType w:val="hybridMultilevel"/>
    <w:tmpl w:val="4EF80FAE"/>
    <w:lvl w:ilvl="0" w:tplc="27B249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5D0DD0"/>
    <w:multiLevelType w:val="multilevel"/>
    <w:tmpl w:val="4A807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40B5361"/>
    <w:multiLevelType w:val="hybridMultilevel"/>
    <w:tmpl w:val="A81CE86E"/>
    <w:lvl w:ilvl="0" w:tplc="18A60B4C">
      <w:start w:val="1"/>
      <w:numFmt w:val="bullet"/>
      <w:lvlText w:val=""/>
      <w:lvlJc w:val="left"/>
      <w:pPr>
        <w:ind w:left="340" w:hanging="34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64AA15EA"/>
    <w:multiLevelType w:val="multilevel"/>
    <w:tmpl w:val="D242D99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80A0300"/>
    <w:multiLevelType w:val="multilevel"/>
    <w:tmpl w:val="6DAE4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D620FD9"/>
    <w:multiLevelType w:val="multilevel"/>
    <w:tmpl w:val="472E4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6DE066A2"/>
    <w:multiLevelType w:val="multilevel"/>
    <w:tmpl w:val="4FE20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CEC4108"/>
    <w:multiLevelType w:val="multilevel"/>
    <w:tmpl w:val="07EAD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CF7593F"/>
    <w:multiLevelType w:val="multilevel"/>
    <w:tmpl w:val="FB22E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48" w15:restartNumberingAfterBreak="0">
    <w:nsid w:val="7F6F0DD1"/>
    <w:multiLevelType w:val="multilevel"/>
    <w:tmpl w:val="9A46DCF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3578467">
    <w:abstractNumId w:val="21"/>
  </w:num>
  <w:num w:numId="2" w16cid:durableId="744031860">
    <w:abstractNumId w:val="41"/>
  </w:num>
  <w:num w:numId="3" w16cid:durableId="148637613">
    <w:abstractNumId w:val="32"/>
  </w:num>
  <w:num w:numId="4" w16cid:durableId="1136140628">
    <w:abstractNumId w:val="14"/>
  </w:num>
  <w:num w:numId="5" w16cid:durableId="674843275">
    <w:abstractNumId w:val="19"/>
  </w:num>
  <w:num w:numId="6" w16cid:durableId="1934850122">
    <w:abstractNumId w:val="40"/>
  </w:num>
  <w:num w:numId="7" w16cid:durableId="1611938175">
    <w:abstractNumId w:val="11"/>
  </w:num>
  <w:num w:numId="8" w16cid:durableId="1015308756">
    <w:abstractNumId w:val="12"/>
  </w:num>
  <w:num w:numId="9" w16cid:durableId="499582346">
    <w:abstractNumId w:val="25"/>
  </w:num>
  <w:num w:numId="10" w16cid:durableId="319357905">
    <w:abstractNumId w:val="17"/>
  </w:num>
  <w:num w:numId="11" w16cid:durableId="1678922351">
    <w:abstractNumId w:val="35"/>
  </w:num>
  <w:num w:numId="12" w16cid:durableId="1911773423">
    <w:abstractNumId w:val="42"/>
  </w:num>
  <w:num w:numId="13" w16cid:durableId="1624773340">
    <w:abstractNumId w:val="13"/>
  </w:num>
  <w:num w:numId="14" w16cid:durableId="1676304996">
    <w:abstractNumId w:val="22"/>
  </w:num>
  <w:num w:numId="15" w16cid:durableId="614362044">
    <w:abstractNumId w:val="26"/>
  </w:num>
  <w:num w:numId="16" w16cid:durableId="1146820030">
    <w:abstractNumId w:val="29"/>
  </w:num>
  <w:num w:numId="17" w16cid:durableId="1677032103">
    <w:abstractNumId w:val="30"/>
  </w:num>
  <w:num w:numId="18" w16cid:durableId="347680482">
    <w:abstractNumId w:val="48"/>
  </w:num>
  <w:num w:numId="19" w16cid:durableId="333730045">
    <w:abstractNumId w:val="18"/>
  </w:num>
  <w:num w:numId="20" w16cid:durableId="2045667002">
    <w:abstractNumId w:val="44"/>
  </w:num>
  <w:num w:numId="21" w16cid:durableId="947546360">
    <w:abstractNumId w:val="45"/>
  </w:num>
  <w:num w:numId="22" w16cid:durableId="1536504564">
    <w:abstractNumId w:val="24"/>
  </w:num>
  <w:num w:numId="23" w16cid:durableId="115955372">
    <w:abstractNumId w:val="43"/>
  </w:num>
  <w:num w:numId="24" w16cid:durableId="564951774">
    <w:abstractNumId w:val="15"/>
  </w:num>
  <w:num w:numId="25" w16cid:durableId="360592553">
    <w:abstractNumId w:val="28"/>
  </w:num>
  <w:num w:numId="26" w16cid:durableId="824516210">
    <w:abstractNumId w:val="37"/>
  </w:num>
  <w:num w:numId="27" w16cid:durableId="1601765508">
    <w:abstractNumId w:val="16"/>
  </w:num>
  <w:num w:numId="28" w16cid:durableId="187186087">
    <w:abstractNumId w:val="47"/>
  </w:num>
  <w:num w:numId="29" w16cid:durableId="559556614">
    <w:abstractNumId w:val="0"/>
  </w:num>
  <w:num w:numId="30" w16cid:durableId="530459737">
    <w:abstractNumId w:val="1"/>
  </w:num>
  <w:num w:numId="31" w16cid:durableId="2049790519">
    <w:abstractNumId w:val="2"/>
  </w:num>
  <w:num w:numId="32" w16cid:durableId="1982150119">
    <w:abstractNumId w:val="3"/>
  </w:num>
  <w:num w:numId="33" w16cid:durableId="1879855287">
    <w:abstractNumId w:val="8"/>
  </w:num>
  <w:num w:numId="34" w16cid:durableId="481389770">
    <w:abstractNumId w:val="4"/>
  </w:num>
  <w:num w:numId="35" w16cid:durableId="2078279066">
    <w:abstractNumId w:val="5"/>
  </w:num>
  <w:num w:numId="36" w16cid:durableId="56828284">
    <w:abstractNumId w:val="6"/>
  </w:num>
  <w:num w:numId="37" w16cid:durableId="1151212673">
    <w:abstractNumId w:val="7"/>
  </w:num>
  <w:num w:numId="38" w16cid:durableId="1264146520">
    <w:abstractNumId w:val="9"/>
  </w:num>
  <w:num w:numId="39" w16cid:durableId="482963911">
    <w:abstractNumId w:val="36"/>
  </w:num>
  <w:num w:numId="40" w16cid:durableId="1244146601">
    <w:abstractNumId w:val="20"/>
  </w:num>
  <w:num w:numId="41" w16cid:durableId="1783067479">
    <w:abstractNumId w:val="38"/>
  </w:num>
  <w:num w:numId="42" w16cid:durableId="322323865">
    <w:abstractNumId w:val="33"/>
  </w:num>
  <w:num w:numId="43" w16cid:durableId="1912883004">
    <w:abstractNumId w:val="34"/>
  </w:num>
  <w:num w:numId="44" w16cid:durableId="855266517">
    <w:abstractNumId w:val="31"/>
  </w:num>
  <w:num w:numId="45" w16cid:durableId="1383403936">
    <w:abstractNumId w:val="10"/>
  </w:num>
  <w:num w:numId="46" w16cid:durableId="205607093">
    <w:abstractNumId w:val="27"/>
  </w:num>
  <w:num w:numId="47" w16cid:durableId="1924216726">
    <w:abstractNumId w:val="46"/>
  </w:num>
  <w:num w:numId="48" w16cid:durableId="169681114">
    <w:abstractNumId w:val="23"/>
  </w:num>
  <w:num w:numId="49" w16cid:durableId="1013069744">
    <w:abstractNumId w:val="3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NDYxsTAzsTQ3MjdU0lEKTi0uzszPAykwqgUAJPZaNywAAAA=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2s0a5iddze5estrnx22p69f0d5dptedsp&quot;&gt;ASAHreview-Converted&lt;record-ids&gt;&lt;item&gt;1&lt;/item&gt;&lt;item&gt;33&lt;/item&gt;&lt;item&gt;105&lt;/item&gt;&lt;item&gt;109&lt;/item&gt;&lt;item&gt;199&lt;/item&gt;&lt;item&gt;201&lt;/item&gt;&lt;item&gt;218&lt;/item&gt;&lt;item&gt;223&lt;/item&gt;&lt;item&gt;236&lt;/item&gt;&lt;item&gt;245&lt;/item&gt;&lt;item&gt;250&lt;/item&gt;&lt;item&gt;253&lt;/item&gt;&lt;item&gt;269&lt;/item&gt;&lt;item&gt;270&lt;/item&gt;&lt;item&gt;272&lt;/item&gt;&lt;item&gt;273&lt;/item&gt;&lt;item&gt;285&lt;/item&gt;&lt;item&gt;348&lt;/item&gt;&lt;item&gt;349&lt;/item&gt;&lt;item&gt;353&lt;/item&gt;&lt;item&gt;417&lt;/item&gt;&lt;item&gt;427&lt;/item&gt;&lt;item&gt;609&lt;/item&gt;&lt;item&gt;621&lt;/item&gt;&lt;item&gt;639&lt;/item&gt;&lt;item&gt;658&lt;/item&gt;&lt;item&gt;682&lt;/item&gt;&lt;item&gt;690&lt;/item&gt;&lt;item&gt;692&lt;/item&gt;&lt;item&gt;697&lt;/item&gt;&lt;item&gt;698&lt;/item&gt;&lt;item&gt;699&lt;/item&gt;&lt;item&gt;798&lt;/item&gt;&lt;item&gt;803&lt;/item&gt;&lt;item&gt;808&lt;/item&gt;&lt;item&gt;814&lt;/item&gt;&lt;item&gt;815&lt;/item&gt;&lt;item&gt;817&lt;/item&gt;&lt;item&gt;829&lt;/item&gt;&lt;item&gt;830&lt;/item&gt;&lt;item&gt;831&lt;/item&gt;&lt;item&gt;857&lt;/item&gt;&lt;item&gt;878&lt;/item&gt;&lt;item&gt;894&lt;/item&gt;&lt;item&gt;920&lt;/item&gt;&lt;item&gt;922&lt;/item&gt;&lt;item&gt;923&lt;/item&gt;&lt;item&gt;933&lt;/item&gt;&lt;item&gt;936&lt;/item&gt;&lt;item&gt;948&lt;/item&gt;&lt;item&gt;1036&lt;/item&gt;&lt;item&gt;1047&lt;/item&gt;&lt;item&gt;1074&lt;/item&gt;&lt;item&gt;1077&lt;/item&gt;&lt;item&gt;1296&lt;/item&gt;&lt;item&gt;1365&lt;/item&gt;&lt;item&gt;1370&lt;/item&gt;&lt;item&gt;1371&lt;/item&gt;&lt;item&gt;1835&lt;/item&gt;&lt;item&gt;1836&lt;/item&gt;&lt;item&gt;1838&lt;/item&gt;&lt;item&gt;1839&lt;/item&gt;&lt;item&gt;1840&lt;/item&gt;&lt;item&gt;1847&lt;/item&gt;&lt;item&gt;1848&lt;/item&gt;&lt;/record-ids&gt;&lt;/item&gt;&lt;/Libraries&gt;"/>
  </w:docVars>
  <w:rsids>
    <w:rsidRoot w:val="00344009"/>
    <w:rsid w:val="00000133"/>
    <w:rsid w:val="0000085E"/>
    <w:rsid w:val="0000184C"/>
    <w:rsid w:val="00001C54"/>
    <w:rsid w:val="00003382"/>
    <w:rsid w:val="00003985"/>
    <w:rsid w:val="000070DE"/>
    <w:rsid w:val="00010EB9"/>
    <w:rsid w:val="0001127D"/>
    <w:rsid w:val="00011381"/>
    <w:rsid w:val="00011D0F"/>
    <w:rsid w:val="00013371"/>
    <w:rsid w:val="00013D43"/>
    <w:rsid w:val="0001400A"/>
    <w:rsid w:val="0001433C"/>
    <w:rsid w:val="00014A4E"/>
    <w:rsid w:val="000166CC"/>
    <w:rsid w:val="00016DEA"/>
    <w:rsid w:val="00023C3B"/>
    <w:rsid w:val="000269FD"/>
    <w:rsid w:val="000277FF"/>
    <w:rsid w:val="00030A8E"/>
    <w:rsid w:val="000312AB"/>
    <w:rsid w:val="0003211A"/>
    <w:rsid w:val="000323B6"/>
    <w:rsid w:val="0003268D"/>
    <w:rsid w:val="00033C8F"/>
    <w:rsid w:val="0003418E"/>
    <w:rsid w:val="00040D4D"/>
    <w:rsid w:val="00042466"/>
    <w:rsid w:val="00042DD1"/>
    <w:rsid w:val="00042F79"/>
    <w:rsid w:val="00045864"/>
    <w:rsid w:val="00047563"/>
    <w:rsid w:val="00047B68"/>
    <w:rsid w:val="00050C79"/>
    <w:rsid w:val="00051070"/>
    <w:rsid w:val="00052A8D"/>
    <w:rsid w:val="0005352D"/>
    <w:rsid w:val="000535E9"/>
    <w:rsid w:val="00053CE6"/>
    <w:rsid w:val="000556D6"/>
    <w:rsid w:val="00055C84"/>
    <w:rsid w:val="000566F6"/>
    <w:rsid w:val="00060999"/>
    <w:rsid w:val="00060F90"/>
    <w:rsid w:val="0006123B"/>
    <w:rsid w:val="000617B1"/>
    <w:rsid w:val="00061B2F"/>
    <w:rsid w:val="00062814"/>
    <w:rsid w:val="00063186"/>
    <w:rsid w:val="000631D5"/>
    <w:rsid w:val="00063856"/>
    <w:rsid w:val="00064834"/>
    <w:rsid w:val="00065CEB"/>
    <w:rsid w:val="00065E9A"/>
    <w:rsid w:val="00066275"/>
    <w:rsid w:val="00067C2B"/>
    <w:rsid w:val="00070234"/>
    <w:rsid w:val="00071E1B"/>
    <w:rsid w:val="00072BD5"/>
    <w:rsid w:val="00073820"/>
    <w:rsid w:val="0007618D"/>
    <w:rsid w:val="000767EC"/>
    <w:rsid w:val="000768E2"/>
    <w:rsid w:val="000777BF"/>
    <w:rsid w:val="00080149"/>
    <w:rsid w:val="0008236B"/>
    <w:rsid w:val="00083012"/>
    <w:rsid w:val="000841E3"/>
    <w:rsid w:val="0008483F"/>
    <w:rsid w:val="00084FB0"/>
    <w:rsid w:val="000859B1"/>
    <w:rsid w:val="00086AEC"/>
    <w:rsid w:val="000871D4"/>
    <w:rsid w:val="000902E9"/>
    <w:rsid w:val="00090443"/>
    <w:rsid w:val="00090C1F"/>
    <w:rsid w:val="00091006"/>
    <w:rsid w:val="00091D68"/>
    <w:rsid w:val="000930BD"/>
    <w:rsid w:val="00093C1B"/>
    <w:rsid w:val="00096190"/>
    <w:rsid w:val="00097101"/>
    <w:rsid w:val="0009718B"/>
    <w:rsid w:val="00097D74"/>
    <w:rsid w:val="0009EB9E"/>
    <w:rsid w:val="000A0642"/>
    <w:rsid w:val="000A0D53"/>
    <w:rsid w:val="000A16C9"/>
    <w:rsid w:val="000A1830"/>
    <w:rsid w:val="000A1CC5"/>
    <w:rsid w:val="000A3946"/>
    <w:rsid w:val="000A60BF"/>
    <w:rsid w:val="000A6745"/>
    <w:rsid w:val="000A67F1"/>
    <w:rsid w:val="000A69EB"/>
    <w:rsid w:val="000A7F42"/>
    <w:rsid w:val="000B169A"/>
    <w:rsid w:val="000B2DED"/>
    <w:rsid w:val="000B3820"/>
    <w:rsid w:val="000B4597"/>
    <w:rsid w:val="000B5A5C"/>
    <w:rsid w:val="000B6707"/>
    <w:rsid w:val="000B7EBE"/>
    <w:rsid w:val="000C1FE4"/>
    <w:rsid w:val="000C2E4E"/>
    <w:rsid w:val="000C37F7"/>
    <w:rsid w:val="000C5161"/>
    <w:rsid w:val="000C56C6"/>
    <w:rsid w:val="000D2AC1"/>
    <w:rsid w:val="000D2C2E"/>
    <w:rsid w:val="000D3FB9"/>
    <w:rsid w:val="000D51C7"/>
    <w:rsid w:val="000D5A1E"/>
    <w:rsid w:val="000D65EF"/>
    <w:rsid w:val="000D6EE8"/>
    <w:rsid w:val="000D713B"/>
    <w:rsid w:val="000E03E2"/>
    <w:rsid w:val="000E18B0"/>
    <w:rsid w:val="000E2392"/>
    <w:rsid w:val="000E3F20"/>
    <w:rsid w:val="000E41C3"/>
    <w:rsid w:val="000E47F8"/>
    <w:rsid w:val="000E4986"/>
    <w:rsid w:val="000E5D34"/>
    <w:rsid w:val="000E5D7D"/>
    <w:rsid w:val="000E76A0"/>
    <w:rsid w:val="000E79B4"/>
    <w:rsid w:val="000E7A81"/>
    <w:rsid w:val="000E7DDE"/>
    <w:rsid w:val="000F0A1D"/>
    <w:rsid w:val="000F26E8"/>
    <w:rsid w:val="000F2BDA"/>
    <w:rsid w:val="000F31D4"/>
    <w:rsid w:val="000F367E"/>
    <w:rsid w:val="000F7B6C"/>
    <w:rsid w:val="00100180"/>
    <w:rsid w:val="00101123"/>
    <w:rsid w:val="001016CB"/>
    <w:rsid w:val="00101813"/>
    <w:rsid w:val="00101C96"/>
    <w:rsid w:val="00102335"/>
    <w:rsid w:val="00102C73"/>
    <w:rsid w:val="00103700"/>
    <w:rsid w:val="00105EB9"/>
    <w:rsid w:val="00105F73"/>
    <w:rsid w:val="001063D2"/>
    <w:rsid w:val="001065BC"/>
    <w:rsid w:val="0011025C"/>
    <w:rsid w:val="0011062F"/>
    <w:rsid w:val="0011075D"/>
    <w:rsid w:val="00112607"/>
    <w:rsid w:val="00113521"/>
    <w:rsid w:val="00113B06"/>
    <w:rsid w:val="00113BB0"/>
    <w:rsid w:val="00114082"/>
    <w:rsid w:val="00114BEC"/>
    <w:rsid w:val="001152F1"/>
    <w:rsid w:val="001155B7"/>
    <w:rsid w:val="00115B73"/>
    <w:rsid w:val="00115BE8"/>
    <w:rsid w:val="001160BD"/>
    <w:rsid w:val="00117FAB"/>
    <w:rsid w:val="001205D6"/>
    <w:rsid w:val="00120F15"/>
    <w:rsid w:val="00121757"/>
    <w:rsid w:val="00123EB8"/>
    <w:rsid w:val="00124C97"/>
    <w:rsid w:val="00124E5E"/>
    <w:rsid w:val="00125A4B"/>
    <w:rsid w:val="00125AF5"/>
    <w:rsid w:val="00126467"/>
    <w:rsid w:val="0013006E"/>
    <w:rsid w:val="00130AC6"/>
    <w:rsid w:val="00130C1B"/>
    <w:rsid w:val="00130F6A"/>
    <w:rsid w:val="001318CF"/>
    <w:rsid w:val="001345B1"/>
    <w:rsid w:val="001345BB"/>
    <w:rsid w:val="001357F2"/>
    <w:rsid w:val="0013586C"/>
    <w:rsid w:val="00135FDD"/>
    <w:rsid w:val="0014043E"/>
    <w:rsid w:val="00140A07"/>
    <w:rsid w:val="001414FD"/>
    <w:rsid w:val="00141AAC"/>
    <w:rsid w:val="00141C4B"/>
    <w:rsid w:val="001421C6"/>
    <w:rsid w:val="00142F3A"/>
    <w:rsid w:val="001432B1"/>
    <w:rsid w:val="00145A0A"/>
    <w:rsid w:val="00145C75"/>
    <w:rsid w:val="001473B2"/>
    <w:rsid w:val="00147642"/>
    <w:rsid w:val="001507FC"/>
    <w:rsid w:val="001511DB"/>
    <w:rsid w:val="00151BC0"/>
    <w:rsid w:val="001544E9"/>
    <w:rsid w:val="0015478F"/>
    <w:rsid w:val="00155890"/>
    <w:rsid w:val="00155BAF"/>
    <w:rsid w:val="00157ECB"/>
    <w:rsid w:val="00161D32"/>
    <w:rsid w:val="00162071"/>
    <w:rsid w:val="00162643"/>
    <w:rsid w:val="00164F25"/>
    <w:rsid w:val="0016648E"/>
    <w:rsid w:val="0016667C"/>
    <w:rsid w:val="00166C13"/>
    <w:rsid w:val="00171EBC"/>
    <w:rsid w:val="001726C3"/>
    <w:rsid w:val="001730B2"/>
    <w:rsid w:val="001741F6"/>
    <w:rsid w:val="001744A2"/>
    <w:rsid w:val="00174E58"/>
    <w:rsid w:val="00174F16"/>
    <w:rsid w:val="00175611"/>
    <w:rsid w:val="00175979"/>
    <w:rsid w:val="001764A1"/>
    <w:rsid w:val="00176690"/>
    <w:rsid w:val="00180B2F"/>
    <w:rsid w:val="00181262"/>
    <w:rsid w:val="00181460"/>
    <w:rsid w:val="00181DF5"/>
    <w:rsid w:val="001821F7"/>
    <w:rsid w:val="00183A1C"/>
    <w:rsid w:val="001841AA"/>
    <w:rsid w:val="00184371"/>
    <w:rsid w:val="001860F5"/>
    <w:rsid w:val="001876E7"/>
    <w:rsid w:val="00190574"/>
    <w:rsid w:val="001914B9"/>
    <w:rsid w:val="001921D5"/>
    <w:rsid w:val="00192968"/>
    <w:rsid w:val="0019707A"/>
    <w:rsid w:val="00197F43"/>
    <w:rsid w:val="001A0DE0"/>
    <w:rsid w:val="001A2573"/>
    <w:rsid w:val="001A2793"/>
    <w:rsid w:val="001A3924"/>
    <w:rsid w:val="001A3955"/>
    <w:rsid w:val="001A4120"/>
    <w:rsid w:val="001A6D37"/>
    <w:rsid w:val="001A7482"/>
    <w:rsid w:val="001B05AB"/>
    <w:rsid w:val="001B0B0A"/>
    <w:rsid w:val="001B3024"/>
    <w:rsid w:val="001B4F10"/>
    <w:rsid w:val="001B5DAD"/>
    <w:rsid w:val="001B6A04"/>
    <w:rsid w:val="001B721D"/>
    <w:rsid w:val="001B7DEA"/>
    <w:rsid w:val="001B7F48"/>
    <w:rsid w:val="001C1761"/>
    <w:rsid w:val="001C1C3A"/>
    <w:rsid w:val="001C1E1D"/>
    <w:rsid w:val="001C2626"/>
    <w:rsid w:val="001C26FE"/>
    <w:rsid w:val="001C2B6D"/>
    <w:rsid w:val="001C4600"/>
    <w:rsid w:val="001C4861"/>
    <w:rsid w:val="001C4B99"/>
    <w:rsid w:val="001C53DB"/>
    <w:rsid w:val="001C6662"/>
    <w:rsid w:val="001D0D95"/>
    <w:rsid w:val="001D1B28"/>
    <w:rsid w:val="001D28F6"/>
    <w:rsid w:val="001D311B"/>
    <w:rsid w:val="001D31DA"/>
    <w:rsid w:val="001D439E"/>
    <w:rsid w:val="001D4A48"/>
    <w:rsid w:val="001D63E9"/>
    <w:rsid w:val="001D6676"/>
    <w:rsid w:val="001D7354"/>
    <w:rsid w:val="001D7975"/>
    <w:rsid w:val="001D7D26"/>
    <w:rsid w:val="001E16D3"/>
    <w:rsid w:val="001E2774"/>
    <w:rsid w:val="001E4388"/>
    <w:rsid w:val="001E5048"/>
    <w:rsid w:val="001E5BD3"/>
    <w:rsid w:val="001E790E"/>
    <w:rsid w:val="001F1869"/>
    <w:rsid w:val="001F2F1A"/>
    <w:rsid w:val="001F2F1B"/>
    <w:rsid w:val="001F5270"/>
    <w:rsid w:val="001F5577"/>
    <w:rsid w:val="001F58EC"/>
    <w:rsid w:val="001F7C41"/>
    <w:rsid w:val="001F7C4A"/>
    <w:rsid w:val="002001CE"/>
    <w:rsid w:val="00200447"/>
    <w:rsid w:val="002019B3"/>
    <w:rsid w:val="00202194"/>
    <w:rsid w:val="00204A66"/>
    <w:rsid w:val="00205924"/>
    <w:rsid w:val="00206160"/>
    <w:rsid w:val="002064F8"/>
    <w:rsid w:val="0021059E"/>
    <w:rsid w:val="00211536"/>
    <w:rsid w:val="002133C3"/>
    <w:rsid w:val="00216FF8"/>
    <w:rsid w:val="00220E30"/>
    <w:rsid w:val="00221F03"/>
    <w:rsid w:val="00223296"/>
    <w:rsid w:val="0022359E"/>
    <w:rsid w:val="00223DB4"/>
    <w:rsid w:val="002240B9"/>
    <w:rsid w:val="00224314"/>
    <w:rsid w:val="00224489"/>
    <w:rsid w:val="002267B0"/>
    <w:rsid w:val="00230C71"/>
    <w:rsid w:val="00231816"/>
    <w:rsid w:val="00232711"/>
    <w:rsid w:val="002330A1"/>
    <w:rsid w:val="00233701"/>
    <w:rsid w:val="00234751"/>
    <w:rsid w:val="00234DF0"/>
    <w:rsid w:val="00235519"/>
    <w:rsid w:val="002355BD"/>
    <w:rsid w:val="00235E3B"/>
    <w:rsid w:val="00236318"/>
    <w:rsid w:val="00241262"/>
    <w:rsid w:val="00241638"/>
    <w:rsid w:val="00241B0D"/>
    <w:rsid w:val="00241CF9"/>
    <w:rsid w:val="002425CB"/>
    <w:rsid w:val="00243F7F"/>
    <w:rsid w:val="00245EE1"/>
    <w:rsid w:val="00245F3B"/>
    <w:rsid w:val="0024691C"/>
    <w:rsid w:val="002476E2"/>
    <w:rsid w:val="0024FBBD"/>
    <w:rsid w:val="00250BFE"/>
    <w:rsid w:val="00252315"/>
    <w:rsid w:val="00252F18"/>
    <w:rsid w:val="00253AD0"/>
    <w:rsid w:val="00253BD9"/>
    <w:rsid w:val="00255052"/>
    <w:rsid w:val="00255685"/>
    <w:rsid w:val="00255AF6"/>
    <w:rsid w:val="00256403"/>
    <w:rsid w:val="0025698F"/>
    <w:rsid w:val="00257439"/>
    <w:rsid w:val="0026016D"/>
    <w:rsid w:val="00260699"/>
    <w:rsid w:val="002609A8"/>
    <w:rsid w:val="00260BDB"/>
    <w:rsid w:val="002613BC"/>
    <w:rsid w:val="00261A8F"/>
    <w:rsid w:val="00261AB5"/>
    <w:rsid w:val="00261BFF"/>
    <w:rsid w:val="00262FE6"/>
    <w:rsid w:val="00265174"/>
    <w:rsid w:val="00265300"/>
    <w:rsid w:val="00265916"/>
    <w:rsid w:val="00265E74"/>
    <w:rsid w:val="00266D2C"/>
    <w:rsid w:val="00266DB3"/>
    <w:rsid w:val="0026746E"/>
    <w:rsid w:val="00271BF9"/>
    <w:rsid w:val="00272E69"/>
    <w:rsid w:val="002739FB"/>
    <w:rsid w:val="00273D9A"/>
    <w:rsid w:val="002763A7"/>
    <w:rsid w:val="00276669"/>
    <w:rsid w:val="0027667F"/>
    <w:rsid w:val="002775BB"/>
    <w:rsid w:val="0028297D"/>
    <w:rsid w:val="00282F4F"/>
    <w:rsid w:val="00283198"/>
    <w:rsid w:val="00284286"/>
    <w:rsid w:val="002848FF"/>
    <w:rsid w:val="0028498C"/>
    <w:rsid w:val="002849B6"/>
    <w:rsid w:val="00287334"/>
    <w:rsid w:val="0028738A"/>
    <w:rsid w:val="002906CB"/>
    <w:rsid w:val="002925E8"/>
    <w:rsid w:val="00292945"/>
    <w:rsid w:val="002938DA"/>
    <w:rsid w:val="00293941"/>
    <w:rsid w:val="00293974"/>
    <w:rsid w:val="00295D59"/>
    <w:rsid w:val="00296390"/>
    <w:rsid w:val="00297C15"/>
    <w:rsid w:val="002A1EFF"/>
    <w:rsid w:val="002A3482"/>
    <w:rsid w:val="002A47AB"/>
    <w:rsid w:val="002A520C"/>
    <w:rsid w:val="002A54A0"/>
    <w:rsid w:val="002A66DD"/>
    <w:rsid w:val="002A6920"/>
    <w:rsid w:val="002A7318"/>
    <w:rsid w:val="002A7959"/>
    <w:rsid w:val="002A7D11"/>
    <w:rsid w:val="002B0118"/>
    <w:rsid w:val="002B03F2"/>
    <w:rsid w:val="002B158B"/>
    <w:rsid w:val="002B27D1"/>
    <w:rsid w:val="002B28AD"/>
    <w:rsid w:val="002B2ADC"/>
    <w:rsid w:val="002B35F2"/>
    <w:rsid w:val="002B3C51"/>
    <w:rsid w:val="002B44A7"/>
    <w:rsid w:val="002B4DFB"/>
    <w:rsid w:val="002B625C"/>
    <w:rsid w:val="002B6E06"/>
    <w:rsid w:val="002B6FBA"/>
    <w:rsid w:val="002C1BF2"/>
    <w:rsid w:val="002C2159"/>
    <w:rsid w:val="002C2718"/>
    <w:rsid w:val="002C3783"/>
    <w:rsid w:val="002C3F0A"/>
    <w:rsid w:val="002C567A"/>
    <w:rsid w:val="002D26A2"/>
    <w:rsid w:val="002D2BDD"/>
    <w:rsid w:val="002D43CA"/>
    <w:rsid w:val="002D4809"/>
    <w:rsid w:val="002D56DB"/>
    <w:rsid w:val="002D5930"/>
    <w:rsid w:val="002D76EC"/>
    <w:rsid w:val="002E19E5"/>
    <w:rsid w:val="002E1FA4"/>
    <w:rsid w:val="002E2B96"/>
    <w:rsid w:val="002E4BA0"/>
    <w:rsid w:val="002E669E"/>
    <w:rsid w:val="002F29B4"/>
    <w:rsid w:val="002F2F5F"/>
    <w:rsid w:val="002F5A3D"/>
    <w:rsid w:val="002F5F5E"/>
    <w:rsid w:val="002F6454"/>
    <w:rsid w:val="002F700B"/>
    <w:rsid w:val="002F715E"/>
    <w:rsid w:val="0030048A"/>
    <w:rsid w:val="0030082A"/>
    <w:rsid w:val="00301498"/>
    <w:rsid w:val="00301FEE"/>
    <w:rsid w:val="00302315"/>
    <w:rsid w:val="00302A7B"/>
    <w:rsid w:val="0030307A"/>
    <w:rsid w:val="003030A1"/>
    <w:rsid w:val="003030AD"/>
    <w:rsid w:val="00303BF7"/>
    <w:rsid w:val="00303D3E"/>
    <w:rsid w:val="00303FAD"/>
    <w:rsid w:val="00305802"/>
    <w:rsid w:val="00306B80"/>
    <w:rsid w:val="003071B6"/>
    <w:rsid w:val="00307607"/>
    <w:rsid w:val="003104F2"/>
    <w:rsid w:val="00311BC3"/>
    <w:rsid w:val="00312CB1"/>
    <w:rsid w:val="003135B6"/>
    <w:rsid w:val="0031410D"/>
    <w:rsid w:val="003155BF"/>
    <w:rsid w:val="00321E6D"/>
    <w:rsid w:val="003223BF"/>
    <w:rsid w:val="003228F0"/>
    <w:rsid w:val="0032294B"/>
    <w:rsid w:val="00323C5D"/>
    <w:rsid w:val="00324A2C"/>
    <w:rsid w:val="00324BD9"/>
    <w:rsid w:val="003251DF"/>
    <w:rsid w:val="003274D0"/>
    <w:rsid w:val="00327D10"/>
    <w:rsid w:val="003303E4"/>
    <w:rsid w:val="00331585"/>
    <w:rsid w:val="003319D5"/>
    <w:rsid w:val="00331E8E"/>
    <w:rsid w:val="00332EA0"/>
    <w:rsid w:val="00334999"/>
    <w:rsid w:val="00335B7D"/>
    <w:rsid w:val="0033711D"/>
    <w:rsid w:val="0033755E"/>
    <w:rsid w:val="00337679"/>
    <w:rsid w:val="00340D83"/>
    <w:rsid w:val="00340F28"/>
    <w:rsid w:val="003419EE"/>
    <w:rsid w:val="003424ED"/>
    <w:rsid w:val="00343C23"/>
    <w:rsid w:val="00344009"/>
    <w:rsid w:val="00344902"/>
    <w:rsid w:val="00344B50"/>
    <w:rsid w:val="00345178"/>
    <w:rsid w:val="0034558A"/>
    <w:rsid w:val="0034583E"/>
    <w:rsid w:val="00346CB2"/>
    <w:rsid w:val="00350744"/>
    <w:rsid w:val="00351E4D"/>
    <w:rsid w:val="0035226D"/>
    <w:rsid w:val="00353547"/>
    <w:rsid w:val="003566C1"/>
    <w:rsid w:val="00357444"/>
    <w:rsid w:val="00362418"/>
    <w:rsid w:val="00362697"/>
    <w:rsid w:val="00363CE0"/>
    <w:rsid w:val="00363E92"/>
    <w:rsid w:val="00364589"/>
    <w:rsid w:val="0036471D"/>
    <w:rsid w:val="00365745"/>
    <w:rsid w:val="0037151F"/>
    <w:rsid w:val="0037188B"/>
    <w:rsid w:val="0037210C"/>
    <w:rsid w:val="003723A2"/>
    <w:rsid w:val="00373406"/>
    <w:rsid w:val="00374485"/>
    <w:rsid w:val="0037481C"/>
    <w:rsid w:val="00375199"/>
    <w:rsid w:val="00375C1C"/>
    <w:rsid w:val="00375DB1"/>
    <w:rsid w:val="00376145"/>
    <w:rsid w:val="0037639F"/>
    <w:rsid w:val="00376968"/>
    <w:rsid w:val="00376A86"/>
    <w:rsid w:val="0037727C"/>
    <w:rsid w:val="0038112F"/>
    <w:rsid w:val="0038207B"/>
    <w:rsid w:val="00382AE5"/>
    <w:rsid w:val="00382BD2"/>
    <w:rsid w:val="00383731"/>
    <w:rsid w:val="0038433A"/>
    <w:rsid w:val="00384DA4"/>
    <w:rsid w:val="0038740A"/>
    <w:rsid w:val="003878BA"/>
    <w:rsid w:val="003878FA"/>
    <w:rsid w:val="003879A7"/>
    <w:rsid w:val="00390245"/>
    <w:rsid w:val="003915AE"/>
    <w:rsid w:val="00391720"/>
    <w:rsid w:val="00391F61"/>
    <w:rsid w:val="0039418A"/>
    <w:rsid w:val="00395EF1"/>
    <w:rsid w:val="00396889"/>
    <w:rsid w:val="00397D19"/>
    <w:rsid w:val="003A0DCE"/>
    <w:rsid w:val="003A0DEE"/>
    <w:rsid w:val="003A21B9"/>
    <w:rsid w:val="003A2E1F"/>
    <w:rsid w:val="003A3ABD"/>
    <w:rsid w:val="003A4C16"/>
    <w:rsid w:val="003A4FA1"/>
    <w:rsid w:val="003A5408"/>
    <w:rsid w:val="003A5E7F"/>
    <w:rsid w:val="003A66C0"/>
    <w:rsid w:val="003A7480"/>
    <w:rsid w:val="003A7EC3"/>
    <w:rsid w:val="003B0EFE"/>
    <w:rsid w:val="003B13E2"/>
    <w:rsid w:val="003B14BB"/>
    <w:rsid w:val="003B2419"/>
    <w:rsid w:val="003B2A48"/>
    <w:rsid w:val="003B2CEA"/>
    <w:rsid w:val="003B42D2"/>
    <w:rsid w:val="003B4CC8"/>
    <w:rsid w:val="003B56BA"/>
    <w:rsid w:val="003B7CFA"/>
    <w:rsid w:val="003B7D2B"/>
    <w:rsid w:val="003B7FB3"/>
    <w:rsid w:val="003C0DEE"/>
    <w:rsid w:val="003C1FF3"/>
    <w:rsid w:val="003C26C9"/>
    <w:rsid w:val="003C3CE4"/>
    <w:rsid w:val="003C4871"/>
    <w:rsid w:val="003C4F2A"/>
    <w:rsid w:val="003C72D0"/>
    <w:rsid w:val="003C73A5"/>
    <w:rsid w:val="003C7BFD"/>
    <w:rsid w:val="003C7D67"/>
    <w:rsid w:val="003D0687"/>
    <w:rsid w:val="003D10F5"/>
    <w:rsid w:val="003D1D0A"/>
    <w:rsid w:val="003D25B7"/>
    <w:rsid w:val="003D40A6"/>
    <w:rsid w:val="003D4517"/>
    <w:rsid w:val="003D5A51"/>
    <w:rsid w:val="003E056D"/>
    <w:rsid w:val="003E0A76"/>
    <w:rsid w:val="003E0B42"/>
    <w:rsid w:val="003E11A0"/>
    <w:rsid w:val="003E1500"/>
    <w:rsid w:val="003E1763"/>
    <w:rsid w:val="003E2094"/>
    <w:rsid w:val="003E2164"/>
    <w:rsid w:val="003E3ACA"/>
    <w:rsid w:val="003E4EC4"/>
    <w:rsid w:val="003E6307"/>
    <w:rsid w:val="003F190E"/>
    <w:rsid w:val="003F1FC8"/>
    <w:rsid w:val="003F28D8"/>
    <w:rsid w:val="003F2C56"/>
    <w:rsid w:val="003F2D6B"/>
    <w:rsid w:val="003F2F2A"/>
    <w:rsid w:val="003F3F19"/>
    <w:rsid w:val="003F434C"/>
    <w:rsid w:val="003F53E3"/>
    <w:rsid w:val="003F55B0"/>
    <w:rsid w:val="003F6AD8"/>
    <w:rsid w:val="003F6C52"/>
    <w:rsid w:val="003F7905"/>
    <w:rsid w:val="004005A5"/>
    <w:rsid w:val="00400A70"/>
    <w:rsid w:val="00400FB0"/>
    <w:rsid w:val="00401FE7"/>
    <w:rsid w:val="00402807"/>
    <w:rsid w:val="00402974"/>
    <w:rsid w:val="00402B3C"/>
    <w:rsid w:val="004031C4"/>
    <w:rsid w:val="00403FAE"/>
    <w:rsid w:val="00404366"/>
    <w:rsid w:val="004051FB"/>
    <w:rsid w:val="00406404"/>
    <w:rsid w:val="00406DB8"/>
    <w:rsid w:val="004104CC"/>
    <w:rsid w:val="00410F08"/>
    <w:rsid w:val="004110C2"/>
    <w:rsid w:val="00411188"/>
    <w:rsid w:val="0041150E"/>
    <w:rsid w:val="0041161E"/>
    <w:rsid w:val="00411D1B"/>
    <w:rsid w:val="00411E91"/>
    <w:rsid w:val="00412DAB"/>
    <w:rsid w:val="00412FF4"/>
    <w:rsid w:val="004136CB"/>
    <w:rsid w:val="0041379E"/>
    <w:rsid w:val="0041412D"/>
    <w:rsid w:val="004144F6"/>
    <w:rsid w:val="004148CD"/>
    <w:rsid w:val="00414FF4"/>
    <w:rsid w:val="00415309"/>
    <w:rsid w:val="00415A1B"/>
    <w:rsid w:val="004171D9"/>
    <w:rsid w:val="00417A05"/>
    <w:rsid w:val="004209E5"/>
    <w:rsid w:val="00420D2F"/>
    <w:rsid w:val="004245A4"/>
    <w:rsid w:val="0042500C"/>
    <w:rsid w:val="00426C4F"/>
    <w:rsid w:val="004270BA"/>
    <w:rsid w:val="0043022A"/>
    <w:rsid w:val="00430686"/>
    <w:rsid w:val="00430875"/>
    <w:rsid w:val="0043178A"/>
    <w:rsid w:val="0043178D"/>
    <w:rsid w:val="00434617"/>
    <w:rsid w:val="004365BD"/>
    <w:rsid w:val="00440456"/>
    <w:rsid w:val="004415B1"/>
    <w:rsid w:val="00441BD4"/>
    <w:rsid w:val="00442BC7"/>
    <w:rsid w:val="00443324"/>
    <w:rsid w:val="00443939"/>
    <w:rsid w:val="004439F2"/>
    <w:rsid w:val="00444FD8"/>
    <w:rsid w:val="004453EA"/>
    <w:rsid w:val="00446B62"/>
    <w:rsid w:val="004476E9"/>
    <w:rsid w:val="00447D74"/>
    <w:rsid w:val="0045053E"/>
    <w:rsid w:val="004508C5"/>
    <w:rsid w:val="00450CC2"/>
    <w:rsid w:val="00451972"/>
    <w:rsid w:val="004523C3"/>
    <w:rsid w:val="00453469"/>
    <w:rsid w:val="00454015"/>
    <w:rsid w:val="004544F0"/>
    <w:rsid w:val="004552E1"/>
    <w:rsid w:val="00455C10"/>
    <w:rsid w:val="00456ADF"/>
    <w:rsid w:val="0046063B"/>
    <w:rsid w:val="00461686"/>
    <w:rsid w:val="00462427"/>
    <w:rsid w:val="004624E8"/>
    <w:rsid w:val="00462ABC"/>
    <w:rsid w:val="00462CB8"/>
    <w:rsid w:val="00462EC7"/>
    <w:rsid w:val="004648B1"/>
    <w:rsid w:val="00464E87"/>
    <w:rsid w:val="00464FEF"/>
    <w:rsid w:val="00465BFF"/>
    <w:rsid w:val="00467606"/>
    <w:rsid w:val="00470A0B"/>
    <w:rsid w:val="00471814"/>
    <w:rsid w:val="00472AC1"/>
    <w:rsid w:val="00473711"/>
    <w:rsid w:val="00473FC6"/>
    <w:rsid w:val="00474959"/>
    <w:rsid w:val="0047509A"/>
    <w:rsid w:val="00476DD7"/>
    <w:rsid w:val="0048009B"/>
    <w:rsid w:val="00480C3E"/>
    <w:rsid w:val="004816FB"/>
    <w:rsid w:val="004819A8"/>
    <w:rsid w:val="00482E94"/>
    <w:rsid w:val="004848C6"/>
    <w:rsid w:val="00484D5B"/>
    <w:rsid w:val="00485E45"/>
    <w:rsid w:val="004864EB"/>
    <w:rsid w:val="00487C53"/>
    <w:rsid w:val="00490C41"/>
    <w:rsid w:val="00490E6C"/>
    <w:rsid w:val="00490F8B"/>
    <w:rsid w:val="00491D34"/>
    <w:rsid w:val="00493E91"/>
    <w:rsid w:val="0049407D"/>
    <w:rsid w:val="004958E9"/>
    <w:rsid w:val="00495D37"/>
    <w:rsid w:val="00496634"/>
    <w:rsid w:val="0049712A"/>
    <w:rsid w:val="0049735E"/>
    <w:rsid w:val="00497412"/>
    <w:rsid w:val="004A0109"/>
    <w:rsid w:val="004A2137"/>
    <w:rsid w:val="004A283A"/>
    <w:rsid w:val="004A360C"/>
    <w:rsid w:val="004A3CAD"/>
    <w:rsid w:val="004A63D0"/>
    <w:rsid w:val="004A7896"/>
    <w:rsid w:val="004A7D34"/>
    <w:rsid w:val="004B0915"/>
    <w:rsid w:val="004B2249"/>
    <w:rsid w:val="004B4DA9"/>
    <w:rsid w:val="004B5C7F"/>
    <w:rsid w:val="004B7FAC"/>
    <w:rsid w:val="004C3F77"/>
    <w:rsid w:val="004C3FB7"/>
    <w:rsid w:val="004C5B8C"/>
    <w:rsid w:val="004C6AF1"/>
    <w:rsid w:val="004C73B2"/>
    <w:rsid w:val="004C769F"/>
    <w:rsid w:val="004C7E2C"/>
    <w:rsid w:val="004D26E0"/>
    <w:rsid w:val="004D2F20"/>
    <w:rsid w:val="004D373D"/>
    <w:rsid w:val="004D4F2C"/>
    <w:rsid w:val="004D512A"/>
    <w:rsid w:val="004D528B"/>
    <w:rsid w:val="004D6F27"/>
    <w:rsid w:val="004E022F"/>
    <w:rsid w:val="004E3501"/>
    <w:rsid w:val="004E58D6"/>
    <w:rsid w:val="004E5F64"/>
    <w:rsid w:val="004E698C"/>
    <w:rsid w:val="004F0F5A"/>
    <w:rsid w:val="004F1D90"/>
    <w:rsid w:val="004F30CD"/>
    <w:rsid w:val="004F3304"/>
    <w:rsid w:val="004F4070"/>
    <w:rsid w:val="004F6F9A"/>
    <w:rsid w:val="0050011E"/>
    <w:rsid w:val="0050051F"/>
    <w:rsid w:val="0050092A"/>
    <w:rsid w:val="00500BA0"/>
    <w:rsid w:val="0050129D"/>
    <w:rsid w:val="00502261"/>
    <w:rsid w:val="00502458"/>
    <w:rsid w:val="0050278B"/>
    <w:rsid w:val="0050355D"/>
    <w:rsid w:val="00503CB2"/>
    <w:rsid w:val="0050402F"/>
    <w:rsid w:val="00505ED7"/>
    <w:rsid w:val="00506ABC"/>
    <w:rsid w:val="00507AEE"/>
    <w:rsid w:val="00510CAF"/>
    <w:rsid w:val="005117C8"/>
    <w:rsid w:val="0051220F"/>
    <w:rsid w:val="00512EBD"/>
    <w:rsid w:val="00513CB7"/>
    <w:rsid w:val="0051426A"/>
    <w:rsid w:val="00515210"/>
    <w:rsid w:val="005161F8"/>
    <w:rsid w:val="005177F9"/>
    <w:rsid w:val="005208D3"/>
    <w:rsid w:val="00522BC2"/>
    <w:rsid w:val="00522DC7"/>
    <w:rsid w:val="00522EC5"/>
    <w:rsid w:val="00523751"/>
    <w:rsid w:val="0052484A"/>
    <w:rsid w:val="00524D29"/>
    <w:rsid w:val="00526688"/>
    <w:rsid w:val="0052725B"/>
    <w:rsid w:val="00527283"/>
    <w:rsid w:val="00527A16"/>
    <w:rsid w:val="00527DCD"/>
    <w:rsid w:val="00530017"/>
    <w:rsid w:val="005306D8"/>
    <w:rsid w:val="0053118C"/>
    <w:rsid w:val="0053124F"/>
    <w:rsid w:val="00533307"/>
    <w:rsid w:val="00535CA5"/>
    <w:rsid w:val="00536E4D"/>
    <w:rsid w:val="005372E8"/>
    <w:rsid w:val="005377A4"/>
    <w:rsid w:val="0053796E"/>
    <w:rsid w:val="00542C2B"/>
    <w:rsid w:val="00542C46"/>
    <w:rsid w:val="00542EE6"/>
    <w:rsid w:val="005432C2"/>
    <w:rsid w:val="00543B27"/>
    <w:rsid w:val="00544B6F"/>
    <w:rsid w:val="00547114"/>
    <w:rsid w:val="005473D8"/>
    <w:rsid w:val="005507F4"/>
    <w:rsid w:val="00550FF3"/>
    <w:rsid w:val="00551888"/>
    <w:rsid w:val="00551D20"/>
    <w:rsid w:val="0055286F"/>
    <w:rsid w:val="00553AD8"/>
    <w:rsid w:val="00553CC9"/>
    <w:rsid w:val="005549A8"/>
    <w:rsid w:val="00554F13"/>
    <w:rsid w:val="00555E4D"/>
    <w:rsid w:val="00556779"/>
    <w:rsid w:val="00557FF0"/>
    <w:rsid w:val="005604B6"/>
    <w:rsid w:val="00561573"/>
    <w:rsid w:val="00561B75"/>
    <w:rsid w:val="0056220B"/>
    <w:rsid w:val="005627F1"/>
    <w:rsid w:val="00562AEF"/>
    <w:rsid w:val="00562DFF"/>
    <w:rsid w:val="005630DE"/>
    <w:rsid w:val="00564699"/>
    <w:rsid w:val="005649E2"/>
    <w:rsid w:val="00564F60"/>
    <w:rsid w:val="00566B6A"/>
    <w:rsid w:val="005709FD"/>
    <w:rsid w:val="005714AE"/>
    <w:rsid w:val="00571D9A"/>
    <w:rsid w:val="00574B71"/>
    <w:rsid w:val="005755D5"/>
    <w:rsid w:val="00576CAA"/>
    <w:rsid w:val="00580148"/>
    <w:rsid w:val="00580532"/>
    <w:rsid w:val="00582602"/>
    <w:rsid w:val="00582855"/>
    <w:rsid w:val="0058337B"/>
    <w:rsid w:val="0058367C"/>
    <w:rsid w:val="005849FF"/>
    <w:rsid w:val="00585586"/>
    <w:rsid w:val="00586237"/>
    <w:rsid w:val="00587EB4"/>
    <w:rsid w:val="0059016F"/>
    <w:rsid w:val="00590CBE"/>
    <w:rsid w:val="0059130D"/>
    <w:rsid w:val="00591B7F"/>
    <w:rsid w:val="00593161"/>
    <w:rsid w:val="0059329F"/>
    <w:rsid w:val="00594F8A"/>
    <w:rsid w:val="00596625"/>
    <w:rsid w:val="005966D8"/>
    <w:rsid w:val="00596D43"/>
    <w:rsid w:val="0059796B"/>
    <w:rsid w:val="00597DF7"/>
    <w:rsid w:val="005A1D7F"/>
    <w:rsid w:val="005A2846"/>
    <w:rsid w:val="005A3076"/>
    <w:rsid w:val="005A34DB"/>
    <w:rsid w:val="005A3A33"/>
    <w:rsid w:val="005A4213"/>
    <w:rsid w:val="005A4B3F"/>
    <w:rsid w:val="005A50FF"/>
    <w:rsid w:val="005A555B"/>
    <w:rsid w:val="005A57A1"/>
    <w:rsid w:val="005A64E1"/>
    <w:rsid w:val="005A667E"/>
    <w:rsid w:val="005A69E9"/>
    <w:rsid w:val="005A7725"/>
    <w:rsid w:val="005B044D"/>
    <w:rsid w:val="005B161B"/>
    <w:rsid w:val="005B19C4"/>
    <w:rsid w:val="005B1DBA"/>
    <w:rsid w:val="005B1DC0"/>
    <w:rsid w:val="005B3990"/>
    <w:rsid w:val="005B4EAA"/>
    <w:rsid w:val="005B63A6"/>
    <w:rsid w:val="005B6968"/>
    <w:rsid w:val="005B7046"/>
    <w:rsid w:val="005B70F3"/>
    <w:rsid w:val="005B73E4"/>
    <w:rsid w:val="005B78DD"/>
    <w:rsid w:val="005C0565"/>
    <w:rsid w:val="005C0E14"/>
    <w:rsid w:val="005C1A40"/>
    <w:rsid w:val="005C32CC"/>
    <w:rsid w:val="005C57F6"/>
    <w:rsid w:val="005C6EAD"/>
    <w:rsid w:val="005C7BA4"/>
    <w:rsid w:val="005D029D"/>
    <w:rsid w:val="005D02F7"/>
    <w:rsid w:val="005D1C6C"/>
    <w:rsid w:val="005D2125"/>
    <w:rsid w:val="005D3249"/>
    <w:rsid w:val="005D4D98"/>
    <w:rsid w:val="005D505C"/>
    <w:rsid w:val="005D53B2"/>
    <w:rsid w:val="005D6300"/>
    <w:rsid w:val="005D70B1"/>
    <w:rsid w:val="005D75E3"/>
    <w:rsid w:val="005D7B77"/>
    <w:rsid w:val="005E021D"/>
    <w:rsid w:val="005E0E63"/>
    <w:rsid w:val="005E11A1"/>
    <w:rsid w:val="005E1477"/>
    <w:rsid w:val="005E324B"/>
    <w:rsid w:val="005E3AAE"/>
    <w:rsid w:val="005E3D34"/>
    <w:rsid w:val="005E4C4D"/>
    <w:rsid w:val="005E56D4"/>
    <w:rsid w:val="005E5999"/>
    <w:rsid w:val="005E5C2B"/>
    <w:rsid w:val="005E6589"/>
    <w:rsid w:val="005E6841"/>
    <w:rsid w:val="005E6F2C"/>
    <w:rsid w:val="005E70FE"/>
    <w:rsid w:val="005F175B"/>
    <w:rsid w:val="005F320A"/>
    <w:rsid w:val="005F455D"/>
    <w:rsid w:val="005F6072"/>
    <w:rsid w:val="005F6485"/>
    <w:rsid w:val="005F649E"/>
    <w:rsid w:val="00602233"/>
    <w:rsid w:val="006022D7"/>
    <w:rsid w:val="00602CF1"/>
    <w:rsid w:val="00604659"/>
    <w:rsid w:val="00604811"/>
    <w:rsid w:val="00604FA9"/>
    <w:rsid w:val="006056D5"/>
    <w:rsid w:val="00605E22"/>
    <w:rsid w:val="00606349"/>
    <w:rsid w:val="0060676C"/>
    <w:rsid w:val="00606F4F"/>
    <w:rsid w:val="00610737"/>
    <w:rsid w:val="0061139D"/>
    <w:rsid w:val="006118F3"/>
    <w:rsid w:val="00613522"/>
    <w:rsid w:val="00613950"/>
    <w:rsid w:val="00613FE0"/>
    <w:rsid w:val="00615B46"/>
    <w:rsid w:val="0061660C"/>
    <w:rsid w:val="00616F85"/>
    <w:rsid w:val="00620F16"/>
    <w:rsid w:val="00621798"/>
    <w:rsid w:val="00621BA6"/>
    <w:rsid w:val="00621CE5"/>
    <w:rsid w:val="00623CFA"/>
    <w:rsid w:val="00623E85"/>
    <w:rsid w:val="00624467"/>
    <w:rsid w:val="00624F58"/>
    <w:rsid w:val="0062577E"/>
    <w:rsid w:val="006309C7"/>
    <w:rsid w:val="0063192D"/>
    <w:rsid w:val="0063241C"/>
    <w:rsid w:val="00633618"/>
    <w:rsid w:val="0063529A"/>
    <w:rsid w:val="006374AD"/>
    <w:rsid w:val="006402EF"/>
    <w:rsid w:val="00640BCB"/>
    <w:rsid w:val="006411CC"/>
    <w:rsid w:val="00641387"/>
    <w:rsid w:val="0064178D"/>
    <w:rsid w:val="00641C16"/>
    <w:rsid w:val="00642D2C"/>
    <w:rsid w:val="0064308D"/>
    <w:rsid w:val="0064373B"/>
    <w:rsid w:val="00643DF0"/>
    <w:rsid w:val="00644745"/>
    <w:rsid w:val="00644C2F"/>
    <w:rsid w:val="0064580B"/>
    <w:rsid w:val="00647500"/>
    <w:rsid w:val="00647C48"/>
    <w:rsid w:val="00647F34"/>
    <w:rsid w:val="00647FD9"/>
    <w:rsid w:val="006516DA"/>
    <w:rsid w:val="006526A4"/>
    <w:rsid w:val="00654E26"/>
    <w:rsid w:val="00654F4B"/>
    <w:rsid w:val="00655AB4"/>
    <w:rsid w:val="00656393"/>
    <w:rsid w:val="0065642D"/>
    <w:rsid w:val="006616B4"/>
    <w:rsid w:val="00661C7C"/>
    <w:rsid w:val="006631E3"/>
    <w:rsid w:val="00664F31"/>
    <w:rsid w:val="00665C97"/>
    <w:rsid w:val="006664B0"/>
    <w:rsid w:val="00667181"/>
    <w:rsid w:val="006679F2"/>
    <w:rsid w:val="00671489"/>
    <w:rsid w:val="00673B8F"/>
    <w:rsid w:val="00673EF9"/>
    <w:rsid w:val="00676121"/>
    <w:rsid w:val="006772AB"/>
    <w:rsid w:val="006812F3"/>
    <w:rsid w:val="00682DE0"/>
    <w:rsid w:val="00683B22"/>
    <w:rsid w:val="00683BF0"/>
    <w:rsid w:val="006840F9"/>
    <w:rsid w:val="006841C9"/>
    <w:rsid w:val="006841E3"/>
    <w:rsid w:val="0068564F"/>
    <w:rsid w:val="006912F8"/>
    <w:rsid w:val="0069284E"/>
    <w:rsid w:val="00693410"/>
    <w:rsid w:val="006935B1"/>
    <w:rsid w:val="006946D9"/>
    <w:rsid w:val="00696186"/>
    <w:rsid w:val="006969E5"/>
    <w:rsid w:val="00696BCE"/>
    <w:rsid w:val="006977B7"/>
    <w:rsid w:val="006A0426"/>
    <w:rsid w:val="006A0F2C"/>
    <w:rsid w:val="006A23FF"/>
    <w:rsid w:val="006A2C04"/>
    <w:rsid w:val="006A4864"/>
    <w:rsid w:val="006A5203"/>
    <w:rsid w:val="006A69B2"/>
    <w:rsid w:val="006B07A7"/>
    <w:rsid w:val="006B1E44"/>
    <w:rsid w:val="006B2F57"/>
    <w:rsid w:val="006B3F71"/>
    <w:rsid w:val="006B4095"/>
    <w:rsid w:val="006B5ACC"/>
    <w:rsid w:val="006B5AD3"/>
    <w:rsid w:val="006B62FE"/>
    <w:rsid w:val="006B6D8C"/>
    <w:rsid w:val="006B7104"/>
    <w:rsid w:val="006C08E2"/>
    <w:rsid w:val="006C32F3"/>
    <w:rsid w:val="006C3A3A"/>
    <w:rsid w:val="006C4D3B"/>
    <w:rsid w:val="006C51E3"/>
    <w:rsid w:val="006D1FD3"/>
    <w:rsid w:val="006D21C1"/>
    <w:rsid w:val="006D2601"/>
    <w:rsid w:val="006D2CD1"/>
    <w:rsid w:val="006D3411"/>
    <w:rsid w:val="006D41B8"/>
    <w:rsid w:val="006D4ADE"/>
    <w:rsid w:val="006D5C3D"/>
    <w:rsid w:val="006D61F1"/>
    <w:rsid w:val="006D7B12"/>
    <w:rsid w:val="006E2616"/>
    <w:rsid w:val="006E350E"/>
    <w:rsid w:val="006E4269"/>
    <w:rsid w:val="006E4371"/>
    <w:rsid w:val="006E5126"/>
    <w:rsid w:val="006E5A6D"/>
    <w:rsid w:val="006E61C6"/>
    <w:rsid w:val="006E69B2"/>
    <w:rsid w:val="006E6C35"/>
    <w:rsid w:val="006E6C86"/>
    <w:rsid w:val="006E6F22"/>
    <w:rsid w:val="006E7489"/>
    <w:rsid w:val="006E74EA"/>
    <w:rsid w:val="006F0321"/>
    <w:rsid w:val="006F03B2"/>
    <w:rsid w:val="006F08B4"/>
    <w:rsid w:val="006F0BC0"/>
    <w:rsid w:val="006F1BF0"/>
    <w:rsid w:val="006F1F65"/>
    <w:rsid w:val="006F28E6"/>
    <w:rsid w:val="006F3A00"/>
    <w:rsid w:val="006F51D4"/>
    <w:rsid w:val="006F6174"/>
    <w:rsid w:val="00700BA6"/>
    <w:rsid w:val="00701733"/>
    <w:rsid w:val="00701CAE"/>
    <w:rsid w:val="007024DE"/>
    <w:rsid w:val="007028B3"/>
    <w:rsid w:val="00703BC0"/>
    <w:rsid w:val="0070572D"/>
    <w:rsid w:val="00706587"/>
    <w:rsid w:val="0070670A"/>
    <w:rsid w:val="00707802"/>
    <w:rsid w:val="00707F1A"/>
    <w:rsid w:val="00707FC2"/>
    <w:rsid w:val="007109AD"/>
    <w:rsid w:val="00710A40"/>
    <w:rsid w:val="00710F96"/>
    <w:rsid w:val="0071372B"/>
    <w:rsid w:val="00713841"/>
    <w:rsid w:val="00713D43"/>
    <w:rsid w:val="00714A93"/>
    <w:rsid w:val="00715F41"/>
    <w:rsid w:val="007160FD"/>
    <w:rsid w:val="00716F87"/>
    <w:rsid w:val="00720452"/>
    <w:rsid w:val="00722CD1"/>
    <w:rsid w:val="00723DDC"/>
    <w:rsid w:val="007242FD"/>
    <w:rsid w:val="00724C12"/>
    <w:rsid w:val="0072598C"/>
    <w:rsid w:val="00726501"/>
    <w:rsid w:val="007277B4"/>
    <w:rsid w:val="0072792D"/>
    <w:rsid w:val="00727B55"/>
    <w:rsid w:val="0073027D"/>
    <w:rsid w:val="00730298"/>
    <w:rsid w:val="00730DD5"/>
    <w:rsid w:val="00731349"/>
    <w:rsid w:val="007316EA"/>
    <w:rsid w:val="00731739"/>
    <w:rsid w:val="007318CB"/>
    <w:rsid w:val="00731FBF"/>
    <w:rsid w:val="00732B4A"/>
    <w:rsid w:val="00734BFB"/>
    <w:rsid w:val="00735456"/>
    <w:rsid w:val="00736DD2"/>
    <w:rsid w:val="00740025"/>
    <w:rsid w:val="007404A2"/>
    <w:rsid w:val="00740E29"/>
    <w:rsid w:val="00740F95"/>
    <w:rsid w:val="00741851"/>
    <w:rsid w:val="007418CA"/>
    <w:rsid w:val="00742874"/>
    <w:rsid w:val="00742A3E"/>
    <w:rsid w:val="00744EED"/>
    <w:rsid w:val="00747B38"/>
    <w:rsid w:val="007504C2"/>
    <w:rsid w:val="007517ED"/>
    <w:rsid w:val="007520EA"/>
    <w:rsid w:val="0075242D"/>
    <w:rsid w:val="00752BC6"/>
    <w:rsid w:val="00752EEA"/>
    <w:rsid w:val="007535C5"/>
    <w:rsid w:val="00754773"/>
    <w:rsid w:val="00755AB8"/>
    <w:rsid w:val="00756E19"/>
    <w:rsid w:val="0076025D"/>
    <w:rsid w:val="007606CA"/>
    <w:rsid w:val="00761291"/>
    <w:rsid w:val="007617DF"/>
    <w:rsid w:val="007634D4"/>
    <w:rsid w:val="0076484F"/>
    <w:rsid w:val="00765098"/>
    <w:rsid w:val="0076587D"/>
    <w:rsid w:val="0076636F"/>
    <w:rsid w:val="00767112"/>
    <w:rsid w:val="007677E6"/>
    <w:rsid w:val="00771602"/>
    <w:rsid w:val="007719B2"/>
    <w:rsid w:val="00772EFC"/>
    <w:rsid w:val="00772F92"/>
    <w:rsid w:val="0077337B"/>
    <w:rsid w:val="0077378F"/>
    <w:rsid w:val="00773F56"/>
    <w:rsid w:val="00774967"/>
    <w:rsid w:val="00775B05"/>
    <w:rsid w:val="007766BA"/>
    <w:rsid w:val="00776FC0"/>
    <w:rsid w:val="00777870"/>
    <w:rsid w:val="00777A08"/>
    <w:rsid w:val="00777A18"/>
    <w:rsid w:val="0078030D"/>
    <w:rsid w:val="007808DC"/>
    <w:rsid w:val="007825A2"/>
    <w:rsid w:val="00783AF4"/>
    <w:rsid w:val="00784AD2"/>
    <w:rsid w:val="00784D9E"/>
    <w:rsid w:val="007850A6"/>
    <w:rsid w:val="00785473"/>
    <w:rsid w:val="00787915"/>
    <w:rsid w:val="00787F51"/>
    <w:rsid w:val="00790659"/>
    <w:rsid w:val="00791468"/>
    <w:rsid w:val="00791AE7"/>
    <w:rsid w:val="00792DD5"/>
    <w:rsid w:val="007931A1"/>
    <w:rsid w:val="0079378A"/>
    <w:rsid w:val="00793964"/>
    <w:rsid w:val="00795251"/>
    <w:rsid w:val="00796006"/>
    <w:rsid w:val="007966A4"/>
    <w:rsid w:val="00797F5E"/>
    <w:rsid w:val="007A1264"/>
    <w:rsid w:val="007A144B"/>
    <w:rsid w:val="007A1492"/>
    <w:rsid w:val="007A21C6"/>
    <w:rsid w:val="007A2314"/>
    <w:rsid w:val="007A28ED"/>
    <w:rsid w:val="007A40A8"/>
    <w:rsid w:val="007A455E"/>
    <w:rsid w:val="007A5ED0"/>
    <w:rsid w:val="007A651E"/>
    <w:rsid w:val="007A74FC"/>
    <w:rsid w:val="007A7F4B"/>
    <w:rsid w:val="007B05D6"/>
    <w:rsid w:val="007B07AE"/>
    <w:rsid w:val="007B0A84"/>
    <w:rsid w:val="007B0B2D"/>
    <w:rsid w:val="007B2109"/>
    <w:rsid w:val="007B2ACA"/>
    <w:rsid w:val="007B315C"/>
    <w:rsid w:val="007B4336"/>
    <w:rsid w:val="007B5661"/>
    <w:rsid w:val="007B5F2B"/>
    <w:rsid w:val="007B719D"/>
    <w:rsid w:val="007B7F12"/>
    <w:rsid w:val="007C060B"/>
    <w:rsid w:val="007C2687"/>
    <w:rsid w:val="007C2A2E"/>
    <w:rsid w:val="007C2B82"/>
    <w:rsid w:val="007C3152"/>
    <w:rsid w:val="007C376F"/>
    <w:rsid w:val="007C4017"/>
    <w:rsid w:val="007D1136"/>
    <w:rsid w:val="007D43C6"/>
    <w:rsid w:val="007D5785"/>
    <w:rsid w:val="007D7B11"/>
    <w:rsid w:val="007E0D5E"/>
    <w:rsid w:val="007E22D6"/>
    <w:rsid w:val="007E2B09"/>
    <w:rsid w:val="007E391F"/>
    <w:rsid w:val="007E3E1E"/>
    <w:rsid w:val="007E432E"/>
    <w:rsid w:val="007E4C81"/>
    <w:rsid w:val="007E5B92"/>
    <w:rsid w:val="007E5BAE"/>
    <w:rsid w:val="007E6CDA"/>
    <w:rsid w:val="007F06DF"/>
    <w:rsid w:val="007F0FC4"/>
    <w:rsid w:val="007F2576"/>
    <w:rsid w:val="007F41D8"/>
    <w:rsid w:val="007F41F1"/>
    <w:rsid w:val="007F66A9"/>
    <w:rsid w:val="007F6B12"/>
    <w:rsid w:val="007F6E30"/>
    <w:rsid w:val="007F73BD"/>
    <w:rsid w:val="007F7D89"/>
    <w:rsid w:val="008003FE"/>
    <w:rsid w:val="008005A9"/>
    <w:rsid w:val="00800617"/>
    <w:rsid w:val="00801113"/>
    <w:rsid w:val="008057F5"/>
    <w:rsid w:val="00805B41"/>
    <w:rsid w:val="00805FC6"/>
    <w:rsid w:val="00806536"/>
    <w:rsid w:val="00806B5D"/>
    <w:rsid w:val="00806EBB"/>
    <w:rsid w:val="00807C49"/>
    <w:rsid w:val="00812376"/>
    <w:rsid w:val="0081241D"/>
    <w:rsid w:val="008124A9"/>
    <w:rsid w:val="00816964"/>
    <w:rsid w:val="00817B20"/>
    <w:rsid w:val="00817E7A"/>
    <w:rsid w:val="00820732"/>
    <w:rsid w:val="00820F9B"/>
    <w:rsid w:val="00824D00"/>
    <w:rsid w:val="008250FA"/>
    <w:rsid w:val="00827CE3"/>
    <w:rsid w:val="008312F9"/>
    <w:rsid w:val="00831AC0"/>
    <w:rsid w:val="00831EE1"/>
    <w:rsid w:val="00834F99"/>
    <w:rsid w:val="00835410"/>
    <w:rsid w:val="0083691E"/>
    <w:rsid w:val="00841F57"/>
    <w:rsid w:val="008426BF"/>
    <w:rsid w:val="0084299C"/>
    <w:rsid w:val="00843D5C"/>
    <w:rsid w:val="0084432E"/>
    <w:rsid w:val="00845AEA"/>
    <w:rsid w:val="00846463"/>
    <w:rsid w:val="00847A67"/>
    <w:rsid w:val="00850976"/>
    <w:rsid w:val="00850A16"/>
    <w:rsid w:val="00850B0E"/>
    <w:rsid w:val="00851141"/>
    <w:rsid w:val="00851FDC"/>
    <w:rsid w:val="00852604"/>
    <w:rsid w:val="00852A28"/>
    <w:rsid w:val="00854164"/>
    <w:rsid w:val="008549FA"/>
    <w:rsid w:val="00854EA8"/>
    <w:rsid w:val="0085591C"/>
    <w:rsid w:val="0085648E"/>
    <w:rsid w:val="00856C49"/>
    <w:rsid w:val="00856CB7"/>
    <w:rsid w:val="00856E15"/>
    <w:rsid w:val="00857DB5"/>
    <w:rsid w:val="00860844"/>
    <w:rsid w:val="00860C5A"/>
    <w:rsid w:val="00864580"/>
    <w:rsid w:val="008646C4"/>
    <w:rsid w:val="00864B54"/>
    <w:rsid w:val="008706BB"/>
    <w:rsid w:val="00871C5A"/>
    <w:rsid w:val="008725CB"/>
    <w:rsid w:val="00872F81"/>
    <w:rsid w:val="00875712"/>
    <w:rsid w:val="008764D7"/>
    <w:rsid w:val="00877561"/>
    <w:rsid w:val="00880218"/>
    <w:rsid w:val="0088185E"/>
    <w:rsid w:val="00885463"/>
    <w:rsid w:val="008873C3"/>
    <w:rsid w:val="008874E2"/>
    <w:rsid w:val="00891A9D"/>
    <w:rsid w:val="008924B1"/>
    <w:rsid w:val="00892638"/>
    <w:rsid w:val="008930B6"/>
    <w:rsid w:val="008962FC"/>
    <w:rsid w:val="008963A5"/>
    <w:rsid w:val="00897E0B"/>
    <w:rsid w:val="008A02F5"/>
    <w:rsid w:val="008A2336"/>
    <w:rsid w:val="008A2C46"/>
    <w:rsid w:val="008A2EFB"/>
    <w:rsid w:val="008A788B"/>
    <w:rsid w:val="008B014E"/>
    <w:rsid w:val="008B1118"/>
    <w:rsid w:val="008B2116"/>
    <w:rsid w:val="008B231C"/>
    <w:rsid w:val="008B27FA"/>
    <w:rsid w:val="008B3D9F"/>
    <w:rsid w:val="008B3E83"/>
    <w:rsid w:val="008B3F80"/>
    <w:rsid w:val="008B5166"/>
    <w:rsid w:val="008B7C43"/>
    <w:rsid w:val="008B7D78"/>
    <w:rsid w:val="008C017E"/>
    <w:rsid w:val="008C14B9"/>
    <w:rsid w:val="008C3480"/>
    <w:rsid w:val="008C58CD"/>
    <w:rsid w:val="008C5BFC"/>
    <w:rsid w:val="008C632C"/>
    <w:rsid w:val="008C78FE"/>
    <w:rsid w:val="008D0283"/>
    <w:rsid w:val="008D0327"/>
    <w:rsid w:val="008D1026"/>
    <w:rsid w:val="008D13A9"/>
    <w:rsid w:val="008E0328"/>
    <w:rsid w:val="008E1189"/>
    <w:rsid w:val="008E2645"/>
    <w:rsid w:val="008E44AA"/>
    <w:rsid w:val="008E56C6"/>
    <w:rsid w:val="008E61A9"/>
    <w:rsid w:val="008E70B7"/>
    <w:rsid w:val="008E7797"/>
    <w:rsid w:val="008F01F0"/>
    <w:rsid w:val="008F1B7C"/>
    <w:rsid w:val="008F1D8C"/>
    <w:rsid w:val="008F38B0"/>
    <w:rsid w:val="008F4C6A"/>
    <w:rsid w:val="008F59A9"/>
    <w:rsid w:val="008F5D1A"/>
    <w:rsid w:val="008F62FA"/>
    <w:rsid w:val="008F6C6D"/>
    <w:rsid w:val="008F7203"/>
    <w:rsid w:val="008F78A2"/>
    <w:rsid w:val="009012BE"/>
    <w:rsid w:val="0090208F"/>
    <w:rsid w:val="00903A40"/>
    <w:rsid w:val="00904A06"/>
    <w:rsid w:val="00904DC7"/>
    <w:rsid w:val="009059A8"/>
    <w:rsid w:val="00905DF0"/>
    <w:rsid w:val="009063C7"/>
    <w:rsid w:val="00906708"/>
    <w:rsid w:val="009075F0"/>
    <w:rsid w:val="00910448"/>
    <w:rsid w:val="009117BD"/>
    <w:rsid w:val="00911E12"/>
    <w:rsid w:val="009125EE"/>
    <w:rsid w:val="00912C17"/>
    <w:rsid w:val="00914BBE"/>
    <w:rsid w:val="00914FFF"/>
    <w:rsid w:val="0091693F"/>
    <w:rsid w:val="0092133C"/>
    <w:rsid w:val="009229B5"/>
    <w:rsid w:val="00922B26"/>
    <w:rsid w:val="009233F0"/>
    <w:rsid w:val="0092563A"/>
    <w:rsid w:val="009302DC"/>
    <w:rsid w:val="00931071"/>
    <w:rsid w:val="00931AEC"/>
    <w:rsid w:val="009320B5"/>
    <w:rsid w:val="00934459"/>
    <w:rsid w:val="0094169B"/>
    <w:rsid w:val="009416B2"/>
    <w:rsid w:val="009423AB"/>
    <w:rsid w:val="00942662"/>
    <w:rsid w:val="00942A05"/>
    <w:rsid w:val="00944829"/>
    <w:rsid w:val="009459BE"/>
    <w:rsid w:val="00945C7E"/>
    <w:rsid w:val="009462D8"/>
    <w:rsid w:val="00946856"/>
    <w:rsid w:val="0094771F"/>
    <w:rsid w:val="00947A75"/>
    <w:rsid w:val="00950137"/>
    <w:rsid w:val="009503EE"/>
    <w:rsid w:val="00951255"/>
    <w:rsid w:val="00951ACC"/>
    <w:rsid w:val="00952417"/>
    <w:rsid w:val="00953FBE"/>
    <w:rsid w:val="00954838"/>
    <w:rsid w:val="0095554C"/>
    <w:rsid w:val="00955DF2"/>
    <w:rsid w:val="009563AA"/>
    <w:rsid w:val="00956CEB"/>
    <w:rsid w:val="009572BC"/>
    <w:rsid w:val="00957439"/>
    <w:rsid w:val="009578DC"/>
    <w:rsid w:val="00962872"/>
    <w:rsid w:val="00962E91"/>
    <w:rsid w:val="00963845"/>
    <w:rsid w:val="00963AE2"/>
    <w:rsid w:val="00965289"/>
    <w:rsid w:val="009658FD"/>
    <w:rsid w:val="00965F0F"/>
    <w:rsid w:val="009669EB"/>
    <w:rsid w:val="00967C64"/>
    <w:rsid w:val="009710D1"/>
    <w:rsid w:val="009715DE"/>
    <w:rsid w:val="00971C25"/>
    <w:rsid w:val="00971D4E"/>
    <w:rsid w:val="00971DB3"/>
    <w:rsid w:val="009720C8"/>
    <w:rsid w:val="009725CA"/>
    <w:rsid w:val="00972779"/>
    <w:rsid w:val="00972F19"/>
    <w:rsid w:val="0097448F"/>
    <w:rsid w:val="00974A0C"/>
    <w:rsid w:val="0097576F"/>
    <w:rsid w:val="00980E0D"/>
    <w:rsid w:val="0098127D"/>
    <w:rsid w:val="00981560"/>
    <w:rsid w:val="009821AB"/>
    <w:rsid w:val="009830DD"/>
    <w:rsid w:val="00983F01"/>
    <w:rsid w:val="0098482B"/>
    <w:rsid w:val="00986527"/>
    <w:rsid w:val="00986F7B"/>
    <w:rsid w:val="00991E60"/>
    <w:rsid w:val="00994E98"/>
    <w:rsid w:val="0099530A"/>
    <w:rsid w:val="009955A9"/>
    <w:rsid w:val="009971B7"/>
    <w:rsid w:val="0099746F"/>
    <w:rsid w:val="00997733"/>
    <w:rsid w:val="00997955"/>
    <w:rsid w:val="00997E97"/>
    <w:rsid w:val="009A0033"/>
    <w:rsid w:val="009A21CE"/>
    <w:rsid w:val="009A266E"/>
    <w:rsid w:val="009A2AFA"/>
    <w:rsid w:val="009A3824"/>
    <w:rsid w:val="009A437E"/>
    <w:rsid w:val="009A4589"/>
    <w:rsid w:val="009A5B4B"/>
    <w:rsid w:val="009A5E8B"/>
    <w:rsid w:val="009A72FC"/>
    <w:rsid w:val="009A7D98"/>
    <w:rsid w:val="009B1A0A"/>
    <w:rsid w:val="009B27CD"/>
    <w:rsid w:val="009B285D"/>
    <w:rsid w:val="009B32F5"/>
    <w:rsid w:val="009B33C0"/>
    <w:rsid w:val="009B7060"/>
    <w:rsid w:val="009B74DE"/>
    <w:rsid w:val="009C0606"/>
    <w:rsid w:val="009C108A"/>
    <w:rsid w:val="009C25A9"/>
    <w:rsid w:val="009C4750"/>
    <w:rsid w:val="009C4FFB"/>
    <w:rsid w:val="009C5BD6"/>
    <w:rsid w:val="009C688E"/>
    <w:rsid w:val="009C68A7"/>
    <w:rsid w:val="009C6D61"/>
    <w:rsid w:val="009C6EDF"/>
    <w:rsid w:val="009D02EE"/>
    <w:rsid w:val="009D17E3"/>
    <w:rsid w:val="009D1D94"/>
    <w:rsid w:val="009D1FC2"/>
    <w:rsid w:val="009D2145"/>
    <w:rsid w:val="009D23F4"/>
    <w:rsid w:val="009D2BA5"/>
    <w:rsid w:val="009D2CCC"/>
    <w:rsid w:val="009D2EEA"/>
    <w:rsid w:val="009D39FB"/>
    <w:rsid w:val="009D5465"/>
    <w:rsid w:val="009D567F"/>
    <w:rsid w:val="009D58B7"/>
    <w:rsid w:val="009D77E5"/>
    <w:rsid w:val="009D7F3D"/>
    <w:rsid w:val="009E16DD"/>
    <w:rsid w:val="009E2CEE"/>
    <w:rsid w:val="009E45E1"/>
    <w:rsid w:val="009E4D2E"/>
    <w:rsid w:val="009E6D89"/>
    <w:rsid w:val="009E6E16"/>
    <w:rsid w:val="009F1524"/>
    <w:rsid w:val="009F18E6"/>
    <w:rsid w:val="009F3303"/>
    <w:rsid w:val="009F340C"/>
    <w:rsid w:val="009F6A68"/>
    <w:rsid w:val="009F7629"/>
    <w:rsid w:val="009F7A4A"/>
    <w:rsid w:val="00A007D2"/>
    <w:rsid w:val="00A02BCF"/>
    <w:rsid w:val="00A036C1"/>
    <w:rsid w:val="00A057F8"/>
    <w:rsid w:val="00A07330"/>
    <w:rsid w:val="00A105A4"/>
    <w:rsid w:val="00A112A2"/>
    <w:rsid w:val="00A11989"/>
    <w:rsid w:val="00A1234C"/>
    <w:rsid w:val="00A12842"/>
    <w:rsid w:val="00A129DD"/>
    <w:rsid w:val="00A13370"/>
    <w:rsid w:val="00A133C3"/>
    <w:rsid w:val="00A1345A"/>
    <w:rsid w:val="00A134BE"/>
    <w:rsid w:val="00A14972"/>
    <w:rsid w:val="00A14C26"/>
    <w:rsid w:val="00A152F9"/>
    <w:rsid w:val="00A15B29"/>
    <w:rsid w:val="00A15EC3"/>
    <w:rsid w:val="00A17BD7"/>
    <w:rsid w:val="00A200FF"/>
    <w:rsid w:val="00A21793"/>
    <w:rsid w:val="00A21A50"/>
    <w:rsid w:val="00A22DF5"/>
    <w:rsid w:val="00A231BC"/>
    <w:rsid w:val="00A23394"/>
    <w:rsid w:val="00A233CC"/>
    <w:rsid w:val="00A23BD5"/>
    <w:rsid w:val="00A25CD1"/>
    <w:rsid w:val="00A26183"/>
    <w:rsid w:val="00A27484"/>
    <w:rsid w:val="00A30AB3"/>
    <w:rsid w:val="00A31157"/>
    <w:rsid w:val="00A31467"/>
    <w:rsid w:val="00A316DB"/>
    <w:rsid w:val="00A32ECA"/>
    <w:rsid w:val="00A34F6F"/>
    <w:rsid w:val="00A35324"/>
    <w:rsid w:val="00A36022"/>
    <w:rsid w:val="00A36B55"/>
    <w:rsid w:val="00A37265"/>
    <w:rsid w:val="00A41C17"/>
    <w:rsid w:val="00A41EC5"/>
    <w:rsid w:val="00A42196"/>
    <w:rsid w:val="00A43FF8"/>
    <w:rsid w:val="00A47762"/>
    <w:rsid w:val="00A47790"/>
    <w:rsid w:val="00A478EB"/>
    <w:rsid w:val="00A479DA"/>
    <w:rsid w:val="00A47E34"/>
    <w:rsid w:val="00A504C0"/>
    <w:rsid w:val="00A51123"/>
    <w:rsid w:val="00A517FC"/>
    <w:rsid w:val="00A51820"/>
    <w:rsid w:val="00A51981"/>
    <w:rsid w:val="00A5339D"/>
    <w:rsid w:val="00A574C3"/>
    <w:rsid w:val="00A57C75"/>
    <w:rsid w:val="00A6219A"/>
    <w:rsid w:val="00A6298A"/>
    <w:rsid w:val="00A62A1F"/>
    <w:rsid w:val="00A62AF2"/>
    <w:rsid w:val="00A6560B"/>
    <w:rsid w:val="00A666BD"/>
    <w:rsid w:val="00A66705"/>
    <w:rsid w:val="00A67722"/>
    <w:rsid w:val="00A73442"/>
    <w:rsid w:val="00A73634"/>
    <w:rsid w:val="00A75C45"/>
    <w:rsid w:val="00A76BBC"/>
    <w:rsid w:val="00A77AF3"/>
    <w:rsid w:val="00A81CFB"/>
    <w:rsid w:val="00A82ECF"/>
    <w:rsid w:val="00A83109"/>
    <w:rsid w:val="00A8345B"/>
    <w:rsid w:val="00A83501"/>
    <w:rsid w:val="00A843AE"/>
    <w:rsid w:val="00A8468B"/>
    <w:rsid w:val="00A863AB"/>
    <w:rsid w:val="00A86773"/>
    <w:rsid w:val="00A87395"/>
    <w:rsid w:val="00A8767C"/>
    <w:rsid w:val="00A87DE6"/>
    <w:rsid w:val="00A904A3"/>
    <w:rsid w:val="00A913F9"/>
    <w:rsid w:val="00A93526"/>
    <w:rsid w:val="00A93A0E"/>
    <w:rsid w:val="00A947FF"/>
    <w:rsid w:val="00A9636C"/>
    <w:rsid w:val="00A96868"/>
    <w:rsid w:val="00A96C96"/>
    <w:rsid w:val="00AA0384"/>
    <w:rsid w:val="00AA0631"/>
    <w:rsid w:val="00AA0CA3"/>
    <w:rsid w:val="00AA1D71"/>
    <w:rsid w:val="00AA38ED"/>
    <w:rsid w:val="00AA5D06"/>
    <w:rsid w:val="00AA6C7F"/>
    <w:rsid w:val="00AA732E"/>
    <w:rsid w:val="00AA765A"/>
    <w:rsid w:val="00AB11CE"/>
    <w:rsid w:val="00AB11DB"/>
    <w:rsid w:val="00AB1DDD"/>
    <w:rsid w:val="00AB2B4F"/>
    <w:rsid w:val="00AB37E9"/>
    <w:rsid w:val="00AB45B9"/>
    <w:rsid w:val="00AB63C6"/>
    <w:rsid w:val="00AB71DA"/>
    <w:rsid w:val="00AB75A4"/>
    <w:rsid w:val="00AB7BF2"/>
    <w:rsid w:val="00AB7FAC"/>
    <w:rsid w:val="00AC001C"/>
    <w:rsid w:val="00AC04F1"/>
    <w:rsid w:val="00AC17B0"/>
    <w:rsid w:val="00AC1B61"/>
    <w:rsid w:val="00AC3B13"/>
    <w:rsid w:val="00AC3EF0"/>
    <w:rsid w:val="00AC5296"/>
    <w:rsid w:val="00AC62BD"/>
    <w:rsid w:val="00AD0F42"/>
    <w:rsid w:val="00AD3C14"/>
    <w:rsid w:val="00AD3F67"/>
    <w:rsid w:val="00AD4150"/>
    <w:rsid w:val="00AD5588"/>
    <w:rsid w:val="00AD6DB0"/>
    <w:rsid w:val="00AD6FEF"/>
    <w:rsid w:val="00AD7107"/>
    <w:rsid w:val="00AD7DB3"/>
    <w:rsid w:val="00AD7E6A"/>
    <w:rsid w:val="00AE2222"/>
    <w:rsid w:val="00AE22DE"/>
    <w:rsid w:val="00AE2674"/>
    <w:rsid w:val="00AE2712"/>
    <w:rsid w:val="00AE2B78"/>
    <w:rsid w:val="00AE3378"/>
    <w:rsid w:val="00AE48F2"/>
    <w:rsid w:val="00AE56CA"/>
    <w:rsid w:val="00AE5E08"/>
    <w:rsid w:val="00AE6C6A"/>
    <w:rsid w:val="00AE6F8D"/>
    <w:rsid w:val="00AE7021"/>
    <w:rsid w:val="00AE72B4"/>
    <w:rsid w:val="00AF036C"/>
    <w:rsid w:val="00AF088C"/>
    <w:rsid w:val="00AF10EF"/>
    <w:rsid w:val="00AF1173"/>
    <w:rsid w:val="00AF2498"/>
    <w:rsid w:val="00AF32C3"/>
    <w:rsid w:val="00AF3668"/>
    <w:rsid w:val="00AF40B6"/>
    <w:rsid w:val="00AF546D"/>
    <w:rsid w:val="00AF5708"/>
    <w:rsid w:val="00AF573B"/>
    <w:rsid w:val="00AF5E26"/>
    <w:rsid w:val="00AF6387"/>
    <w:rsid w:val="00B0127E"/>
    <w:rsid w:val="00B03507"/>
    <w:rsid w:val="00B035D0"/>
    <w:rsid w:val="00B05BA5"/>
    <w:rsid w:val="00B05D86"/>
    <w:rsid w:val="00B06CE3"/>
    <w:rsid w:val="00B10711"/>
    <w:rsid w:val="00B10B69"/>
    <w:rsid w:val="00B13C03"/>
    <w:rsid w:val="00B14D6E"/>
    <w:rsid w:val="00B15DD6"/>
    <w:rsid w:val="00B162EE"/>
    <w:rsid w:val="00B16510"/>
    <w:rsid w:val="00B16866"/>
    <w:rsid w:val="00B16AEE"/>
    <w:rsid w:val="00B16FED"/>
    <w:rsid w:val="00B17249"/>
    <w:rsid w:val="00B20E7E"/>
    <w:rsid w:val="00B23627"/>
    <w:rsid w:val="00B25769"/>
    <w:rsid w:val="00B27329"/>
    <w:rsid w:val="00B27C73"/>
    <w:rsid w:val="00B310E6"/>
    <w:rsid w:val="00B3239E"/>
    <w:rsid w:val="00B3463E"/>
    <w:rsid w:val="00B3597B"/>
    <w:rsid w:val="00B362A7"/>
    <w:rsid w:val="00B40383"/>
    <w:rsid w:val="00B405E4"/>
    <w:rsid w:val="00B414BA"/>
    <w:rsid w:val="00B41657"/>
    <w:rsid w:val="00B41692"/>
    <w:rsid w:val="00B41B0A"/>
    <w:rsid w:val="00B41B78"/>
    <w:rsid w:val="00B41D04"/>
    <w:rsid w:val="00B427ED"/>
    <w:rsid w:val="00B4336F"/>
    <w:rsid w:val="00B434E3"/>
    <w:rsid w:val="00B450BA"/>
    <w:rsid w:val="00B450FF"/>
    <w:rsid w:val="00B451C1"/>
    <w:rsid w:val="00B45C80"/>
    <w:rsid w:val="00B46050"/>
    <w:rsid w:val="00B46A2F"/>
    <w:rsid w:val="00B505BA"/>
    <w:rsid w:val="00B52275"/>
    <w:rsid w:val="00B5248B"/>
    <w:rsid w:val="00B52C03"/>
    <w:rsid w:val="00B530BA"/>
    <w:rsid w:val="00B53601"/>
    <w:rsid w:val="00B54543"/>
    <w:rsid w:val="00B54598"/>
    <w:rsid w:val="00B547F2"/>
    <w:rsid w:val="00B54E8A"/>
    <w:rsid w:val="00B553F3"/>
    <w:rsid w:val="00B556FD"/>
    <w:rsid w:val="00B55A0D"/>
    <w:rsid w:val="00B56043"/>
    <w:rsid w:val="00B56265"/>
    <w:rsid w:val="00B569F1"/>
    <w:rsid w:val="00B5702B"/>
    <w:rsid w:val="00B57E81"/>
    <w:rsid w:val="00B600CB"/>
    <w:rsid w:val="00B60476"/>
    <w:rsid w:val="00B61F59"/>
    <w:rsid w:val="00B62920"/>
    <w:rsid w:val="00B63370"/>
    <w:rsid w:val="00B63857"/>
    <w:rsid w:val="00B639B2"/>
    <w:rsid w:val="00B63C4D"/>
    <w:rsid w:val="00B63F66"/>
    <w:rsid w:val="00B64BE2"/>
    <w:rsid w:val="00B64CBC"/>
    <w:rsid w:val="00B65A0D"/>
    <w:rsid w:val="00B67244"/>
    <w:rsid w:val="00B67A9D"/>
    <w:rsid w:val="00B70589"/>
    <w:rsid w:val="00B70A27"/>
    <w:rsid w:val="00B72168"/>
    <w:rsid w:val="00B74F7E"/>
    <w:rsid w:val="00B77986"/>
    <w:rsid w:val="00B812FE"/>
    <w:rsid w:val="00B81791"/>
    <w:rsid w:val="00B8220A"/>
    <w:rsid w:val="00B84AD4"/>
    <w:rsid w:val="00B84CD4"/>
    <w:rsid w:val="00B85328"/>
    <w:rsid w:val="00B85C58"/>
    <w:rsid w:val="00B86A9E"/>
    <w:rsid w:val="00B901A6"/>
    <w:rsid w:val="00B901C6"/>
    <w:rsid w:val="00B9084C"/>
    <w:rsid w:val="00B90D07"/>
    <w:rsid w:val="00B91086"/>
    <w:rsid w:val="00B93071"/>
    <w:rsid w:val="00B9588F"/>
    <w:rsid w:val="00B968C2"/>
    <w:rsid w:val="00B970DE"/>
    <w:rsid w:val="00B9750D"/>
    <w:rsid w:val="00BA1D0E"/>
    <w:rsid w:val="00BA2069"/>
    <w:rsid w:val="00BA3B07"/>
    <w:rsid w:val="00BA3E41"/>
    <w:rsid w:val="00BA48A1"/>
    <w:rsid w:val="00BA4C80"/>
    <w:rsid w:val="00BA4F16"/>
    <w:rsid w:val="00BA66C2"/>
    <w:rsid w:val="00BA68FE"/>
    <w:rsid w:val="00BA6EA7"/>
    <w:rsid w:val="00BA79BF"/>
    <w:rsid w:val="00BB1BB2"/>
    <w:rsid w:val="00BB3B28"/>
    <w:rsid w:val="00BB3CE6"/>
    <w:rsid w:val="00BB437B"/>
    <w:rsid w:val="00BB4467"/>
    <w:rsid w:val="00BB4B61"/>
    <w:rsid w:val="00BB55F6"/>
    <w:rsid w:val="00BB584D"/>
    <w:rsid w:val="00BB64E9"/>
    <w:rsid w:val="00BB6839"/>
    <w:rsid w:val="00BB7DEC"/>
    <w:rsid w:val="00BC070E"/>
    <w:rsid w:val="00BC0930"/>
    <w:rsid w:val="00BC14D5"/>
    <w:rsid w:val="00BC17E1"/>
    <w:rsid w:val="00BC298B"/>
    <w:rsid w:val="00BC3DE3"/>
    <w:rsid w:val="00BC3F9E"/>
    <w:rsid w:val="00BC520A"/>
    <w:rsid w:val="00BC58A1"/>
    <w:rsid w:val="00BC6AD9"/>
    <w:rsid w:val="00BC718E"/>
    <w:rsid w:val="00BC789E"/>
    <w:rsid w:val="00BD16CC"/>
    <w:rsid w:val="00BD1E86"/>
    <w:rsid w:val="00BD2039"/>
    <w:rsid w:val="00BD3F99"/>
    <w:rsid w:val="00BD44D7"/>
    <w:rsid w:val="00BD4930"/>
    <w:rsid w:val="00BD5236"/>
    <w:rsid w:val="00BD5CEF"/>
    <w:rsid w:val="00BE0544"/>
    <w:rsid w:val="00BE079B"/>
    <w:rsid w:val="00BE0D6C"/>
    <w:rsid w:val="00BE31A2"/>
    <w:rsid w:val="00BE3F3C"/>
    <w:rsid w:val="00BE46BD"/>
    <w:rsid w:val="00BE4EE6"/>
    <w:rsid w:val="00BE5A00"/>
    <w:rsid w:val="00BE6E95"/>
    <w:rsid w:val="00BE75BF"/>
    <w:rsid w:val="00BF0DED"/>
    <w:rsid w:val="00BF0FE7"/>
    <w:rsid w:val="00BF11F2"/>
    <w:rsid w:val="00BF491B"/>
    <w:rsid w:val="00BF4A53"/>
    <w:rsid w:val="00C00217"/>
    <w:rsid w:val="00C01C80"/>
    <w:rsid w:val="00C024D8"/>
    <w:rsid w:val="00C02518"/>
    <w:rsid w:val="00C02817"/>
    <w:rsid w:val="00C02D8B"/>
    <w:rsid w:val="00C032BB"/>
    <w:rsid w:val="00C04D58"/>
    <w:rsid w:val="00C05D02"/>
    <w:rsid w:val="00C0729F"/>
    <w:rsid w:val="00C10B8E"/>
    <w:rsid w:val="00C10D05"/>
    <w:rsid w:val="00C1242C"/>
    <w:rsid w:val="00C133EE"/>
    <w:rsid w:val="00C13E28"/>
    <w:rsid w:val="00C1508B"/>
    <w:rsid w:val="00C15CC9"/>
    <w:rsid w:val="00C16717"/>
    <w:rsid w:val="00C1674A"/>
    <w:rsid w:val="00C17638"/>
    <w:rsid w:val="00C17C85"/>
    <w:rsid w:val="00C17F7C"/>
    <w:rsid w:val="00C20FD0"/>
    <w:rsid w:val="00C21225"/>
    <w:rsid w:val="00C21D0B"/>
    <w:rsid w:val="00C25470"/>
    <w:rsid w:val="00C25789"/>
    <w:rsid w:val="00C25993"/>
    <w:rsid w:val="00C25F5D"/>
    <w:rsid w:val="00C26D75"/>
    <w:rsid w:val="00C26F98"/>
    <w:rsid w:val="00C277C0"/>
    <w:rsid w:val="00C30115"/>
    <w:rsid w:val="00C30CA3"/>
    <w:rsid w:val="00C32935"/>
    <w:rsid w:val="00C33220"/>
    <w:rsid w:val="00C3502E"/>
    <w:rsid w:val="00C3560F"/>
    <w:rsid w:val="00C36214"/>
    <w:rsid w:val="00C3631A"/>
    <w:rsid w:val="00C36457"/>
    <w:rsid w:val="00C400D2"/>
    <w:rsid w:val="00C400E5"/>
    <w:rsid w:val="00C4015C"/>
    <w:rsid w:val="00C42335"/>
    <w:rsid w:val="00C42CA2"/>
    <w:rsid w:val="00C43C7E"/>
    <w:rsid w:val="00C44F93"/>
    <w:rsid w:val="00C44FEF"/>
    <w:rsid w:val="00C45B58"/>
    <w:rsid w:val="00C46A98"/>
    <w:rsid w:val="00C474C3"/>
    <w:rsid w:val="00C545F1"/>
    <w:rsid w:val="00C54AE5"/>
    <w:rsid w:val="00C55015"/>
    <w:rsid w:val="00C56D60"/>
    <w:rsid w:val="00C6076D"/>
    <w:rsid w:val="00C608BF"/>
    <w:rsid w:val="00C64AED"/>
    <w:rsid w:val="00C64DF8"/>
    <w:rsid w:val="00C6560C"/>
    <w:rsid w:val="00C677D6"/>
    <w:rsid w:val="00C70460"/>
    <w:rsid w:val="00C70964"/>
    <w:rsid w:val="00C730CD"/>
    <w:rsid w:val="00C73C49"/>
    <w:rsid w:val="00C73CFB"/>
    <w:rsid w:val="00C743AC"/>
    <w:rsid w:val="00C74937"/>
    <w:rsid w:val="00C76B97"/>
    <w:rsid w:val="00C77B25"/>
    <w:rsid w:val="00C81116"/>
    <w:rsid w:val="00C81E3E"/>
    <w:rsid w:val="00C8277C"/>
    <w:rsid w:val="00C82D45"/>
    <w:rsid w:val="00C830EA"/>
    <w:rsid w:val="00C8396C"/>
    <w:rsid w:val="00C84903"/>
    <w:rsid w:val="00C84C5D"/>
    <w:rsid w:val="00C84ECC"/>
    <w:rsid w:val="00C8516D"/>
    <w:rsid w:val="00C85332"/>
    <w:rsid w:val="00C85C07"/>
    <w:rsid w:val="00C85F01"/>
    <w:rsid w:val="00C86905"/>
    <w:rsid w:val="00C86CAE"/>
    <w:rsid w:val="00C874EE"/>
    <w:rsid w:val="00C87D46"/>
    <w:rsid w:val="00C90087"/>
    <w:rsid w:val="00C90A94"/>
    <w:rsid w:val="00C9126E"/>
    <w:rsid w:val="00C91D6D"/>
    <w:rsid w:val="00C93597"/>
    <w:rsid w:val="00C939AE"/>
    <w:rsid w:val="00C953F7"/>
    <w:rsid w:val="00C95C89"/>
    <w:rsid w:val="00C95E45"/>
    <w:rsid w:val="00C96237"/>
    <w:rsid w:val="00C9691A"/>
    <w:rsid w:val="00C96D69"/>
    <w:rsid w:val="00C97212"/>
    <w:rsid w:val="00CA005F"/>
    <w:rsid w:val="00CA22B4"/>
    <w:rsid w:val="00CA2EC8"/>
    <w:rsid w:val="00CA4751"/>
    <w:rsid w:val="00CA5A7D"/>
    <w:rsid w:val="00CA673E"/>
    <w:rsid w:val="00CB1113"/>
    <w:rsid w:val="00CB41F7"/>
    <w:rsid w:val="00CB4661"/>
    <w:rsid w:val="00CB5E0E"/>
    <w:rsid w:val="00CB60BD"/>
    <w:rsid w:val="00CB797D"/>
    <w:rsid w:val="00CC0C09"/>
    <w:rsid w:val="00CC10A6"/>
    <w:rsid w:val="00CC27EF"/>
    <w:rsid w:val="00CC2D9F"/>
    <w:rsid w:val="00CC3004"/>
    <w:rsid w:val="00CC32AF"/>
    <w:rsid w:val="00CC57CF"/>
    <w:rsid w:val="00CC72C8"/>
    <w:rsid w:val="00CC79EA"/>
    <w:rsid w:val="00CC7B66"/>
    <w:rsid w:val="00CC7E57"/>
    <w:rsid w:val="00CD139E"/>
    <w:rsid w:val="00CD2B88"/>
    <w:rsid w:val="00CD32C0"/>
    <w:rsid w:val="00CD3A39"/>
    <w:rsid w:val="00CD416E"/>
    <w:rsid w:val="00CD4569"/>
    <w:rsid w:val="00CD474E"/>
    <w:rsid w:val="00CD5248"/>
    <w:rsid w:val="00CD5639"/>
    <w:rsid w:val="00CD5671"/>
    <w:rsid w:val="00CD6991"/>
    <w:rsid w:val="00CD7CD9"/>
    <w:rsid w:val="00CE1917"/>
    <w:rsid w:val="00CE22F9"/>
    <w:rsid w:val="00CE305E"/>
    <w:rsid w:val="00CE3821"/>
    <w:rsid w:val="00CE452A"/>
    <w:rsid w:val="00CE6292"/>
    <w:rsid w:val="00CE62EA"/>
    <w:rsid w:val="00CF0317"/>
    <w:rsid w:val="00CF099C"/>
    <w:rsid w:val="00CF0AEC"/>
    <w:rsid w:val="00CF137F"/>
    <w:rsid w:val="00CF1E80"/>
    <w:rsid w:val="00CF2304"/>
    <w:rsid w:val="00CF23C2"/>
    <w:rsid w:val="00CF23EA"/>
    <w:rsid w:val="00CF3B2C"/>
    <w:rsid w:val="00CF4441"/>
    <w:rsid w:val="00CF45CC"/>
    <w:rsid w:val="00CF4A64"/>
    <w:rsid w:val="00CF528B"/>
    <w:rsid w:val="00CF52EA"/>
    <w:rsid w:val="00CF6F5C"/>
    <w:rsid w:val="00CF7258"/>
    <w:rsid w:val="00D0166B"/>
    <w:rsid w:val="00D03C05"/>
    <w:rsid w:val="00D04BFA"/>
    <w:rsid w:val="00D064C9"/>
    <w:rsid w:val="00D07277"/>
    <w:rsid w:val="00D103BE"/>
    <w:rsid w:val="00D10D54"/>
    <w:rsid w:val="00D111F0"/>
    <w:rsid w:val="00D11952"/>
    <w:rsid w:val="00D1299D"/>
    <w:rsid w:val="00D1331C"/>
    <w:rsid w:val="00D13557"/>
    <w:rsid w:val="00D13A2B"/>
    <w:rsid w:val="00D14890"/>
    <w:rsid w:val="00D15DCF"/>
    <w:rsid w:val="00D16B7E"/>
    <w:rsid w:val="00D16D90"/>
    <w:rsid w:val="00D17379"/>
    <w:rsid w:val="00D20AB1"/>
    <w:rsid w:val="00D20B22"/>
    <w:rsid w:val="00D21CCC"/>
    <w:rsid w:val="00D22150"/>
    <w:rsid w:val="00D22264"/>
    <w:rsid w:val="00D226BF"/>
    <w:rsid w:val="00D231A9"/>
    <w:rsid w:val="00D23FF4"/>
    <w:rsid w:val="00D24DE1"/>
    <w:rsid w:val="00D24EE8"/>
    <w:rsid w:val="00D25006"/>
    <w:rsid w:val="00D33387"/>
    <w:rsid w:val="00D338D0"/>
    <w:rsid w:val="00D369B5"/>
    <w:rsid w:val="00D36F0A"/>
    <w:rsid w:val="00D37240"/>
    <w:rsid w:val="00D4045A"/>
    <w:rsid w:val="00D408EB"/>
    <w:rsid w:val="00D40C66"/>
    <w:rsid w:val="00D4118B"/>
    <w:rsid w:val="00D42131"/>
    <w:rsid w:val="00D424EF"/>
    <w:rsid w:val="00D42B04"/>
    <w:rsid w:val="00D45D6F"/>
    <w:rsid w:val="00D46B24"/>
    <w:rsid w:val="00D46C5C"/>
    <w:rsid w:val="00D47E16"/>
    <w:rsid w:val="00D51487"/>
    <w:rsid w:val="00D51782"/>
    <w:rsid w:val="00D52924"/>
    <w:rsid w:val="00D536D5"/>
    <w:rsid w:val="00D5465F"/>
    <w:rsid w:val="00D54BA5"/>
    <w:rsid w:val="00D55790"/>
    <w:rsid w:val="00D566B5"/>
    <w:rsid w:val="00D6227B"/>
    <w:rsid w:val="00D63240"/>
    <w:rsid w:val="00D63E37"/>
    <w:rsid w:val="00D64535"/>
    <w:rsid w:val="00D64C3E"/>
    <w:rsid w:val="00D65B44"/>
    <w:rsid w:val="00D65F62"/>
    <w:rsid w:val="00D6628B"/>
    <w:rsid w:val="00D67F3A"/>
    <w:rsid w:val="00D70E27"/>
    <w:rsid w:val="00D72B80"/>
    <w:rsid w:val="00D72F6E"/>
    <w:rsid w:val="00D73D7D"/>
    <w:rsid w:val="00D74013"/>
    <w:rsid w:val="00D740EF"/>
    <w:rsid w:val="00D74D9B"/>
    <w:rsid w:val="00D750BE"/>
    <w:rsid w:val="00D751F5"/>
    <w:rsid w:val="00D75564"/>
    <w:rsid w:val="00D75DEE"/>
    <w:rsid w:val="00D76054"/>
    <w:rsid w:val="00D767AC"/>
    <w:rsid w:val="00D77B09"/>
    <w:rsid w:val="00D805F4"/>
    <w:rsid w:val="00D8064D"/>
    <w:rsid w:val="00D825AA"/>
    <w:rsid w:val="00D82B64"/>
    <w:rsid w:val="00D83B87"/>
    <w:rsid w:val="00D85420"/>
    <w:rsid w:val="00D85B8C"/>
    <w:rsid w:val="00D86496"/>
    <w:rsid w:val="00D872F5"/>
    <w:rsid w:val="00D914ED"/>
    <w:rsid w:val="00D91FDA"/>
    <w:rsid w:val="00D92430"/>
    <w:rsid w:val="00D935DF"/>
    <w:rsid w:val="00D93D8D"/>
    <w:rsid w:val="00D93F96"/>
    <w:rsid w:val="00D96438"/>
    <w:rsid w:val="00D97278"/>
    <w:rsid w:val="00D975C4"/>
    <w:rsid w:val="00DA16C0"/>
    <w:rsid w:val="00DA1C58"/>
    <w:rsid w:val="00DA3227"/>
    <w:rsid w:val="00DA3A94"/>
    <w:rsid w:val="00DA4387"/>
    <w:rsid w:val="00DA4AF1"/>
    <w:rsid w:val="00DA4B4D"/>
    <w:rsid w:val="00DA4E67"/>
    <w:rsid w:val="00DA50CD"/>
    <w:rsid w:val="00DA51C1"/>
    <w:rsid w:val="00DA58B9"/>
    <w:rsid w:val="00DB0E2D"/>
    <w:rsid w:val="00DB102B"/>
    <w:rsid w:val="00DB2155"/>
    <w:rsid w:val="00DB2398"/>
    <w:rsid w:val="00DB388B"/>
    <w:rsid w:val="00DB4FF9"/>
    <w:rsid w:val="00DB5229"/>
    <w:rsid w:val="00DB66AD"/>
    <w:rsid w:val="00DB6A9A"/>
    <w:rsid w:val="00DB7187"/>
    <w:rsid w:val="00DB7C93"/>
    <w:rsid w:val="00DC0C09"/>
    <w:rsid w:val="00DC1F82"/>
    <w:rsid w:val="00DC2EAD"/>
    <w:rsid w:val="00DC3732"/>
    <w:rsid w:val="00DC388B"/>
    <w:rsid w:val="00DC40C0"/>
    <w:rsid w:val="00DC41F7"/>
    <w:rsid w:val="00DC4CC8"/>
    <w:rsid w:val="00DC5BB3"/>
    <w:rsid w:val="00DC6926"/>
    <w:rsid w:val="00DD0B9E"/>
    <w:rsid w:val="00DD196A"/>
    <w:rsid w:val="00DD426B"/>
    <w:rsid w:val="00DD47EB"/>
    <w:rsid w:val="00DD47EC"/>
    <w:rsid w:val="00DD49AA"/>
    <w:rsid w:val="00DD6024"/>
    <w:rsid w:val="00DD71B6"/>
    <w:rsid w:val="00DE0E11"/>
    <w:rsid w:val="00DE1D65"/>
    <w:rsid w:val="00DE1F50"/>
    <w:rsid w:val="00DE2FF7"/>
    <w:rsid w:val="00DE48FC"/>
    <w:rsid w:val="00DE49E9"/>
    <w:rsid w:val="00DE7C0A"/>
    <w:rsid w:val="00DF02DF"/>
    <w:rsid w:val="00DF0F8F"/>
    <w:rsid w:val="00DF1B63"/>
    <w:rsid w:val="00DF283F"/>
    <w:rsid w:val="00DF34EE"/>
    <w:rsid w:val="00DF49D6"/>
    <w:rsid w:val="00DF4A1E"/>
    <w:rsid w:val="00DF5577"/>
    <w:rsid w:val="00DF561B"/>
    <w:rsid w:val="00DF7CBE"/>
    <w:rsid w:val="00E01A50"/>
    <w:rsid w:val="00E034F5"/>
    <w:rsid w:val="00E03E22"/>
    <w:rsid w:val="00E04BE0"/>
    <w:rsid w:val="00E056E3"/>
    <w:rsid w:val="00E0605F"/>
    <w:rsid w:val="00E0737A"/>
    <w:rsid w:val="00E07AD8"/>
    <w:rsid w:val="00E126F4"/>
    <w:rsid w:val="00E13187"/>
    <w:rsid w:val="00E1434E"/>
    <w:rsid w:val="00E1447B"/>
    <w:rsid w:val="00E146BA"/>
    <w:rsid w:val="00E16BEA"/>
    <w:rsid w:val="00E16FDA"/>
    <w:rsid w:val="00E1739B"/>
    <w:rsid w:val="00E2065D"/>
    <w:rsid w:val="00E206CC"/>
    <w:rsid w:val="00E217A1"/>
    <w:rsid w:val="00E2194F"/>
    <w:rsid w:val="00E22209"/>
    <w:rsid w:val="00E22762"/>
    <w:rsid w:val="00E23188"/>
    <w:rsid w:val="00E24973"/>
    <w:rsid w:val="00E2723D"/>
    <w:rsid w:val="00E27C60"/>
    <w:rsid w:val="00E30660"/>
    <w:rsid w:val="00E32921"/>
    <w:rsid w:val="00E338DF"/>
    <w:rsid w:val="00E3395D"/>
    <w:rsid w:val="00E36D67"/>
    <w:rsid w:val="00E37BC9"/>
    <w:rsid w:val="00E40D37"/>
    <w:rsid w:val="00E41DD7"/>
    <w:rsid w:val="00E43703"/>
    <w:rsid w:val="00E43EBB"/>
    <w:rsid w:val="00E44308"/>
    <w:rsid w:val="00E44588"/>
    <w:rsid w:val="00E451B8"/>
    <w:rsid w:val="00E4521E"/>
    <w:rsid w:val="00E45526"/>
    <w:rsid w:val="00E46299"/>
    <w:rsid w:val="00E46600"/>
    <w:rsid w:val="00E47007"/>
    <w:rsid w:val="00E50DBE"/>
    <w:rsid w:val="00E5138B"/>
    <w:rsid w:val="00E520EF"/>
    <w:rsid w:val="00E5224D"/>
    <w:rsid w:val="00E526F4"/>
    <w:rsid w:val="00E528CA"/>
    <w:rsid w:val="00E5424C"/>
    <w:rsid w:val="00E54296"/>
    <w:rsid w:val="00E544C9"/>
    <w:rsid w:val="00E567C4"/>
    <w:rsid w:val="00E575C3"/>
    <w:rsid w:val="00E57F8C"/>
    <w:rsid w:val="00E60DEF"/>
    <w:rsid w:val="00E64052"/>
    <w:rsid w:val="00E647F0"/>
    <w:rsid w:val="00E6603E"/>
    <w:rsid w:val="00E662AD"/>
    <w:rsid w:val="00E6730A"/>
    <w:rsid w:val="00E70160"/>
    <w:rsid w:val="00E70896"/>
    <w:rsid w:val="00E72A06"/>
    <w:rsid w:val="00E738AF"/>
    <w:rsid w:val="00E73B06"/>
    <w:rsid w:val="00E746B8"/>
    <w:rsid w:val="00E749C1"/>
    <w:rsid w:val="00E754FA"/>
    <w:rsid w:val="00E7555F"/>
    <w:rsid w:val="00E757FC"/>
    <w:rsid w:val="00E7705A"/>
    <w:rsid w:val="00E80F05"/>
    <w:rsid w:val="00E82027"/>
    <w:rsid w:val="00E842DE"/>
    <w:rsid w:val="00E846F4"/>
    <w:rsid w:val="00E86C6D"/>
    <w:rsid w:val="00E86D37"/>
    <w:rsid w:val="00E912D9"/>
    <w:rsid w:val="00E91690"/>
    <w:rsid w:val="00E927BA"/>
    <w:rsid w:val="00E93522"/>
    <w:rsid w:val="00E93DAC"/>
    <w:rsid w:val="00E947B2"/>
    <w:rsid w:val="00E953F6"/>
    <w:rsid w:val="00E9584B"/>
    <w:rsid w:val="00E96A9C"/>
    <w:rsid w:val="00E97D31"/>
    <w:rsid w:val="00EA2608"/>
    <w:rsid w:val="00EA2CC6"/>
    <w:rsid w:val="00EA2E7E"/>
    <w:rsid w:val="00EA3C05"/>
    <w:rsid w:val="00EA54A0"/>
    <w:rsid w:val="00EA6F86"/>
    <w:rsid w:val="00EA718D"/>
    <w:rsid w:val="00EB020D"/>
    <w:rsid w:val="00EB0C95"/>
    <w:rsid w:val="00EB1AB4"/>
    <w:rsid w:val="00EB1D27"/>
    <w:rsid w:val="00EB257B"/>
    <w:rsid w:val="00EB3CBC"/>
    <w:rsid w:val="00EB3F93"/>
    <w:rsid w:val="00EB4737"/>
    <w:rsid w:val="00EB6015"/>
    <w:rsid w:val="00EB6046"/>
    <w:rsid w:val="00EB6FBF"/>
    <w:rsid w:val="00EB7C02"/>
    <w:rsid w:val="00EC0249"/>
    <w:rsid w:val="00EC09F2"/>
    <w:rsid w:val="00EC0CE5"/>
    <w:rsid w:val="00EC1AD7"/>
    <w:rsid w:val="00EC2951"/>
    <w:rsid w:val="00EC2E62"/>
    <w:rsid w:val="00EC3FC3"/>
    <w:rsid w:val="00EC42A7"/>
    <w:rsid w:val="00EC46AC"/>
    <w:rsid w:val="00EC4933"/>
    <w:rsid w:val="00EC57CA"/>
    <w:rsid w:val="00EC6C25"/>
    <w:rsid w:val="00EC6E5C"/>
    <w:rsid w:val="00EC7A8E"/>
    <w:rsid w:val="00ED0BA9"/>
    <w:rsid w:val="00ED2235"/>
    <w:rsid w:val="00ED23B6"/>
    <w:rsid w:val="00ED297A"/>
    <w:rsid w:val="00ED2B40"/>
    <w:rsid w:val="00ED2EB6"/>
    <w:rsid w:val="00ED3345"/>
    <w:rsid w:val="00ED339B"/>
    <w:rsid w:val="00ED3904"/>
    <w:rsid w:val="00ED3CAD"/>
    <w:rsid w:val="00ED3DD9"/>
    <w:rsid w:val="00ED42D3"/>
    <w:rsid w:val="00ED541B"/>
    <w:rsid w:val="00ED681F"/>
    <w:rsid w:val="00ED6B3A"/>
    <w:rsid w:val="00ED6FE5"/>
    <w:rsid w:val="00ED6FFA"/>
    <w:rsid w:val="00ED7138"/>
    <w:rsid w:val="00ED7560"/>
    <w:rsid w:val="00ED7E78"/>
    <w:rsid w:val="00EE0136"/>
    <w:rsid w:val="00EE1215"/>
    <w:rsid w:val="00EE3B8D"/>
    <w:rsid w:val="00EE547E"/>
    <w:rsid w:val="00EE5B12"/>
    <w:rsid w:val="00EE5F42"/>
    <w:rsid w:val="00EE6765"/>
    <w:rsid w:val="00EE680C"/>
    <w:rsid w:val="00EF033F"/>
    <w:rsid w:val="00EF26B4"/>
    <w:rsid w:val="00EF292A"/>
    <w:rsid w:val="00EF2972"/>
    <w:rsid w:val="00EF48D0"/>
    <w:rsid w:val="00EF4D92"/>
    <w:rsid w:val="00EF54DC"/>
    <w:rsid w:val="00EF6BC9"/>
    <w:rsid w:val="00EF77B9"/>
    <w:rsid w:val="00F0476A"/>
    <w:rsid w:val="00F0540F"/>
    <w:rsid w:val="00F05501"/>
    <w:rsid w:val="00F05692"/>
    <w:rsid w:val="00F060CE"/>
    <w:rsid w:val="00F10031"/>
    <w:rsid w:val="00F110D6"/>
    <w:rsid w:val="00F1131F"/>
    <w:rsid w:val="00F14535"/>
    <w:rsid w:val="00F171F7"/>
    <w:rsid w:val="00F20704"/>
    <w:rsid w:val="00F244D4"/>
    <w:rsid w:val="00F24B7A"/>
    <w:rsid w:val="00F260B9"/>
    <w:rsid w:val="00F261EA"/>
    <w:rsid w:val="00F27488"/>
    <w:rsid w:val="00F27797"/>
    <w:rsid w:val="00F3099A"/>
    <w:rsid w:val="00F30A11"/>
    <w:rsid w:val="00F31771"/>
    <w:rsid w:val="00F3229D"/>
    <w:rsid w:val="00F32FC1"/>
    <w:rsid w:val="00F35B57"/>
    <w:rsid w:val="00F36555"/>
    <w:rsid w:val="00F365D7"/>
    <w:rsid w:val="00F368A8"/>
    <w:rsid w:val="00F369C1"/>
    <w:rsid w:val="00F36AC1"/>
    <w:rsid w:val="00F36EC6"/>
    <w:rsid w:val="00F400A5"/>
    <w:rsid w:val="00F42D40"/>
    <w:rsid w:val="00F44925"/>
    <w:rsid w:val="00F46141"/>
    <w:rsid w:val="00F46B36"/>
    <w:rsid w:val="00F47382"/>
    <w:rsid w:val="00F50272"/>
    <w:rsid w:val="00F50674"/>
    <w:rsid w:val="00F513EC"/>
    <w:rsid w:val="00F514A8"/>
    <w:rsid w:val="00F51EAE"/>
    <w:rsid w:val="00F51F43"/>
    <w:rsid w:val="00F52320"/>
    <w:rsid w:val="00F52ECD"/>
    <w:rsid w:val="00F53625"/>
    <w:rsid w:val="00F56130"/>
    <w:rsid w:val="00F6087C"/>
    <w:rsid w:val="00F618B2"/>
    <w:rsid w:val="00F61DE1"/>
    <w:rsid w:val="00F61E9C"/>
    <w:rsid w:val="00F634CA"/>
    <w:rsid w:val="00F6395F"/>
    <w:rsid w:val="00F670FC"/>
    <w:rsid w:val="00F67FBB"/>
    <w:rsid w:val="00F70F0E"/>
    <w:rsid w:val="00F71B7C"/>
    <w:rsid w:val="00F72275"/>
    <w:rsid w:val="00F73D5F"/>
    <w:rsid w:val="00F74413"/>
    <w:rsid w:val="00F74D4A"/>
    <w:rsid w:val="00F74F43"/>
    <w:rsid w:val="00F75412"/>
    <w:rsid w:val="00F76F5E"/>
    <w:rsid w:val="00F772C6"/>
    <w:rsid w:val="00F82709"/>
    <w:rsid w:val="00F86CB1"/>
    <w:rsid w:val="00F87C03"/>
    <w:rsid w:val="00F92D49"/>
    <w:rsid w:val="00F93A9F"/>
    <w:rsid w:val="00F93FC3"/>
    <w:rsid w:val="00F94565"/>
    <w:rsid w:val="00F949D4"/>
    <w:rsid w:val="00F9628D"/>
    <w:rsid w:val="00FA11B2"/>
    <w:rsid w:val="00FA2FAB"/>
    <w:rsid w:val="00FA36CC"/>
    <w:rsid w:val="00FA5885"/>
    <w:rsid w:val="00FA5C42"/>
    <w:rsid w:val="00FA7E89"/>
    <w:rsid w:val="00FB0BAC"/>
    <w:rsid w:val="00FB12A6"/>
    <w:rsid w:val="00FB53D5"/>
    <w:rsid w:val="00FB5F37"/>
    <w:rsid w:val="00FB648B"/>
    <w:rsid w:val="00FB6A71"/>
    <w:rsid w:val="00FB6FAF"/>
    <w:rsid w:val="00FB722A"/>
    <w:rsid w:val="00FC1238"/>
    <w:rsid w:val="00FC188F"/>
    <w:rsid w:val="00FC1FFB"/>
    <w:rsid w:val="00FC2F94"/>
    <w:rsid w:val="00FC321B"/>
    <w:rsid w:val="00FC3D2C"/>
    <w:rsid w:val="00FC4260"/>
    <w:rsid w:val="00FC4C4E"/>
    <w:rsid w:val="00FC6530"/>
    <w:rsid w:val="00FC6FB3"/>
    <w:rsid w:val="00FC7466"/>
    <w:rsid w:val="00FC7793"/>
    <w:rsid w:val="00FC78F7"/>
    <w:rsid w:val="00FD0FD1"/>
    <w:rsid w:val="00FD13D1"/>
    <w:rsid w:val="00FD14B4"/>
    <w:rsid w:val="00FD183F"/>
    <w:rsid w:val="00FD249C"/>
    <w:rsid w:val="00FD3013"/>
    <w:rsid w:val="00FD45A1"/>
    <w:rsid w:val="00FD5C06"/>
    <w:rsid w:val="00FD60A1"/>
    <w:rsid w:val="00FD6B42"/>
    <w:rsid w:val="00FD71C7"/>
    <w:rsid w:val="00FE00A2"/>
    <w:rsid w:val="00FE0608"/>
    <w:rsid w:val="00FE0E5A"/>
    <w:rsid w:val="00FE16B1"/>
    <w:rsid w:val="00FE1BDB"/>
    <w:rsid w:val="00FE23DF"/>
    <w:rsid w:val="00FE2BF8"/>
    <w:rsid w:val="00FE2FD2"/>
    <w:rsid w:val="00FE31FD"/>
    <w:rsid w:val="00FE4F74"/>
    <w:rsid w:val="00FE551D"/>
    <w:rsid w:val="00FE5636"/>
    <w:rsid w:val="00FE5C11"/>
    <w:rsid w:val="00FE6583"/>
    <w:rsid w:val="00FE7780"/>
    <w:rsid w:val="00FE7926"/>
    <w:rsid w:val="00FE7A79"/>
    <w:rsid w:val="00FE7B18"/>
    <w:rsid w:val="00FF09A2"/>
    <w:rsid w:val="00FF1F71"/>
    <w:rsid w:val="00FF34E3"/>
    <w:rsid w:val="00FF61CB"/>
    <w:rsid w:val="00FF6DDF"/>
    <w:rsid w:val="0181A637"/>
    <w:rsid w:val="01C301C5"/>
    <w:rsid w:val="022D1C53"/>
    <w:rsid w:val="02C07DED"/>
    <w:rsid w:val="02D27379"/>
    <w:rsid w:val="02FF1A0D"/>
    <w:rsid w:val="02FFEAD1"/>
    <w:rsid w:val="03EAD56F"/>
    <w:rsid w:val="03F7E1EA"/>
    <w:rsid w:val="04ECE55E"/>
    <w:rsid w:val="0572E636"/>
    <w:rsid w:val="05CAD76C"/>
    <w:rsid w:val="05ED6A47"/>
    <w:rsid w:val="06674A57"/>
    <w:rsid w:val="07F41B6C"/>
    <w:rsid w:val="087293FA"/>
    <w:rsid w:val="0CEBC2C1"/>
    <w:rsid w:val="0DA78249"/>
    <w:rsid w:val="0ED2FB4B"/>
    <w:rsid w:val="0EDABA92"/>
    <w:rsid w:val="0EFB163B"/>
    <w:rsid w:val="0F71935C"/>
    <w:rsid w:val="101ADCC1"/>
    <w:rsid w:val="104A6220"/>
    <w:rsid w:val="1059A88D"/>
    <w:rsid w:val="10874475"/>
    <w:rsid w:val="10A4FF34"/>
    <w:rsid w:val="11A65C27"/>
    <w:rsid w:val="11C726CB"/>
    <w:rsid w:val="1240A93B"/>
    <w:rsid w:val="124D01D6"/>
    <w:rsid w:val="13425206"/>
    <w:rsid w:val="13874AF5"/>
    <w:rsid w:val="1518B3D7"/>
    <w:rsid w:val="153B5099"/>
    <w:rsid w:val="154D0B30"/>
    <w:rsid w:val="15C568F5"/>
    <w:rsid w:val="15D560B3"/>
    <w:rsid w:val="16884341"/>
    <w:rsid w:val="168F2101"/>
    <w:rsid w:val="16A57F85"/>
    <w:rsid w:val="16D3DEEE"/>
    <w:rsid w:val="16F61690"/>
    <w:rsid w:val="17071681"/>
    <w:rsid w:val="170D2C06"/>
    <w:rsid w:val="17401C88"/>
    <w:rsid w:val="1764BF0F"/>
    <w:rsid w:val="181A5D7F"/>
    <w:rsid w:val="18AE93E4"/>
    <w:rsid w:val="18D22220"/>
    <w:rsid w:val="18D3C38D"/>
    <w:rsid w:val="1A63EB63"/>
    <w:rsid w:val="1ABC9C63"/>
    <w:rsid w:val="1B1E006D"/>
    <w:rsid w:val="1B38DCCE"/>
    <w:rsid w:val="1B68E8E0"/>
    <w:rsid w:val="1BB29E9F"/>
    <w:rsid w:val="1C97ACCF"/>
    <w:rsid w:val="1D09D411"/>
    <w:rsid w:val="1D6B56F9"/>
    <w:rsid w:val="1DF97F4E"/>
    <w:rsid w:val="1E906D8C"/>
    <w:rsid w:val="1EA4D0A6"/>
    <w:rsid w:val="1EBF961D"/>
    <w:rsid w:val="1F1AB63C"/>
    <w:rsid w:val="202C3DED"/>
    <w:rsid w:val="207F4885"/>
    <w:rsid w:val="21BBA855"/>
    <w:rsid w:val="22218415"/>
    <w:rsid w:val="225CEEFC"/>
    <w:rsid w:val="22743650"/>
    <w:rsid w:val="2333E13D"/>
    <w:rsid w:val="23A40AD9"/>
    <w:rsid w:val="23B5345A"/>
    <w:rsid w:val="241D26F4"/>
    <w:rsid w:val="24452AF5"/>
    <w:rsid w:val="24FFB0B6"/>
    <w:rsid w:val="252A2715"/>
    <w:rsid w:val="256BD34D"/>
    <w:rsid w:val="257203AD"/>
    <w:rsid w:val="25754A6A"/>
    <w:rsid w:val="26172622"/>
    <w:rsid w:val="28A1A774"/>
    <w:rsid w:val="29414C11"/>
    <w:rsid w:val="298DF4D8"/>
    <w:rsid w:val="2B1EA788"/>
    <w:rsid w:val="2BC8B8C7"/>
    <w:rsid w:val="2BFDF4B6"/>
    <w:rsid w:val="2C058409"/>
    <w:rsid w:val="2C159017"/>
    <w:rsid w:val="2D5CC47C"/>
    <w:rsid w:val="2DC945F8"/>
    <w:rsid w:val="2F0D4B6E"/>
    <w:rsid w:val="2F593E1F"/>
    <w:rsid w:val="2F954ABB"/>
    <w:rsid w:val="2FCA6D65"/>
    <w:rsid w:val="306283EE"/>
    <w:rsid w:val="31057E02"/>
    <w:rsid w:val="3118E824"/>
    <w:rsid w:val="31A882C6"/>
    <w:rsid w:val="32618158"/>
    <w:rsid w:val="3397F033"/>
    <w:rsid w:val="339E4BE6"/>
    <w:rsid w:val="33CDA3F1"/>
    <w:rsid w:val="344E070D"/>
    <w:rsid w:val="35DE3465"/>
    <w:rsid w:val="3636D400"/>
    <w:rsid w:val="365D692B"/>
    <w:rsid w:val="36C3097B"/>
    <w:rsid w:val="36DEABBA"/>
    <w:rsid w:val="37DE62DB"/>
    <w:rsid w:val="38523FDD"/>
    <w:rsid w:val="38AF2955"/>
    <w:rsid w:val="38B18E7C"/>
    <w:rsid w:val="39948528"/>
    <w:rsid w:val="39E51C0B"/>
    <w:rsid w:val="3B0BE7F2"/>
    <w:rsid w:val="3B7A44ED"/>
    <w:rsid w:val="3C77D671"/>
    <w:rsid w:val="3D6B6E4A"/>
    <w:rsid w:val="3DFCC885"/>
    <w:rsid w:val="3E95B54A"/>
    <w:rsid w:val="3EC6E33C"/>
    <w:rsid w:val="3F513A96"/>
    <w:rsid w:val="3F9BABE9"/>
    <w:rsid w:val="3FDD5C72"/>
    <w:rsid w:val="405BB80B"/>
    <w:rsid w:val="417564FB"/>
    <w:rsid w:val="41B367BF"/>
    <w:rsid w:val="4259CA41"/>
    <w:rsid w:val="42675EE8"/>
    <w:rsid w:val="429E1515"/>
    <w:rsid w:val="438C4F7D"/>
    <w:rsid w:val="43D67DF8"/>
    <w:rsid w:val="443CB650"/>
    <w:rsid w:val="4480C10D"/>
    <w:rsid w:val="448F7021"/>
    <w:rsid w:val="45333423"/>
    <w:rsid w:val="4585DD41"/>
    <w:rsid w:val="48D52D8F"/>
    <w:rsid w:val="49CDF5B3"/>
    <w:rsid w:val="4AFD0F83"/>
    <w:rsid w:val="4B13B631"/>
    <w:rsid w:val="4BB7780D"/>
    <w:rsid w:val="4C7C6992"/>
    <w:rsid w:val="4CEFA5B8"/>
    <w:rsid w:val="4D65A43A"/>
    <w:rsid w:val="4E30B2A1"/>
    <w:rsid w:val="4EA2CA49"/>
    <w:rsid w:val="4EB20B04"/>
    <w:rsid w:val="4F0CFCDD"/>
    <w:rsid w:val="4FB15A00"/>
    <w:rsid w:val="4FBF2632"/>
    <w:rsid w:val="500E809E"/>
    <w:rsid w:val="5013550A"/>
    <w:rsid w:val="504E4057"/>
    <w:rsid w:val="509D44FC"/>
    <w:rsid w:val="5198C99F"/>
    <w:rsid w:val="51BA72E6"/>
    <w:rsid w:val="5234A182"/>
    <w:rsid w:val="524DBB28"/>
    <w:rsid w:val="52D3A770"/>
    <w:rsid w:val="540FC7D1"/>
    <w:rsid w:val="5412B970"/>
    <w:rsid w:val="5465C762"/>
    <w:rsid w:val="557CD6F8"/>
    <w:rsid w:val="572C7F54"/>
    <w:rsid w:val="576DC481"/>
    <w:rsid w:val="57F47652"/>
    <w:rsid w:val="5A257C79"/>
    <w:rsid w:val="5A4121CA"/>
    <w:rsid w:val="5A8D09AA"/>
    <w:rsid w:val="5B0FE3A3"/>
    <w:rsid w:val="5B3C46EC"/>
    <w:rsid w:val="5BD63194"/>
    <w:rsid w:val="5C39B782"/>
    <w:rsid w:val="5C64DE7A"/>
    <w:rsid w:val="5D1E5857"/>
    <w:rsid w:val="5D4FDFEB"/>
    <w:rsid w:val="5EFEF4C3"/>
    <w:rsid w:val="5F6515B9"/>
    <w:rsid w:val="5F7F4073"/>
    <w:rsid w:val="5FC85CA7"/>
    <w:rsid w:val="5FCB50DE"/>
    <w:rsid w:val="5FF21B3D"/>
    <w:rsid w:val="60E4AD0F"/>
    <w:rsid w:val="6124A356"/>
    <w:rsid w:val="6140BFE7"/>
    <w:rsid w:val="6143AB8D"/>
    <w:rsid w:val="628CB91B"/>
    <w:rsid w:val="63FEEF29"/>
    <w:rsid w:val="64B360DC"/>
    <w:rsid w:val="64DECC7B"/>
    <w:rsid w:val="6565F439"/>
    <w:rsid w:val="657EBF76"/>
    <w:rsid w:val="658D5B16"/>
    <w:rsid w:val="65B4EAFF"/>
    <w:rsid w:val="668EB0FD"/>
    <w:rsid w:val="67B97CE1"/>
    <w:rsid w:val="67D13E66"/>
    <w:rsid w:val="688EBAA2"/>
    <w:rsid w:val="6A2D2B35"/>
    <w:rsid w:val="6A6301E0"/>
    <w:rsid w:val="6AE8CCB6"/>
    <w:rsid w:val="6AF089B4"/>
    <w:rsid w:val="6BDA410B"/>
    <w:rsid w:val="6BF1BAB7"/>
    <w:rsid w:val="6C008729"/>
    <w:rsid w:val="6C3029F2"/>
    <w:rsid w:val="6CFDEB3F"/>
    <w:rsid w:val="6D7629BC"/>
    <w:rsid w:val="6D99D954"/>
    <w:rsid w:val="6D9E8D05"/>
    <w:rsid w:val="6E3E1AB6"/>
    <w:rsid w:val="6EED2070"/>
    <w:rsid w:val="6F2630D4"/>
    <w:rsid w:val="6F367303"/>
    <w:rsid w:val="6F594E53"/>
    <w:rsid w:val="6FECAD36"/>
    <w:rsid w:val="6FF3EF11"/>
    <w:rsid w:val="7057F98F"/>
    <w:rsid w:val="706C32B5"/>
    <w:rsid w:val="706E52B3"/>
    <w:rsid w:val="7229817D"/>
    <w:rsid w:val="73DC2AA8"/>
    <w:rsid w:val="73FAD0B3"/>
    <w:rsid w:val="74AAA453"/>
    <w:rsid w:val="753F48F2"/>
    <w:rsid w:val="7600E0DB"/>
    <w:rsid w:val="762874FE"/>
    <w:rsid w:val="768ACA84"/>
    <w:rsid w:val="76C856B4"/>
    <w:rsid w:val="76F285E0"/>
    <w:rsid w:val="76F50020"/>
    <w:rsid w:val="7816DE5E"/>
    <w:rsid w:val="781C2ADC"/>
    <w:rsid w:val="7834DEE0"/>
    <w:rsid w:val="783FF311"/>
    <w:rsid w:val="78B635A8"/>
    <w:rsid w:val="7907B288"/>
    <w:rsid w:val="797651B8"/>
    <w:rsid w:val="79CEE295"/>
    <w:rsid w:val="7A70F715"/>
    <w:rsid w:val="7A72A3FC"/>
    <w:rsid w:val="7A7D0883"/>
    <w:rsid w:val="7C3D6006"/>
    <w:rsid w:val="7C9718DF"/>
    <w:rsid w:val="7E39D4CD"/>
    <w:rsid w:val="7EED6FCC"/>
    <w:rsid w:val="7F823BFE"/>
    <w:rsid w:val="7FA9F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02F89E"/>
  <w14:defaultImageDpi w14:val="300"/>
  <w15:docId w15:val="{4AC40015-4AEB-4299-A092-87BC0D6F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186"/>
    <w:rPr>
      <w:rFonts w:ascii="Times New Roman" w:eastAsia="Times New Roman" w:hAnsi="Times New Roman" w:cs="Times New Roman"/>
      <w:lang w:val="en-FR" w:eastAsia="en-GB"/>
    </w:rPr>
  </w:style>
  <w:style w:type="paragraph" w:styleId="Heading1">
    <w:name w:val="heading 1"/>
    <w:basedOn w:val="Times-NewRoman12"/>
    <w:next w:val="Times-NewRoman12"/>
    <w:link w:val="Heading1Char"/>
    <w:uiPriority w:val="9"/>
    <w:qFormat/>
    <w:rsid w:val="00B035D0"/>
    <w:pPr>
      <w:keepNext/>
      <w:pageBreakBefore/>
      <w:spacing w:before="120"/>
      <w:jc w:val="left"/>
      <w:outlineLvl w:val="0"/>
    </w:pPr>
    <w:rPr>
      <w:b/>
      <w:kern w:val="28"/>
      <w:sz w:val="28"/>
    </w:rPr>
  </w:style>
  <w:style w:type="paragraph" w:styleId="Heading2">
    <w:name w:val="heading 2"/>
    <w:basedOn w:val="Times-NewRoman12"/>
    <w:next w:val="Times-NewRoman12"/>
    <w:link w:val="Heading2Char"/>
    <w:uiPriority w:val="99"/>
    <w:qFormat/>
    <w:rsid w:val="00B035D0"/>
    <w:pPr>
      <w:keepNext/>
      <w:spacing w:before="120" w:after="120"/>
      <w:jc w:val="left"/>
      <w:outlineLvl w:val="1"/>
    </w:pPr>
    <w:rPr>
      <w:b/>
    </w:rPr>
  </w:style>
  <w:style w:type="paragraph" w:styleId="Heading3">
    <w:name w:val="heading 3"/>
    <w:basedOn w:val="Times-NewRoman12"/>
    <w:next w:val="Times-NewRoman12"/>
    <w:link w:val="Heading3Char"/>
    <w:autoRedefine/>
    <w:uiPriority w:val="9"/>
    <w:qFormat/>
    <w:rsid w:val="009F18E6"/>
    <w:pPr>
      <w:keepNext/>
      <w:tabs>
        <w:tab w:val="left" w:pos="1418"/>
      </w:tabs>
      <w:jc w:val="left"/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344009"/>
    <w:pPr>
      <w:keepNext/>
      <w:spacing w:line="360" w:lineRule="auto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4009"/>
    <w:pPr>
      <w:keepNext/>
      <w:spacing w:before="240" w:after="120" w:line="480" w:lineRule="auto"/>
      <w:outlineLvl w:val="4"/>
    </w:pPr>
    <w:rPr>
      <w:i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4009"/>
    <w:pPr>
      <w:keepNext/>
      <w:spacing w:line="420" w:lineRule="exact"/>
      <w:jc w:val="center"/>
      <w:outlineLvl w:val="5"/>
    </w:pPr>
    <w:rPr>
      <w:u w:val="single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344009"/>
    <w:pPr>
      <w:keepNext/>
      <w:outlineLvl w:val="6"/>
    </w:pPr>
    <w:rPr>
      <w:b/>
      <w:i/>
      <w:color w:val="FF000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344009"/>
    <w:pPr>
      <w:keepNext/>
      <w:outlineLvl w:val="7"/>
    </w:pPr>
    <w:rPr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344009"/>
    <w:pPr>
      <w:keepNext/>
      <w:tabs>
        <w:tab w:val="num" w:pos="1584"/>
      </w:tabs>
      <w:spacing w:before="113" w:after="57" w:line="260" w:lineRule="atLeast"/>
      <w:ind w:left="1584" w:hanging="1584"/>
      <w:outlineLvl w:val="8"/>
    </w:pPr>
    <w:rPr>
      <w:rFonts w:ascii="Arial" w:hAnsi="Arial"/>
      <w:b/>
      <w:i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5D0"/>
    <w:rPr>
      <w:rFonts w:ascii="Times New Roman" w:eastAsia="Times New Roman" w:hAnsi="Times New Roman" w:cs="Times New Roman"/>
      <w:b/>
      <w:kern w:val="28"/>
      <w:sz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B035D0"/>
    <w:rPr>
      <w:rFonts w:ascii="Times New Roman" w:eastAsia="Times New Roman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F18E6"/>
    <w:rPr>
      <w:rFonts w:ascii="Times New Roman" w:eastAsia="Times New Roman" w:hAnsi="Times New Roman" w:cs="Times New Roman"/>
      <w:bCs/>
      <w:i/>
      <w:iCs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44009"/>
    <w:rPr>
      <w:rFonts w:ascii="Times New Roman" w:eastAsia="Times New Roman" w:hAnsi="Times New Roman" w:cs="Times New Roman"/>
      <w:b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344009"/>
    <w:rPr>
      <w:rFonts w:ascii="Times New Roman" w:eastAsia="Times New Roman" w:hAnsi="Times New Roman" w:cs="Times New Roman"/>
      <w:i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344009"/>
    <w:rPr>
      <w:rFonts w:ascii="Times New Roman" w:eastAsia="Times New Roman" w:hAnsi="Times New Roman" w:cs="Times New Roman"/>
      <w:u w:val="single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344009"/>
    <w:rPr>
      <w:rFonts w:ascii="Times New Roman" w:eastAsia="Times New Roman" w:hAnsi="Times New Roman" w:cs="Times New Roman"/>
      <w:b/>
      <w:i/>
      <w:color w:val="FF000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344009"/>
    <w:rPr>
      <w:rFonts w:ascii="Times New Roman" w:eastAsia="Times New Roman" w:hAnsi="Times New Roman" w:cs="Times New Roman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344009"/>
    <w:rPr>
      <w:rFonts w:ascii="Arial" w:eastAsia="Times New Roman" w:hAnsi="Arial" w:cs="Times New Roman"/>
      <w:b/>
      <w:i/>
      <w:sz w:val="22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rsid w:val="00344009"/>
    <w:pPr>
      <w:tabs>
        <w:tab w:val="center" w:pos="4320"/>
        <w:tab w:val="right" w:pos="864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44009"/>
    <w:rPr>
      <w:rFonts w:ascii="Times New Roman" w:eastAsia="Times New Roman" w:hAnsi="Times New Roman" w:cs="Times New Roman"/>
      <w:lang w:val="en-US" w:eastAsia="en-US"/>
    </w:rPr>
  </w:style>
  <w:style w:type="paragraph" w:styleId="Title">
    <w:name w:val="Title"/>
    <w:basedOn w:val="Times-NewRoman12"/>
    <w:next w:val="Times-NewRoman12"/>
    <w:link w:val="TitleChar"/>
    <w:autoRedefine/>
    <w:uiPriority w:val="10"/>
    <w:qFormat/>
    <w:rsid w:val="00EA3C05"/>
    <w:pPr>
      <w:pBdr>
        <w:bottom w:val="single" w:sz="4" w:space="1" w:color="auto"/>
      </w:pBdr>
      <w:spacing w:after="120"/>
      <w:jc w:val="center"/>
      <w:outlineLvl w:val="0"/>
    </w:pPr>
    <w:rPr>
      <w:b/>
      <w:bCs/>
      <w:iCs/>
      <w:color w:val="000000" w:themeColor="text1"/>
      <w:kern w:val="28"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A3C05"/>
    <w:rPr>
      <w:rFonts w:ascii="Times New Roman" w:eastAsia="Times New Roman" w:hAnsi="Times New Roman" w:cs="Times New Roman"/>
      <w:b/>
      <w:bCs/>
      <w:iCs/>
      <w:color w:val="000000" w:themeColor="text1"/>
      <w:kern w:val="28"/>
      <w:sz w:val="28"/>
      <w:szCs w:val="28"/>
      <w:lang w:val="en-GB" w:eastAsia="en-US"/>
    </w:rPr>
  </w:style>
  <w:style w:type="paragraph" w:styleId="TOC1">
    <w:name w:val="toc 1"/>
    <w:basedOn w:val="Normal"/>
    <w:next w:val="Normal"/>
    <w:autoRedefine/>
    <w:uiPriority w:val="39"/>
    <w:rsid w:val="00344009"/>
    <w:pPr>
      <w:tabs>
        <w:tab w:val="left" w:pos="851"/>
        <w:tab w:val="right" w:pos="8502"/>
      </w:tabs>
      <w:spacing w:before="360"/>
    </w:pPr>
    <w:rPr>
      <w:b/>
      <w:caps/>
      <w:lang w:val="en-US"/>
    </w:rPr>
  </w:style>
  <w:style w:type="paragraph" w:styleId="TOC2">
    <w:name w:val="toc 2"/>
    <w:basedOn w:val="Normal"/>
    <w:next w:val="Normal"/>
    <w:autoRedefine/>
    <w:uiPriority w:val="39"/>
    <w:semiHidden/>
    <w:rsid w:val="00344009"/>
    <w:pPr>
      <w:jc w:val="center"/>
    </w:pPr>
  </w:style>
  <w:style w:type="paragraph" w:styleId="TableofFigures">
    <w:name w:val="table of figures"/>
    <w:basedOn w:val="Times-NewRoman12"/>
    <w:next w:val="Times-NewRoman12"/>
    <w:uiPriority w:val="99"/>
    <w:rsid w:val="00344009"/>
    <w:pPr>
      <w:tabs>
        <w:tab w:val="right" w:pos="9526"/>
      </w:tabs>
      <w:ind w:left="397" w:right="567" w:hanging="397"/>
    </w:pPr>
  </w:style>
  <w:style w:type="paragraph" w:styleId="TOC3">
    <w:name w:val="toc 3"/>
    <w:basedOn w:val="Normal"/>
    <w:next w:val="Normal"/>
    <w:autoRedefine/>
    <w:uiPriority w:val="39"/>
    <w:semiHidden/>
    <w:rsid w:val="00344009"/>
    <w:pPr>
      <w:tabs>
        <w:tab w:val="left" w:pos="851"/>
        <w:tab w:val="right" w:pos="8502"/>
      </w:tabs>
    </w:pPr>
  </w:style>
  <w:style w:type="paragraph" w:styleId="BalloonText">
    <w:name w:val="Balloon Text"/>
    <w:basedOn w:val="Normal"/>
    <w:link w:val="BalloonTextChar"/>
    <w:uiPriority w:val="99"/>
    <w:rsid w:val="00344009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44009"/>
    <w:rPr>
      <w:rFonts w:ascii="Lucida Grande" w:eastAsia="Times New Roman" w:hAnsi="Lucida Grande" w:cs="Lucida Grande"/>
      <w:sz w:val="18"/>
      <w:szCs w:val="18"/>
      <w:lang w:val="en-US" w:eastAsia="en-US"/>
    </w:rPr>
  </w:style>
  <w:style w:type="paragraph" w:customStyle="1" w:styleId="Figure">
    <w:name w:val="Figure"/>
    <w:basedOn w:val="Times-NewRoman12"/>
    <w:next w:val="Times-NewRoman12"/>
    <w:rsid w:val="00344009"/>
    <w:pPr>
      <w:pageBreakBefore/>
      <w:spacing w:line="240" w:lineRule="atLeast"/>
      <w:jc w:val="center"/>
    </w:pPr>
  </w:style>
  <w:style w:type="character" w:styleId="FollowedHyperlink">
    <w:name w:val="FollowedHyperlink"/>
    <w:uiPriority w:val="99"/>
    <w:rsid w:val="00344009"/>
    <w:rPr>
      <w:rFonts w:cs="Times New Roman"/>
      <w:color w:val="800080"/>
      <w:u w:val="single"/>
    </w:rPr>
  </w:style>
  <w:style w:type="paragraph" w:styleId="TOC4">
    <w:name w:val="toc 4"/>
    <w:basedOn w:val="Normal"/>
    <w:next w:val="Normal"/>
    <w:autoRedefine/>
    <w:uiPriority w:val="39"/>
    <w:semiHidden/>
    <w:rsid w:val="00344009"/>
    <w:pPr>
      <w:ind w:left="720"/>
    </w:pPr>
  </w:style>
  <w:style w:type="character" w:styleId="CommentReference">
    <w:name w:val="annotation reference"/>
    <w:uiPriority w:val="99"/>
    <w:rsid w:val="00344009"/>
    <w:rPr>
      <w:rFonts w:cs="Times New Roman"/>
      <w:sz w:val="18"/>
    </w:rPr>
  </w:style>
  <w:style w:type="character" w:styleId="Hyperlink">
    <w:name w:val="Hyperlink"/>
    <w:uiPriority w:val="99"/>
    <w:rsid w:val="00344009"/>
    <w:rPr>
      <w:rFonts w:cs="Times New Roman"/>
      <w:color w:val="0000FF"/>
      <w:u w:val="single"/>
    </w:rPr>
  </w:style>
  <w:style w:type="paragraph" w:customStyle="1" w:styleId="HdFig1">
    <w:name w:val="Hd:Fig:1"/>
    <w:basedOn w:val="Normal"/>
    <w:next w:val="Normal"/>
    <w:uiPriority w:val="99"/>
    <w:rsid w:val="00344009"/>
    <w:pPr>
      <w:keepNext/>
      <w:spacing w:before="120" w:after="120"/>
      <w:ind w:left="1531" w:hanging="1531"/>
    </w:pPr>
    <w:rPr>
      <w:b/>
      <w:szCs w:val="20"/>
      <w:lang w:val="en-US"/>
    </w:rPr>
  </w:style>
  <w:style w:type="paragraph" w:customStyle="1" w:styleId="HdTab1">
    <w:name w:val="Hd:Tab:1"/>
    <w:basedOn w:val="Times-NewRoman12"/>
    <w:next w:val="Times-NewRoman12"/>
    <w:rsid w:val="00344009"/>
    <w:pPr>
      <w:keepNext/>
      <w:pageBreakBefore/>
      <w:spacing w:before="120" w:after="120"/>
    </w:pPr>
    <w:rPr>
      <w:rFonts w:ascii="Times New Roman Bold" w:hAnsi="Times New Roman Bold"/>
      <w:b/>
      <w:szCs w:val="20"/>
    </w:rPr>
  </w:style>
  <w:style w:type="paragraph" w:customStyle="1" w:styleId="HdApp1">
    <w:name w:val="Hd:App:1"/>
    <w:basedOn w:val="Times-NewRoman12"/>
    <w:next w:val="Times-NewRoman12"/>
    <w:rsid w:val="00B41692"/>
    <w:pPr>
      <w:keepNext/>
      <w:pageBreakBefore/>
      <w:spacing w:before="120" w:after="120"/>
    </w:pPr>
    <w:rPr>
      <w:b/>
      <w:szCs w:val="20"/>
    </w:rPr>
  </w:style>
  <w:style w:type="paragraph" w:customStyle="1" w:styleId="Hd1">
    <w:name w:val="Hd:1"/>
    <w:basedOn w:val="Normal"/>
    <w:next w:val="Normal"/>
    <w:rsid w:val="00344009"/>
    <w:pPr>
      <w:keepNext/>
      <w:spacing w:before="113" w:after="57"/>
      <w:ind w:left="1134" w:hanging="1134"/>
    </w:pPr>
    <w:rPr>
      <w:b/>
      <w:caps/>
      <w:kern w:val="28"/>
      <w:sz w:val="26"/>
      <w:szCs w:val="20"/>
      <w:lang w:val="en-US"/>
    </w:rPr>
  </w:style>
  <w:style w:type="paragraph" w:customStyle="1" w:styleId="Hd2">
    <w:name w:val="Hd:2"/>
    <w:basedOn w:val="Normal"/>
    <w:next w:val="Normal"/>
    <w:rsid w:val="00344009"/>
    <w:pPr>
      <w:keepNext/>
      <w:spacing w:before="113" w:after="57"/>
      <w:ind w:left="1134" w:hanging="1134"/>
    </w:pPr>
    <w:rPr>
      <w:b/>
      <w:sz w:val="26"/>
      <w:szCs w:val="20"/>
      <w:lang w:val="en-US"/>
    </w:rPr>
  </w:style>
  <w:style w:type="paragraph" w:customStyle="1" w:styleId="Hd3">
    <w:name w:val="Hd:3"/>
    <w:basedOn w:val="Normal"/>
    <w:next w:val="Normal"/>
    <w:rsid w:val="00344009"/>
    <w:pPr>
      <w:keepNext/>
      <w:spacing w:before="113" w:after="57"/>
      <w:ind w:left="1134" w:hanging="1134"/>
    </w:pPr>
    <w:rPr>
      <w:b/>
      <w:szCs w:val="20"/>
      <w:lang w:val="en-US"/>
    </w:rPr>
  </w:style>
  <w:style w:type="paragraph" w:customStyle="1" w:styleId="Hd4">
    <w:name w:val="Hd:4"/>
    <w:basedOn w:val="Normal"/>
    <w:next w:val="Normal"/>
    <w:rsid w:val="00344009"/>
    <w:pPr>
      <w:keepNext/>
      <w:spacing w:before="113" w:after="57"/>
      <w:ind w:left="1134" w:hanging="1134"/>
    </w:pPr>
    <w:rPr>
      <w:b/>
      <w:i/>
      <w:szCs w:val="20"/>
      <w:lang w:val="en-US"/>
    </w:rPr>
  </w:style>
  <w:style w:type="paragraph" w:customStyle="1" w:styleId="HdCentNoNum">
    <w:name w:val="Hd:CentNoNum"/>
    <w:basedOn w:val="Normal"/>
    <w:rsid w:val="00344009"/>
    <w:pPr>
      <w:keepNext/>
      <w:tabs>
        <w:tab w:val="left" w:pos="1134"/>
      </w:tabs>
      <w:spacing w:before="113" w:after="57"/>
      <w:jc w:val="center"/>
    </w:pPr>
    <w:rPr>
      <w:rFonts w:ascii="Times New Roman Bold" w:hAnsi="Times New Roman Bold"/>
      <w:b/>
      <w:caps/>
      <w:kern w:val="28"/>
      <w:sz w:val="26"/>
      <w:szCs w:val="20"/>
      <w:lang w:val="en-US"/>
    </w:rPr>
  </w:style>
  <w:style w:type="table" w:styleId="TableGrid">
    <w:name w:val="Table Grid"/>
    <w:basedOn w:val="TableNormal"/>
    <w:rsid w:val="00344009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imes-NewRoman12">
    <w:name w:val="Times-NewRoman12"/>
    <w:link w:val="Times-NewRoman12Char"/>
    <w:rsid w:val="00344009"/>
    <w:pPr>
      <w:spacing w:line="520" w:lineRule="exact"/>
      <w:jc w:val="both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FigureLegend">
    <w:name w:val="Figure Legend"/>
    <w:basedOn w:val="Times-NewRoman12"/>
    <w:next w:val="Times-NewRoman12"/>
    <w:rsid w:val="00344009"/>
    <w:pPr>
      <w:spacing w:line="480" w:lineRule="exact"/>
    </w:pPr>
    <w:rPr>
      <w:b/>
    </w:rPr>
  </w:style>
  <w:style w:type="paragraph" w:customStyle="1" w:styleId="Table-tight">
    <w:name w:val="Table-tight"/>
    <w:rsid w:val="00DE48FC"/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styleId="Footer">
    <w:name w:val="footer"/>
    <w:basedOn w:val="Times-NewRoman12"/>
    <w:next w:val="Times-NewRoman12"/>
    <w:link w:val="FooterChar"/>
    <w:uiPriority w:val="99"/>
    <w:rsid w:val="0034400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09"/>
    <w:rPr>
      <w:rFonts w:ascii="Times New Roman" w:eastAsia="Times New Roman" w:hAnsi="Times New Roman" w:cs="Times New Roman"/>
      <w:lang w:val="en-US" w:eastAsia="en-US"/>
    </w:rPr>
  </w:style>
  <w:style w:type="character" w:styleId="PageNumber">
    <w:name w:val="page number"/>
    <w:uiPriority w:val="99"/>
    <w:rsid w:val="00344009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344009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009"/>
    <w:rPr>
      <w:rFonts w:ascii="Times New Roman" w:eastAsia="Times New Roman" w:hAnsi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40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44009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rsid w:val="00344009"/>
    <w:rPr>
      <w:rFonts w:ascii="Lucida Grande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344009"/>
    <w:rPr>
      <w:rFonts w:ascii="Lucida Grande" w:eastAsia="Times New Roman" w:hAnsi="Lucida Grande" w:cs="Lucida Grande"/>
      <w:lang w:val="en-US" w:eastAsia="en-US"/>
    </w:rPr>
  </w:style>
  <w:style w:type="paragraph" w:styleId="NormalWeb">
    <w:name w:val="Normal (Web)"/>
    <w:basedOn w:val="Normal"/>
    <w:uiPriority w:val="99"/>
    <w:unhideWhenUsed/>
    <w:rsid w:val="00344009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US"/>
    </w:rPr>
  </w:style>
  <w:style w:type="paragraph" w:styleId="Revision">
    <w:name w:val="Revision"/>
    <w:hidden/>
    <w:rsid w:val="00344009"/>
    <w:rPr>
      <w:rFonts w:ascii="Times New Roman" w:eastAsia="Times New Roman" w:hAnsi="Times New Roman" w:cs="Times New Roman"/>
      <w:lang w:val="en-US" w:eastAsia="en-US"/>
    </w:rPr>
  </w:style>
  <w:style w:type="character" w:styleId="PlaceholderText">
    <w:name w:val="Placeholder Text"/>
    <w:basedOn w:val="DefaultParagraphFont"/>
    <w:rsid w:val="00344009"/>
    <w:rPr>
      <w:color w:val="808080"/>
    </w:rPr>
  </w:style>
  <w:style w:type="character" w:customStyle="1" w:styleId="A1">
    <w:name w:val="A1"/>
    <w:uiPriority w:val="99"/>
    <w:rsid w:val="00344009"/>
    <w:rPr>
      <w:rFonts w:cs="JansonText LT"/>
      <w:color w:val="000000"/>
      <w:sz w:val="19"/>
      <w:szCs w:val="19"/>
    </w:rPr>
  </w:style>
  <w:style w:type="paragraph" w:customStyle="1" w:styleId="Default">
    <w:name w:val="Default"/>
    <w:rsid w:val="00344009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US"/>
    </w:rPr>
  </w:style>
  <w:style w:type="paragraph" w:styleId="ListParagraph">
    <w:name w:val="List Paragraph"/>
    <w:basedOn w:val="Normal"/>
    <w:uiPriority w:val="34"/>
    <w:qFormat/>
    <w:rsid w:val="00344009"/>
    <w:pPr>
      <w:spacing w:line="276" w:lineRule="auto"/>
      <w:ind w:left="720"/>
      <w:contextualSpacing/>
    </w:pPr>
    <w:rPr>
      <w:rFonts w:ascii="Arial" w:eastAsia="Calibri" w:hAnsi="Arial"/>
      <w:sz w:val="22"/>
      <w:szCs w:val="22"/>
      <w:lang w:val="en-US"/>
    </w:rPr>
  </w:style>
  <w:style w:type="paragraph" w:customStyle="1" w:styleId="Bibliographie1">
    <w:name w:val="Bibliographie1"/>
    <w:basedOn w:val="Normal"/>
    <w:rsid w:val="005714AE"/>
    <w:pPr>
      <w:tabs>
        <w:tab w:val="left" w:pos="380"/>
      </w:tabs>
      <w:spacing w:line="240" w:lineRule="exact"/>
      <w:ind w:left="384" w:hanging="384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31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7484"/>
  </w:style>
  <w:style w:type="paragraph" w:customStyle="1" w:styleId="EndNoteBibliographyTitle">
    <w:name w:val="EndNote Bibliography Title"/>
    <w:basedOn w:val="Normal"/>
    <w:link w:val="EndNoteBibliographyTitleChar"/>
    <w:rsid w:val="00740025"/>
    <w:pPr>
      <w:jc w:val="center"/>
    </w:pPr>
    <w:rPr>
      <w:lang w:val="en-GB"/>
    </w:rPr>
  </w:style>
  <w:style w:type="character" w:customStyle="1" w:styleId="Times-NewRoman12Char">
    <w:name w:val="Times-NewRoman12 Char"/>
    <w:basedOn w:val="DefaultParagraphFont"/>
    <w:link w:val="Times-NewRoman12"/>
    <w:rsid w:val="00740025"/>
    <w:rPr>
      <w:rFonts w:ascii="Times New Roman" w:eastAsia="Times New Roman" w:hAnsi="Times New Roman" w:cs="Times New Roman"/>
      <w:lang w:val="en-US" w:eastAsia="en-US"/>
    </w:rPr>
  </w:style>
  <w:style w:type="character" w:customStyle="1" w:styleId="EndNoteBibliographyTitleChar">
    <w:name w:val="EndNote Bibliography Title Char"/>
    <w:basedOn w:val="Times-NewRoman12Char"/>
    <w:link w:val="EndNoteBibliographyTitle"/>
    <w:rsid w:val="0074002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Times-NewRoman12"/>
    <w:link w:val="EndNoteBibliographyChar"/>
    <w:rsid w:val="0009718B"/>
    <w:pPr>
      <w:spacing w:line="480" w:lineRule="auto"/>
    </w:pPr>
    <w:rPr>
      <w:lang w:val="en-GB"/>
    </w:rPr>
  </w:style>
  <w:style w:type="character" w:customStyle="1" w:styleId="EndNoteBibliographyChar">
    <w:name w:val="EndNote Bibliography Char"/>
    <w:basedOn w:val="Times-NewRoman12Char"/>
    <w:link w:val="EndNoteBibliography"/>
    <w:rsid w:val="0009718B"/>
    <w:rPr>
      <w:rFonts w:ascii="Times New Roman" w:eastAsia="Times New Roman" w:hAnsi="Times New Roman" w:cs="Times New Roman"/>
      <w:lang w:val="en-GB" w:eastAsia="en-US"/>
    </w:rPr>
  </w:style>
  <w:style w:type="paragraph" w:customStyle="1" w:styleId="TextTi12">
    <w:name w:val="Text:Ti12"/>
    <w:basedOn w:val="Normal"/>
    <w:link w:val="TextTi12Char2"/>
    <w:qFormat/>
    <w:rsid w:val="00942662"/>
    <w:pPr>
      <w:spacing w:after="170" w:line="260" w:lineRule="atLeast"/>
      <w:jc w:val="both"/>
    </w:pPr>
    <w:rPr>
      <w:rFonts w:eastAsiaTheme="minorHAnsi" w:cstheme="minorBidi"/>
      <w:szCs w:val="22"/>
      <w:lang w:val="en-US" w:eastAsia="en-US"/>
    </w:rPr>
  </w:style>
  <w:style w:type="character" w:customStyle="1" w:styleId="TextTi12Char2">
    <w:name w:val="Text:Ti12 Char2"/>
    <w:link w:val="TextTi12"/>
    <w:rsid w:val="00942662"/>
    <w:rPr>
      <w:rFonts w:ascii="Times New Roman" w:eastAsiaTheme="minorHAnsi" w:hAnsi="Times New Roman"/>
      <w:szCs w:val="22"/>
      <w:lang w:val="en-US" w:eastAsia="en-US"/>
    </w:rPr>
  </w:style>
  <w:style w:type="character" w:styleId="Strong">
    <w:name w:val="Strong"/>
    <w:rsid w:val="00F94565"/>
    <w:rPr>
      <w:b/>
    </w:rPr>
  </w:style>
  <w:style w:type="paragraph" w:customStyle="1" w:styleId="TOCHeadings">
    <w:name w:val="TOC Headings"/>
    <w:basedOn w:val="Normal"/>
    <w:rsid w:val="00F94565"/>
    <w:pPr>
      <w:tabs>
        <w:tab w:val="center" w:pos="4394"/>
        <w:tab w:val="right" w:pos="8641"/>
      </w:tabs>
      <w:spacing w:before="397" w:after="227"/>
    </w:pPr>
    <w:rPr>
      <w:sz w:val="22"/>
      <w:szCs w:val="20"/>
      <w:lang w:val="en-US" w:eastAsia="en-US"/>
    </w:rPr>
  </w:style>
  <w:style w:type="paragraph" w:styleId="Date">
    <w:name w:val="Date"/>
    <w:basedOn w:val="Normal"/>
    <w:next w:val="Normal"/>
    <w:link w:val="DateChar"/>
    <w:rsid w:val="00F94565"/>
    <w:pPr>
      <w:spacing w:line="260" w:lineRule="atLeast"/>
    </w:pPr>
    <w:rPr>
      <w:sz w:val="22"/>
      <w:szCs w:val="20"/>
      <w:lang w:val="en-US" w:eastAsia="en-US"/>
    </w:rPr>
  </w:style>
  <w:style w:type="character" w:customStyle="1" w:styleId="DateChar">
    <w:name w:val="Date Char"/>
    <w:basedOn w:val="DefaultParagraphFont"/>
    <w:link w:val="Date"/>
    <w:rsid w:val="00F94565"/>
    <w:rPr>
      <w:rFonts w:ascii="Times New Roman" w:eastAsia="Times New Roman" w:hAnsi="Times New Roman" w:cs="Times New Roman"/>
      <w:sz w:val="22"/>
      <w:szCs w:val="20"/>
      <w:lang w:val="en-US" w:eastAsia="en-US"/>
    </w:rPr>
  </w:style>
  <w:style w:type="paragraph" w:styleId="BodyText">
    <w:name w:val="Body Text"/>
    <w:basedOn w:val="Normal"/>
    <w:link w:val="BodyTextChar"/>
    <w:rsid w:val="00F94565"/>
    <w:pPr>
      <w:spacing w:after="120" w:line="260" w:lineRule="atLeast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94565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FootnoteText">
    <w:name w:val="footnote text"/>
    <w:aliases w:val="Car"/>
    <w:basedOn w:val="Normal"/>
    <w:link w:val="FootnoteTextChar"/>
    <w:semiHidden/>
    <w:rsid w:val="00F94565"/>
    <w:pPr>
      <w:spacing w:line="260" w:lineRule="atLeast"/>
      <w:ind w:left="425" w:hanging="425"/>
    </w:pPr>
    <w:rPr>
      <w:sz w:val="18"/>
      <w:szCs w:val="20"/>
      <w:lang w:val="en-US" w:eastAsia="en-US"/>
    </w:rPr>
  </w:style>
  <w:style w:type="character" w:customStyle="1" w:styleId="FootnoteTextChar">
    <w:name w:val="Footnote Text Char"/>
    <w:aliases w:val="Car Char"/>
    <w:basedOn w:val="DefaultParagraphFont"/>
    <w:link w:val="FootnoteText"/>
    <w:semiHidden/>
    <w:rsid w:val="00F94565"/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6022D7"/>
  </w:style>
  <w:style w:type="paragraph" w:customStyle="1" w:styleId="Times-NewRoman9">
    <w:name w:val="Times-NewRoman9"/>
    <w:basedOn w:val="Times-NewRoman12"/>
    <w:next w:val="Times-NewRoman12"/>
    <w:qFormat/>
    <w:rsid w:val="00864B54"/>
    <w:pPr>
      <w:spacing w:line="200" w:lineRule="exact"/>
      <w:contextualSpacing/>
    </w:pPr>
    <w:rPr>
      <w:bCs/>
      <w:sz w:val="18"/>
    </w:rPr>
  </w:style>
  <w:style w:type="paragraph" w:customStyle="1" w:styleId="Table9">
    <w:name w:val="Table9"/>
    <w:basedOn w:val="Times-NewRoman9"/>
    <w:next w:val="Times-NewRoman9"/>
    <w:qFormat/>
    <w:rsid w:val="006616B4"/>
    <w:pPr>
      <w:jc w:val="center"/>
    </w:pPr>
    <w:rPr>
      <w:b/>
      <w:bCs w:val="0"/>
    </w:rPr>
  </w:style>
  <w:style w:type="paragraph" w:customStyle="1" w:styleId="TextBull">
    <w:name w:val="Text:Bull"/>
    <w:basedOn w:val="TextTi12"/>
    <w:link w:val="TextBullChar1"/>
    <w:rsid w:val="00C90A94"/>
    <w:pPr>
      <w:numPr>
        <w:numId w:val="39"/>
      </w:numPr>
      <w:tabs>
        <w:tab w:val="left" w:pos="426"/>
      </w:tabs>
      <w:spacing w:after="60"/>
    </w:pPr>
  </w:style>
  <w:style w:type="paragraph" w:customStyle="1" w:styleId="TextTi11">
    <w:name w:val="Text:Ti11"/>
    <w:basedOn w:val="Normal"/>
    <w:link w:val="TextTi11Char1"/>
    <w:rsid w:val="00C90A94"/>
    <w:pPr>
      <w:spacing w:after="170" w:line="260" w:lineRule="atLeast"/>
      <w:jc w:val="both"/>
    </w:pPr>
    <w:rPr>
      <w:szCs w:val="20"/>
      <w:lang w:val="en-US" w:eastAsia="en-US"/>
    </w:rPr>
  </w:style>
  <w:style w:type="character" w:customStyle="1" w:styleId="TextTi11Char1">
    <w:name w:val="Text:Ti11 Char1"/>
    <w:link w:val="TextTi11"/>
    <w:rsid w:val="00C90A94"/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TextBullChar1">
    <w:name w:val="Text:Bull Char1"/>
    <w:link w:val="TextBull"/>
    <w:rsid w:val="00C90A94"/>
    <w:rPr>
      <w:rFonts w:ascii="Times New Roman" w:eastAsiaTheme="minorHAnsi" w:hAnsi="Times New Roman"/>
      <w:szCs w:val="22"/>
      <w:lang w:val="en-US" w:eastAsia="en-US"/>
    </w:rPr>
  </w:style>
  <w:style w:type="numbering" w:customStyle="1" w:styleId="CurrentList1">
    <w:name w:val="Current List1"/>
    <w:uiPriority w:val="99"/>
    <w:rsid w:val="00E73B06"/>
    <w:pPr>
      <w:numPr>
        <w:numId w:val="43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BB1BB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82027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3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0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0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4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9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8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0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9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7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8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3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8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6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7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6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5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2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50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0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9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0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4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2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0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4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8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4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4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6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9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0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6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8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1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0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4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4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8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3979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1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8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2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7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0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3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8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2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3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9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16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9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1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6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1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3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6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3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0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1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9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7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0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2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56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3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0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1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3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5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3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8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1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7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1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0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2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7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4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7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9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61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2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26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5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0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1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9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3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3638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5794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7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6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5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8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1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6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61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9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4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8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91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0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7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6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2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8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4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0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5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04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3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3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3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21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03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45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3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0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7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17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5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4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8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7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7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1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55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2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9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07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0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2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5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0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44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4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2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7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4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4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4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5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7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29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4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30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7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7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0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3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3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2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1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6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4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3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0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2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74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6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4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0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4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0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4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0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6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3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5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4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48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5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9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01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23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4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97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6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8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7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3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9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8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4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9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3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2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89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6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3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5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2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9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56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0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0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8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3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3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8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9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4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3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23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4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59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03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0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2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9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99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6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5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6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0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6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1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3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8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0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76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62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93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1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3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8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7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7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3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7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77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3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8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4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5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0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3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8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1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0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9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43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7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78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00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9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8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83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83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2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6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9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2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6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5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5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9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3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5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8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3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8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1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5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1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0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7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5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96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3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2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4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4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4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1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9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7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5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2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9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5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8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4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0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3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07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8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26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3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6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6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4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6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1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2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7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7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4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54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4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5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7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4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7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6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8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5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9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2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6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8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6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9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1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3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4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7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35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9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1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7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4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5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0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9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8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31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4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1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1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7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0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6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5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1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9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8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041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69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80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84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3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4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4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6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5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7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0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2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1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3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7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9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8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7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9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9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79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8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0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7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9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1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3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4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4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14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6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1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2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1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83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3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8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4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4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2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2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0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8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7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2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2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8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9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2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65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25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0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2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3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4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44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7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7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2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3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1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4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5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6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3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5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5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7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8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2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2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0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9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9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0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86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6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1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4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8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7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6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64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5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96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7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3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0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3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3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0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3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6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2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2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1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8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7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1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8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3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7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8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2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5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03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9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94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0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72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6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58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6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48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32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8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8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0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2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0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9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1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7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824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5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1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55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1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2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1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9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87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36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9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05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0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80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8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6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4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46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7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3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1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1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3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1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56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0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8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4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3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8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1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3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0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8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6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E0A13C2CF304985332992A4D349A1" ma:contentTypeVersion="13" ma:contentTypeDescription="Create a new document." ma:contentTypeScope="" ma:versionID="e5d3a0fc496d9c16ed985bd3544508cf">
  <xsd:schema xmlns:xsd="http://www.w3.org/2001/XMLSchema" xmlns:xs="http://www.w3.org/2001/XMLSchema" xmlns:p="http://schemas.microsoft.com/office/2006/metadata/properties" xmlns:ns2="8964dbda-fa0b-4f4f-996b-5f6bf221b0f0" xmlns:ns3="04bab576-2d82-4dc5-895b-fd0e0bf67a22" targetNamespace="http://schemas.microsoft.com/office/2006/metadata/properties" ma:root="true" ma:fieldsID="c35bf0e7376bfe5d3a487c06dc0b6892" ns2:_="" ns3:_="">
    <xsd:import namespace="8964dbda-fa0b-4f4f-996b-5f6bf221b0f0"/>
    <xsd:import namespace="04bab576-2d82-4dc5-895b-fd0e0bf67a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64dbda-fa0b-4f4f-996b-5f6bf221b0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bab576-2d82-4dc5-895b-fd0e0bf67a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22f0a96-de20-49a9-ad51-9603d1690fb8}" ma:internalName="TaxCatchAll" ma:showField="CatchAllData" ma:web="04bab576-2d82-4dc5-895b-fd0e0bf67a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4bab576-2d82-4dc5-895b-fd0e0bf67a22">
      <UserInfo>
        <DisplayName>Sylvie Ertel</DisplayName>
        <AccountId>15</AccountId>
        <AccountType/>
      </UserInfo>
      <UserInfo>
        <DisplayName>Ruth Collins</DisplayName>
        <AccountId>7</AccountId>
        <AccountType/>
      </UserInfo>
      <UserInfo>
        <DisplayName>Angelina Marr</DisplayName>
        <AccountId>17</AccountId>
        <AccountType/>
      </UserInfo>
    </SharedWithUsers>
    <lcf76f155ced4ddcb4097134ff3c332f xmlns="8964dbda-fa0b-4f4f-996b-5f6bf221b0f0">
      <Terms xmlns="http://schemas.microsoft.com/office/infopath/2007/PartnerControls"/>
    </lcf76f155ced4ddcb4097134ff3c332f>
    <TaxCatchAll xmlns="04bab576-2d82-4dc5-895b-fd0e0bf67a2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D42140-2003-4C98-9821-6D04634EB264}"/>
</file>

<file path=customXml/itemProps2.xml><?xml version="1.0" encoding="utf-8"?>
<ds:datastoreItem xmlns:ds="http://schemas.openxmlformats.org/officeDocument/2006/customXml" ds:itemID="{10862681-4BBE-44C3-9509-83E30D40F402}">
  <ds:schemaRefs>
    <ds:schemaRef ds:uri="http://schemas.microsoft.com/office/2006/metadata/properties"/>
    <ds:schemaRef ds:uri="http://schemas.microsoft.com/office/infopath/2007/PartnerControls"/>
    <ds:schemaRef ds:uri="ba59595f-83d7-4c41-83e4-48a20a3e36e4"/>
  </ds:schemaRefs>
</ds:datastoreItem>
</file>

<file path=customXml/itemProps3.xml><?xml version="1.0" encoding="utf-8"?>
<ds:datastoreItem xmlns:ds="http://schemas.openxmlformats.org/officeDocument/2006/customXml" ds:itemID="{4EF9123B-C15A-4967-8BF4-8AFD538352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BF0F08-4D9B-407D-A2F8-EE2AEF6AB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iriou</dc:creator>
  <cp:keywords/>
  <dc:description/>
  <cp:lastModifiedBy>Sylvie Ertel</cp:lastModifiedBy>
  <cp:revision>4</cp:revision>
  <cp:lastPrinted>2022-03-15T11:40:00Z</cp:lastPrinted>
  <dcterms:created xsi:type="dcterms:W3CDTF">2022-10-19T12:49:00Z</dcterms:created>
  <dcterms:modified xsi:type="dcterms:W3CDTF">2022-10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9GLu2u1t"/&gt;&lt;style id="http://www.zotero.org/styles/eurointervention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74CB2ED4C51F814EBF83F2A16BFA0E1B</vt:lpwstr>
  </property>
</Properties>
</file>